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07FB3" w14:textId="77777777" w:rsidR="00A4038B" w:rsidRPr="007E7179" w:rsidRDefault="00A4038B" w:rsidP="00D8085B">
      <w:pPr>
        <w:jc w:val="left"/>
        <w:rPr>
          <w:rFonts w:cs="Arial"/>
          <w:b/>
          <w:sz w:val="24"/>
          <w:szCs w:val="24"/>
        </w:rPr>
      </w:pPr>
      <w:r w:rsidRPr="007E7179">
        <w:rPr>
          <w:rFonts w:cs="Arial"/>
          <w:b/>
          <w:sz w:val="24"/>
          <w:szCs w:val="24"/>
        </w:rPr>
        <w:t xml:space="preserve">Efficacy and safety of </w:t>
      </w:r>
      <w:proofErr w:type="spellStart"/>
      <w:r w:rsidRPr="007E7179">
        <w:rPr>
          <w:rFonts w:cs="Arial"/>
          <w:b/>
          <w:sz w:val="24"/>
          <w:szCs w:val="24"/>
        </w:rPr>
        <w:t>Secukinumab</w:t>
      </w:r>
      <w:proofErr w:type="spellEnd"/>
      <w:r w:rsidRPr="007E7179">
        <w:rPr>
          <w:rFonts w:cs="Arial"/>
          <w:b/>
          <w:sz w:val="24"/>
          <w:szCs w:val="24"/>
        </w:rPr>
        <w:t xml:space="preserve"> for the treatment of severe ABCA12 deficiency-related ichthyosis in a child</w:t>
      </w:r>
    </w:p>
    <w:p w14:paraId="461FB6C4" w14:textId="77777777" w:rsidR="00A4038B" w:rsidRPr="005D4693" w:rsidRDefault="00A4038B" w:rsidP="00D8085B">
      <w:pPr>
        <w:jc w:val="left"/>
        <w:rPr>
          <w:rFonts w:cs="Arial"/>
        </w:rPr>
      </w:pPr>
    </w:p>
    <w:p w14:paraId="5FC6FF0C" w14:textId="7FD7A611" w:rsidR="00250493" w:rsidRPr="005D4693" w:rsidRDefault="002A2979" w:rsidP="00D8085B">
      <w:pPr>
        <w:spacing w:line="480" w:lineRule="auto"/>
        <w:jc w:val="left"/>
        <w:rPr>
          <w:rFonts w:cs="Arial"/>
        </w:rPr>
      </w:pPr>
      <w:r w:rsidRPr="007E7179">
        <w:rPr>
          <w:rFonts w:cs="Arial"/>
        </w:rPr>
        <w:t xml:space="preserve">J. </w:t>
      </w:r>
      <w:r w:rsidR="00250493" w:rsidRPr="007E7179">
        <w:rPr>
          <w:rFonts w:cs="Arial"/>
        </w:rPr>
        <w:t>Yogarajah</w:t>
      </w:r>
      <w:r w:rsidR="00250493" w:rsidRPr="007E7179">
        <w:rPr>
          <w:rFonts w:cs="Arial"/>
          <w:vertAlign w:val="superscript"/>
        </w:rPr>
        <w:t>1,*</w:t>
      </w:r>
      <w:r w:rsidR="00FB6306" w:rsidRPr="007E7179">
        <w:rPr>
          <w:rFonts w:cs="Arial"/>
          <w:vertAlign w:val="superscript"/>
        </w:rPr>
        <w:t xml:space="preserve"> </w:t>
      </w:r>
      <w:r w:rsidR="000D49AB" w:rsidRPr="007E7179">
        <w:rPr>
          <w:rFonts w:cs="Arial"/>
        </w:rPr>
        <w:t>MD,</w:t>
      </w:r>
      <w:r w:rsidR="00250493" w:rsidRPr="007E7179">
        <w:rPr>
          <w:rFonts w:cs="Arial"/>
        </w:rPr>
        <w:t xml:space="preserve"> </w:t>
      </w:r>
      <w:r w:rsidRPr="007E7179">
        <w:rPr>
          <w:rFonts w:cs="Arial"/>
        </w:rPr>
        <w:t xml:space="preserve">C. </w:t>
      </w:r>
      <w:r w:rsidR="00250493" w:rsidRPr="007E7179">
        <w:rPr>
          <w:rFonts w:cs="Arial"/>
        </w:rPr>
        <w:t>Gouveia</w:t>
      </w:r>
      <w:r w:rsidR="00250493" w:rsidRPr="007E7179">
        <w:rPr>
          <w:rFonts w:cs="Arial"/>
          <w:vertAlign w:val="superscript"/>
        </w:rPr>
        <w:t>1</w:t>
      </w:r>
      <w:proofErr w:type="gramStart"/>
      <w:r w:rsidR="00250493" w:rsidRPr="007E7179">
        <w:rPr>
          <w:rFonts w:cs="Arial"/>
          <w:vertAlign w:val="superscript"/>
        </w:rPr>
        <w:t>,2</w:t>
      </w:r>
      <w:proofErr w:type="gramEnd"/>
      <w:r w:rsidR="00250493" w:rsidRPr="007E7179">
        <w:rPr>
          <w:rFonts w:cs="Arial"/>
          <w:vertAlign w:val="superscript"/>
        </w:rPr>
        <w:t>,*</w:t>
      </w:r>
      <w:r w:rsidR="00FB6306" w:rsidRPr="007E7179">
        <w:rPr>
          <w:rFonts w:cs="Arial"/>
          <w:vertAlign w:val="superscript"/>
        </w:rPr>
        <w:t xml:space="preserve"> </w:t>
      </w:r>
      <w:r w:rsidR="000D49AB" w:rsidRPr="007E7179">
        <w:rPr>
          <w:rFonts w:cs="Arial"/>
        </w:rPr>
        <w:t>MD,</w:t>
      </w:r>
      <w:r w:rsidR="00250493" w:rsidRPr="007E7179">
        <w:rPr>
          <w:rFonts w:cs="Arial"/>
        </w:rPr>
        <w:t xml:space="preserve"> </w:t>
      </w:r>
      <w:r w:rsidRPr="007E7179">
        <w:rPr>
          <w:rFonts w:cs="Arial"/>
        </w:rPr>
        <w:t xml:space="preserve">J. </w:t>
      </w:r>
      <w:r w:rsidR="00250493" w:rsidRPr="007E7179">
        <w:rPr>
          <w:rFonts w:cs="Arial"/>
        </w:rPr>
        <w:t>Iype</w:t>
      </w:r>
      <w:r w:rsidR="00250493" w:rsidRPr="007E7179">
        <w:rPr>
          <w:rFonts w:cs="Arial"/>
          <w:vertAlign w:val="superscript"/>
        </w:rPr>
        <w:t>3</w:t>
      </w:r>
      <w:r w:rsidR="00FB6306" w:rsidRPr="007E7179">
        <w:rPr>
          <w:rFonts w:cs="Arial"/>
          <w:vertAlign w:val="superscript"/>
        </w:rPr>
        <w:t xml:space="preserve"> </w:t>
      </w:r>
      <w:r w:rsidR="000D49AB" w:rsidRPr="007E7179">
        <w:rPr>
          <w:rFonts w:cs="Arial"/>
        </w:rPr>
        <w:t>PhD,</w:t>
      </w:r>
      <w:r w:rsidR="00250493" w:rsidRPr="007E7179">
        <w:rPr>
          <w:rFonts w:cs="Arial"/>
        </w:rPr>
        <w:t xml:space="preserve"> </w:t>
      </w:r>
      <w:r w:rsidRPr="007E7179">
        <w:rPr>
          <w:rFonts w:cs="Arial"/>
        </w:rPr>
        <w:t xml:space="preserve">S. </w:t>
      </w:r>
      <w:r w:rsidR="00250493" w:rsidRPr="007E7179">
        <w:rPr>
          <w:rFonts w:cs="Arial"/>
        </w:rPr>
        <w:t>Häfliger</w:t>
      </w:r>
      <w:r w:rsidR="00250493" w:rsidRPr="007E7179">
        <w:rPr>
          <w:rFonts w:cs="Arial"/>
          <w:vertAlign w:val="superscript"/>
        </w:rPr>
        <w:t>1,2</w:t>
      </w:r>
      <w:r w:rsidR="000D49AB" w:rsidRPr="007E7179">
        <w:rPr>
          <w:rFonts w:cs="Arial"/>
        </w:rPr>
        <w:t xml:space="preserve"> MD,</w:t>
      </w:r>
      <w:r w:rsidR="00250493" w:rsidRPr="007E7179">
        <w:rPr>
          <w:rFonts w:cs="Arial"/>
        </w:rPr>
        <w:t xml:space="preserve"> </w:t>
      </w:r>
      <w:r w:rsidRPr="007E7179">
        <w:rPr>
          <w:rFonts w:cs="Arial"/>
        </w:rPr>
        <w:t xml:space="preserve">A. </w:t>
      </w:r>
      <w:r w:rsidR="00250493" w:rsidRPr="007E7179">
        <w:rPr>
          <w:rFonts w:cs="Arial"/>
        </w:rPr>
        <w:t>Schaller</w:t>
      </w:r>
      <w:r w:rsidR="00250493" w:rsidRPr="007E7179">
        <w:rPr>
          <w:rFonts w:cs="Arial"/>
          <w:vertAlign w:val="superscript"/>
        </w:rPr>
        <w:t>4</w:t>
      </w:r>
      <w:r w:rsidR="00FB6306" w:rsidRPr="007E7179">
        <w:rPr>
          <w:rFonts w:cs="Arial"/>
        </w:rPr>
        <w:t xml:space="preserve"> PhD,</w:t>
      </w:r>
      <w:r w:rsidR="00250493" w:rsidRPr="007E7179">
        <w:rPr>
          <w:rFonts w:cs="Arial"/>
        </w:rPr>
        <w:t xml:space="preserve"> </w:t>
      </w:r>
      <w:r w:rsidRPr="007E7179">
        <w:rPr>
          <w:rFonts w:cs="Arial"/>
        </w:rPr>
        <w:t>J.M.</w:t>
      </w:r>
      <w:r w:rsidR="00250493" w:rsidRPr="007E7179">
        <w:rPr>
          <w:rFonts w:cs="Arial"/>
        </w:rPr>
        <w:t xml:space="preserve"> </w:t>
      </w:r>
      <w:r w:rsidR="00250493" w:rsidRPr="005D4693">
        <w:rPr>
          <w:rFonts w:cs="Arial"/>
        </w:rPr>
        <w:t>Nuoffer</w:t>
      </w:r>
      <w:r w:rsidR="00250493">
        <w:rPr>
          <w:rFonts w:cs="Arial"/>
          <w:vertAlign w:val="superscript"/>
        </w:rPr>
        <w:t>1</w:t>
      </w:r>
      <w:r w:rsidR="00250493" w:rsidRPr="005D4693">
        <w:rPr>
          <w:rFonts w:cs="Arial"/>
          <w:vertAlign w:val="superscript"/>
        </w:rPr>
        <w:t>,</w:t>
      </w:r>
      <w:r w:rsidR="00250493">
        <w:rPr>
          <w:rFonts w:cs="Arial"/>
          <w:vertAlign w:val="superscript"/>
        </w:rPr>
        <w:t>3</w:t>
      </w:r>
      <w:r w:rsidR="00FB6306">
        <w:rPr>
          <w:rFonts w:cs="Arial"/>
        </w:rPr>
        <w:t xml:space="preserve"> MD,</w:t>
      </w:r>
      <w:r w:rsidR="00250493" w:rsidRPr="005D4693">
        <w:rPr>
          <w:rFonts w:cs="Arial"/>
        </w:rPr>
        <w:t xml:space="preserve"> </w:t>
      </w:r>
      <w:r>
        <w:rPr>
          <w:rFonts w:cs="Arial"/>
        </w:rPr>
        <w:t xml:space="preserve">M. </w:t>
      </w:r>
      <w:r w:rsidR="00250493">
        <w:rPr>
          <w:rFonts w:cs="Arial"/>
        </w:rPr>
        <w:t>Fux</w:t>
      </w:r>
      <w:r w:rsidR="00250493">
        <w:rPr>
          <w:rFonts w:cs="Arial"/>
          <w:vertAlign w:val="superscript"/>
        </w:rPr>
        <w:t>3</w:t>
      </w:r>
      <w:r w:rsidR="00250493">
        <w:rPr>
          <w:rFonts w:cs="Arial"/>
        </w:rPr>
        <w:t xml:space="preserve"> </w:t>
      </w:r>
      <w:r w:rsidR="00FB6306">
        <w:rPr>
          <w:rFonts w:cs="Arial"/>
        </w:rPr>
        <w:t xml:space="preserve">PhD, </w:t>
      </w:r>
      <w:r>
        <w:rPr>
          <w:rFonts w:cs="Arial"/>
        </w:rPr>
        <w:t>M.</w:t>
      </w:r>
      <w:r w:rsidRPr="005D4693">
        <w:rPr>
          <w:rFonts w:cs="Arial"/>
        </w:rPr>
        <w:t xml:space="preserve"> </w:t>
      </w:r>
      <w:r w:rsidR="00250493" w:rsidRPr="005D4693">
        <w:rPr>
          <w:rFonts w:cs="Arial"/>
        </w:rPr>
        <w:t>Gautschi</w:t>
      </w:r>
      <w:r w:rsidR="00250493">
        <w:rPr>
          <w:rFonts w:cs="Arial"/>
          <w:vertAlign w:val="superscript"/>
        </w:rPr>
        <w:t>1</w:t>
      </w:r>
      <w:r w:rsidR="00250493" w:rsidRPr="005D4693">
        <w:rPr>
          <w:rFonts w:cs="Arial"/>
          <w:vertAlign w:val="superscript"/>
        </w:rPr>
        <w:t>,</w:t>
      </w:r>
      <w:r w:rsidR="00250493">
        <w:rPr>
          <w:rFonts w:cs="Arial"/>
          <w:vertAlign w:val="superscript"/>
        </w:rPr>
        <w:t>3</w:t>
      </w:r>
      <w:r w:rsidR="00250493" w:rsidRPr="005D4693">
        <w:rPr>
          <w:rFonts w:cs="Arial"/>
        </w:rPr>
        <w:t xml:space="preserve"> </w:t>
      </w:r>
      <w:r w:rsidR="00FB6306">
        <w:rPr>
          <w:rFonts w:cs="Arial"/>
        </w:rPr>
        <w:t>MD PhD</w:t>
      </w:r>
    </w:p>
    <w:p w14:paraId="7033460C" w14:textId="77777777" w:rsidR="00250493" w:rsidRPr="005D4693" w:rsidRDefault="00250493" w:rsidP="00D8085B">
      <w:pPr>
        <w:spacing w:line="480" w:lineRule="auto"/>
        <w:jc w:val="left"/>
        <w:rPr>
          <w:rFonts w:cs="Arial"/>
        </w:rPr>
      </w:pPr>
    </w:p>
    <w:p w14:paraId="7D05D3EF" w14:textId="77777777" w:rsidR="00A4038B" w:rsidRDefault="00A4038B" w:rsidP="00D8085B">
      <w:pPr>
        <w:rPr>
          <w:rFonts w:cs="Arial"/>
          <w:u w:val="single"/>
        </w:rPr>
      </w:pPr>
    </w:p>
    <w:p w14:paraId="63A085A9" w14:textId="77777777" w:rsidR="00A4038B" w:rsidRPr="00FF1D64" w:rsidRDefault="00A4038B" w:rsidP="00D8085B">
      <w:pPr>
        <w:jc w:val="left"/>
        <w:rPr>
          <w:rFonts w:cs="Arial"/>
          <w:b/>
          <w:bCs/>
          <w:sz w:val="28"/>
        </w:rPr>
      </w:pPr>
      <w:r w:rsidRPr="00FF1D64">
        <w:rPr>
          <w:rFonts w:cs="Arial"/>
          <w:b/>
          <w:bCs/>
          <w:sz w:val="28"/>
        </w:rPr>
        <w:t xml:space="preserve">Supplementary Online Content </w:t>
      </w:r>
    </w:p>
    <w:p w14:paraId="20349EC1" w14:textId="77777777" w:rsidR="00A4038B" w:rsidRDefault="00A4038B" w:rsidP="00D8085B">
      <w:pPr>
        <w:jc w:val="left"/>
        <w:rPr>
          <w:rFonts w:cs="Arial"/>
          <w:b/>
          <w:bCs/>
        </w:rPr>
      </w:pPr>
    </w:p>
    <w:p w14:paraId="01CEF852" w14:textId="3253A894" w:rsidR="0049678A" w:rsidRDefault="0049678A" w:rsidP="00D8085B">
      <w:pPr>
        <w:jc w:val="left"/>
        <w:rPr>
          <w:rFonts w:cs="Arial"/>
          <w:b/>
          <w:bCs/>
        </w:rPr>
      </w:pPr>
      <w:r>
        <w:rPr>
          <w:rFonts w:cs="Arial"/>
          <w:b/>
          <w:bCs/>
        </w:rPr>
        <w:t>Figure S1</w:t>
      </w:r>
    </w:p>
    <w:p w14:paraId="1DBB1D58" w14:textId="77777777" w:rsidR="00A4038B" w:rsidRDefault="00A4038B" w:rsidP="00D8085B">
      <w:pPr>
        <w:jc w:val="left"/>
        <w:rPr>
          <w:rFonts w:cs="Arial"/>
          <w:b/>
          <w:bCs/>
        </w:rPr>
      </w:pPr>
    </w:p>
    <w:p w14:paraId="2E617A88" w14:textId="4E85099A" w:rsidR="00A4038B" w:rsidRDefault="00A4038B" w:rsidP="00D8085B">
      <w:pPr>
        <w:jc w:val="left"/>
        <w:rPr>
          <w:rFonts w:cs="Arial"/>
          <w:b/>
          <w:bCs/>
        </w:rPr>
      </w:pPr>
      <w:r>
        <w:rPr>
          <w:rFonts w:cs="Arial"/>
          <w:b/>
          <w:bCs/>
        </w:rPr>
        <w:t>Case history</w:t>
      </w:r>
    </w:p>
    <w:p w14:paraId="578153F7" w14:textId="2F402358" w:rsidR="00FE1480" w:rsidRDefault="00A4038B" w:rsidP="00D8085B">
      <w:pPr>
        <w:jc w:val="left"/>
        <w:rPr>
          <w:rFonts w:cs="Arial"/>
          <w:b/>
          <w:bCs/>
        </w:rPr>
      </w:pPr>
      <w:proofErr w:type="spellStart"/>
      <w:r>
        <w:rPr>
          <w:rFonts w:cs="Arial"/>
          <w:b/>
          <w:bCs/>
        </w:rPr>
        <w:t>eMethods</w:t>
      </w:r>
      <w:proofErr w:type="spellEnd"/>
      <w:r>
        <w:rPr>
          <w:rFonts w:cs="Arial"/>
          <w:b/>
          <w:bCs/>
        </w:rPr>
        <w:t>.</w:t>
      </w:r>
    </w:p>
    <w:p w14:paraId="4C269FD3" w14:textId="77777777" w:rsidR="00A4038B" w:rsidRDefault="00A4038B" w:rsidP="00D8085B">
      <w:pPr>
        <w:jc w:val="left"/>
        <w:rPr>
          <w:rFonts w:cs="Arial"/>
          <w:b/>
          <w:bCs/>
        </w:rPr>
      </w:pPr>
      <w:proofErr w:type="spellStart"/>
      <w:r>
        <w:rPr>
          <w:rFonts w:cs="Arial"/>
          <w:b/>
          <w:bCs/>
        </w:rPr>
        <w:t>eReferences</w:t>
      </w:r>
      <w:proofErr w:type="spellEnd"/>
      <w:r>
        <w:rPr>
          <w:rFonts w:cs="Arial"/>
          <w:b/>
          <w:bCs/>
        </w:rPr>
        <w:t>.</w:t>
      </w:r>
    </w:p>
    <w:p w14:paraId="00CE5007" w14:textId="77777777" w:rsidR="00A4038B" w:rsidRDefault="00A4038B" w:rsidP="00D8085B">
      <w:pPr>
        <w:rPr>
          <w:rFonts w:cs="Arial"/>
          <w:b/>
          <w:bCs/>
        </w:rPr>
      </w:pPr>
      <w:r>
        <w:rPr>
          <w:rFonts w:cs="Arial"/>
          <w:b/>
          <w:bCs/>
        </w:rPr>
        <w:br w:type="page"/>
      </w:r>
    </w:p>
    <w:p w14:paraId="70720903" w14:textId="30A4C88E" w:rsidR="0049678A" w:rsidRPr="00FE1480" w:rsidRDefault="0049678A" w:rsidP="00D8085B">
      <w:pPr>
        <w:spacing w:after="200" w:line="276" w:lineRule="auto"/>
        <w:jc w:val="left"/>
        <w:rPr>
          <w:b/>
          <w:sz w:val="20"/>
          <w:szCs w:val="20"/>
        </w:rPr>
      </w:pPr>
      <w:r w:rsidRPr="00FE1480">
        <w:rPr>
          <w:b/>
          <w:sz w:val="20"/>
          <w:szCs w:val="20"/>
        </w:rPr>
        <w:lastRenderedPageBreak/>
        <w:t>Figure S1</w:t>
      </w:r>
    </w:p>
    <w:p w14:paraId="61D0A662" w14:textId="3E0B6DA6" w:rsidR="0049678A" w:rsidRDefault="00405EFB" w:rsidP="00D8085B">
      <w:pPr>
        <w:spacing w:after="200" w:line="276" w:lineRule="auto"/>
        <w:jc w:val="left"/>
        <w:rPr>
          <w:sz w:val="20"/>
          <w:szCs w:val="20"/>
        </w:rPr>
      </w:pPr>
      <w:r>
        <w:rPr>
          <w:noProof/>
          <w:lang w:val="de-CH" w:eastAsia="de-CH"/>
        </w:rPr>
        <w:drawing>
          <wp:inline distT="0" distB="0" distL="0" distR="0" wp14:anchorId="458056DD" wp14:editId="3C9A56EA">
            <wp:extent cx="6059606" cy="273334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0358"/>
                    <a:stretch/>
                  </pic:blipFill>
                  <pic:spPr bwMode="auto">
                    <a:xfrm>
                      <a:off x="0" y="0"/>
                      <a:ext cx="6073838" cy="2739765"/>
                    </a:xfrm>
                    <a:prstGeom prst="rect">
                      <a:avLst/>
                    </a:prstGeom>
                    <a:ln>
                      <a:noFill/>
                    </a:ln>
                    <a:extLst>
                      <a:ext uri="{53640926-AAD7-44D8-BBD7-CCE9431645EC}">
                        <a14:shadowObscured xmlns:a14="http://schemas.microsoft.com/office/drawing/2010/main"/>
                      </a:ext>
                    </a:extLst>
                  </pic:spPr>
                </pic:pic>
              </a:graphicData>
            </a:graphic>
          </wp:inline>
        </w:drawing>
      </w:r>
    </w:p>
    <w:p w14:paraId="4EC57A69" w14:textId="39ED8814" w:rsidR="00AB6859" w:rsidRDefault="00AB6859" w:rsidP="00D8085B">
      <w:pPr>
        <w:spacing w:after="200" w:line="276" w:lineRule="auto"/>
        <w:jc w:val="left"/>
        <w:rPr>
          <w:sz w:val="20"/>
          <w:szCs w:val="20"/>
        </w:rPr>
      </w:pPr>
      <w:r>
        <w:rPr>
          <w:sz w:val="20"/>
          <w:szCs w:val="20"/>
        </w:rPr>
        <w:t xml:space="preserve">Origin and function of </w:t>
      </w:r>
      <w:r w:rsidR="00E10EDB">
        <w:rPr>
          <w:sz w:val="20"/>
          <w:szCs w:val="20"/>
        </w:rPr>
        <w:t xml:space="preserve">the </w:t>
      </w:r>
      <w:r>
        <w:rPr>
          <w:sz w:val="20"/>
          <w:szCs w:val="20"/>
        </w:rPr>
        <w:t>main cytokines in inflammatory skin disorders.</w:t>
      </w:r>
      <w:r w:rsidR="00636FD6" w:rsidRPr="00636FD6">
        <w:t xml:space="preserve"> </w:t>
      </w:r>
      <w:r w:rsidR="00636FD6" w:rsidRPr="00636FD6">
        <w:rPr>
          <w:sz w:val="20"/>
          <w:szCs w:val="20"/>
        </w:rPr>
        <w:t>IL-17A</w:t>
      </w:r>
      <w:r w:rsidR="00636FD6">
        <w:rPr>
          <w:sz w:val="20"/>
          <w:szCs w:val="20"/>
        </w:rPr>
        <w:t xml:space="preserve"> from Th17 cells</w:t>
      </w:r>
      <w:r w:rsidR="00636FD6" w:rsidRPr="00636FD6">
        <w:rPr>
          <w:sz w:val="20"/>
          <w:szCs w:val="20"/>
        </w:rPr>
        <w:t xml:space="preserve"> </w:t>
      </w:r>
      <w:r w:rsidR="00636FD6">
        <w:rPr>
          <w:sz w:val="20"/>
          <w:szCs w:val="20"/>
        </w:rPr>
        <w:t xml:space="preserve">stimulates </w:t>
      </w:r>
      <w:r w:rsidR="00636FD6" w:rsidRPr="00636FD6">
        <w:rPr>
          <w:sz w:val="20"/>
          <w:szCs w:val="20"/>
        </w:rPr>
        <w:t>produc</w:t>
      </w:r>
      <w:r w:rsidR="00636FD6">
        <w:rPr>
          <w:sz w:val="20"/>
          <w:szCs w:val="20"/>
        </w:rPr>
        <w:t>tion of</w:t>
      </w:r>
      <w:r w:rsidR="00636FD6" w:rsidRPr="00636FD6">
        <w:rPr>
          <w:sz w:val="20"/>
          <w:szCs w:val="20"/>
        </w:rPr>
        <w:t xml:space="preserve"> pro-inflammatory media</w:t>
      </w:r>
      <w:r w:rsidR="00636FD6">
        <w:rPr>
          <w:sz w:val="20"/>
          <w:szCs w:val="20"/>
        </w:rPr>
        <w:t>tors such as IL-8 (R1) and IL-36</w:t>
      </w:r>
      <w:r w:rsidR="00636FD6" w:rsidRPr="00636FD6">
        <w:rPr>
          <w:rFonts w:ascii="Symbol" w:hAnsi="Symbol"/>
          <w:sz w:val="20"/>
          <w:szCs w:val="20"/>
        </w:rPr>
        <w:t></w:t>
      </w:r>
      <w:r w:rsidR="00636FD6">
        <w:rPr>
          <w:sz w:val="20"/>
          <w:szCs w:val="20"/>
        </w:rPr>
        <w:t xml:space="preserve"> (R2</w:t>
      </w:r>
      <w:r w:rsidR="00636FD6" w:rsidRPr="00636FD6">
        <w:rPr>
          <w:sz w:val="20"/>
          <w:szCs w:val="20"/>
        </w:rPr>
        <w:t>)</w:t>
      </w:r>
      <w:r w:rsidR="00636FD6">
        <w:rPr>
          <w:sz w:val="20"/>
          <w:szCs w:val="20"/>
        </w:rPr>
        <w:t xml:space="preserve"> by keratinocytes</w:t>
      </w:r>
      <w:r w:rsidR="00636FD6" w:rsidRPr="00636FD6">
        <w:rPr>
          <w:sz w:val="20"/>
          <w:szCs w:val="20"/>
        </w:rPr>
        <w:t>, promoting recruitment of neutrophils and activation of endothelial cells, respectively</w:t>
      </w:r>
      <w:r w:rsidR="00636FD6">
        <w:rPr>
          <w:sz w:val="20"/>
          <w:szCs w:val="20"/>
        </w:rPr>
        <w:t>.</w:t>
      </w:r>
      <w:r w:rsidR="00636FD6" w:rsidRPr="00636FD6">
        <w:t xml:space="preserve"> </w:t>
      </w:r>
      <w:r w:rsidR="00636FD6" w:rsidRPr="00636FD6">
        <w:rPr>
          <w:sz w:val="20"/>
          <w:szCs w:val="20"/>
        </w:rPr>
        <w:t xml:space="preserve">IL, Interleukin; </w:t>
      </w:r>
      <w:proofErr w:type="spellStart"/>
      <w:r w:rsidR="00636FD6" w:rsidRPr="00636FD6">
        <w:rPr>
          <w:sz w:val="20"/>
          <w:szCs w:val="20"/>
        </w:rPr>
        <w:t>Th</w:t>
      </w:r>
      <w:proofErr w:type="spellEnd"/>
      <w:r w:rsidR="00636FD6" w:rsidRPr="00636FD6">
        <w:rPr>
          <w:sz w:val="20"/>
          <w:szCs w:val="20"/>
        </w:rPr>
        <w:t xml:space="preserve"> cells, T helper cells</w:t>
      </w:r>
      <w:r w:rsidR="00636FD6">
        <w:rPr>
          <w:sz w:val="20"/>
          <w:szCs w:val="20"/>
        </w:rPr>
        <w:t>.</w:t>
      </w:r>
    </w:p>
    <w:p w14:paraId="1C8BE5D4" w14:textId="52A994FC" w:rsidR="0049678A" w:rsidRDefault="0049678A" w:rsidP="00D8085B">
      <w:pPr>
        <w:spacing w:after="200" w:line="276" w:lineRule="auto"/>
        <w:jc w:val="left"/>
        <w:rPr>
          <w:sz w:val="20"/>
          <w:szCs w:val="20"/>
        </w:rPr>
      </w:pPr>
      <w:r>
        <w:rPr>
          <w:sz w:val="20"/>
          <w:szCs w:val="20"/>
        </w:rPr>
        <w:br w:type="page"/>
      </w:r>
    </w:p>
    <w:p w14:paraId="05E0BF04" w14:textId="77777777" w:rsidR="00A4038B" w:rsidRPr="006652D5" w:rsidRDefault="00A4038B" w:rsidP="00D8085B">
      <w:pPr>
        <w:spacing w:line="480" w:lineRule="auto"/>
        <w:jc w:val="left"/>
        <w:rPr>
          <w:rFonts w:cs="Arial"/>
          <w:b/>
          <w:bCs/>
        </w:rPr>
      </w:pPr>
      <w:r w:rsidRPr="006652D5">
        <w:rPr>
          <w:rFonts w:cs="Arial"/>
          <w:b/>
          <w:bCs/>
        </w:rPr>
        <w:lastRenderedPageBreak/>
        <w:t>Case history</w:t>
      </w:r>
    </w:p>
    <w:p w14:paraId="1A0C9ED9" w14:textId="277D8A94" w:rsidR="00A4038B" w:rsidRPr="006652D5" w:rsidRDefault="00A4038B" w:rsidP="00C820B6">
      <w:pPr>
        <w:spacing w:line="480" w:lineRule="auto"/>
        <w:jc w:val="both"/>
      </w:pPr>
      <w:r w:rsidRPr="006652D5">
        <w:rPr>
          <w:rFonts w:cs="Arial"/>
        </w:rPr>
        <w:t>The patient is the second child of non-consanguineous parents. He was born prematurely fully enclosed by a thin collodion membrane (GW 33 1/7, BW 2320g). As the membrane started to</w:t>
      </w:r>
      <w:r w:rsidRPr="006652D5">
        <w:t xml:space="preserve"> shed, generalized ichthyosis with scaling and an increasing erythematous appearance became evident.</w:t>
      </w:r>
      <w:r w:rsidR="00530A87" w:rsidRPr="006652D5">
        <w:t xml:space="preserve"> </w:t>
      </w:r>
      <w:r w:rsidR="00530A87" w:rsidRPr="006652D5">
        <w:rPr>
          <w:rFonts w:cs="Arial"/>
        </w:rPr>
        <w:t xml:space="preserve">Trio </w:t>
      </w:r>
      <w:r w:rsidR="00530A87" w:rsidRPr="006652D5">
        <w:t xml:space="preserve">whole-exome sequencing </w:t>
      </w:r>
      <w:r w:rsidR="00530A87" w:rsidRPr="006652D5">
        <w:rPr>
          <w:rFonts w:cs="Arial"/>
        </w:rPr>
        <w:t xml:space="preserve">identified </w:t>
      </w:r>
      <w:r w:rsidR="004148D0">
        <w:t>three</w:t>
      </w:r>
      <w:r w:rsidR="00530A87" w:rsidRPr="006652D5">
        <w:t xml:space="preserve"> heterozygous </w:t>
      </w:r>
      <w:r w:rsidR="004148D0">
        <w:t>variants</w:t>
      </w:r>
      <w:r w:rsidR="00530A87" w:rsidRPr="006652D5">
        <w:t xml:space="preserve"> in the </w:t>
      </w:r>
      <w:r w:rsidR="00530A87" w:rsidRPr="00D06DAA">
        <w:rPr>
          <w:i/>
        </w:rPr>
        <w:t>ABCA12</w:t>
      </w:r>
      <w:r w:rsidR="004148D0">
        <w:t>-</w:t>
      </w:r>
      <w:r w:rsidR="00530A87" w:rsidRPr="006652D5">
        <w:t>gene: c.1446A&gt;C p</w:t>
      </w:r>
      <w:proofErr w:type="gramStart"/>
      <w:r w:rsidR="00530A87" w:rsidRPr="006652D5">
        <w:t>.</w:t>
      </w:r>
      <w:r w:rsidR="004148D0" w:rsidRPr="006652D5">
        <w:t>(</w:t>
      </w:r>
      <w:proofErr w:type="gramEnd"/>
      <w:r w:rsidR="00530A87" w:rsidRPr="006652D5">
        <w:t>Glu482Asp), c.2968A&gt;G p.</w:t>
      </w:r>
      <w:r w:rsidR="004148D0" w:rsidRPr="006652D5">
        <w:t>(</w:t>
      </w:r>
      <w:r w:rsidR="00530A87" w:rsidRPr="006652D5">
        <w:t>Lys990Glu) and c.723dupA p.</w:t>
      </w:r>
      <w:r w:rsidR="004148D0" w:rsidRPr="006652D5">
        <w:t>(</w:t>
      </w:r>
      <w:r w:rsidR="00530A87" w:rsidRPr="006652D5">
        <w:t>Val242Serfs*27).</w:t>
      </w:r>
      <w:r w:rsidRPr="006652D5">
        <w:t xml:space="preserve"> </w:t>
      </w:r>
      <w:r w:rsidR="001E395B" w:rsidRPr="006652D5">
        <w:t xml:space="preserve">In an extensive manual search, no other potential genetic cause of the disorder could be found. </w:t>
      </w:r>
      <w:r w:rsidR="004148D0">
        <w:t xml:space="preserve">The maternal allele harbours the c.723dupA variant, which </w:t>
      </w:r>
      <w:proofErr w:type="gramStart"/>
      <w:r w:rsidR="00D06DAA">
        <w:t>has</w:t>
      </w:r>
      <w:r w:rsidR="004148D0">
        <w:t xml:space="preserve"> </w:t>
      </w:r>
      <w:r w:rsidR="00D06DAA">
        <w:t xml:space="preserve">not been </w:t>
      </w:r>
      <w:r w:rsidR="004148D0">
        <w:t>described</w:t>
      </w:r>
      <w:proofErr w:type="gramEnd"/>
      <w:r w:rsidR="004148D0">
        <w:t xml:space="preserve"> as disease-associated</w:t>
      </w:r>
      <w:r w:rsidR="00D06DAA">
        <w:t>,</w:t>
      </w:r>
      <w:r w:rsidR="004148D0">
        <w:t xml:space="preserve"> </w:t>
      </w:r>
      <w:r w:rsidR="00D06DAA">
        <w:t>but does not</w:t>
      </w:r>
      <w:r w:rsidR="004148D0">
        <w:t xml:space="preserve"> appear in a population database (</w:t>
      </w:r>
      <w:proofErr w:type="spellStart"/>
      <w:r w:rsidR="004148D0">
        <w:t>gnomAD</w:t>
      </w:r>
      <w:proofErr w:type="spellEnd"/>
      <w:r w:rsidR="004148D0">
        <w:t>)</w:t>
      </w:r>
      <w:r w:rsidR="00D06DAA">
        <w:t xml:space="preserve"> either</w:t>
      </w:r>
      <w:r w:rsidR="00636FD6">
        <w:t xml:space="preserve"> (R3</w:t>
      </w:r>
      <w:r w:rsidR="00CD065E">
        <w:t>)</w:t>
      </w:r>
      <w:r w:rsidR="004148D0">
        <w:t xml:space="preserve">. The variant </w:t>
      </w:r>
      <w:proofErr w:type="gramStart"/>
      <w:r w:rsidR="004148D0">
        <w:t>is classified</w:t>
      </w:r>
      <w:proofErr w:type="gramEnd"/>
      <w:r w:rsidR="004148D0">
        <w:t xml:space="preserve"> as likely pathogenic according to the ACMG-guidelines</w:t>
      </w:r>
      <w:r w:rsidR="003D1E00">
        <w:t xml:space="preserve"> (</w:t>
      </w:r>
      <w:r w:rsidR="00CD065E">
        <w:t>R</w:t>
      </w:r>
      <w:r w:rsidR="00636FD6">
        <w:t>4</w:t>
      </w:r>
      <w:r w:rsidR="0072404D">
        <w:t>)</w:t>
      </w:r>
      <w:r w:rsidR="004148D0">
        <w:t>. The paternal allele harbours two variants</w:t>
      </w:r>
      <w:r w:rsidR="00D06DAA">
        <w:t>:</w:t>
      </w:r>
      <w:r w:rsidR="004148D0">
        <w:t xml:space="preserve"> c.1446A&gt;C, which </w:t>
      </w:r>
      <w:proofErr w:type="gramStart"/>
      <w:r w:rsidR="004148D0">
        <w:t>has already been described</w:t>
      </w:r>
      <w:proofErr w:type="gramEnd"/>
      <w:r w:rsidR="004148D0">
        <w:t xml:space="preserve"> as disease associated </w:t>
      </w:r>
      <w:r w:rsidR="00202994">
        <w:t>and the c.2968A&gt;G variant</w:t>
      </w:r>
      <w:r w:rsidR="00636FD6">
        <w:t xml:space="preserve"> (R5</w:t>
      </w:r>
      <w:r w:rsidR="0072404D">
        <w:t>)</w:t>
      </w:r>
      <w:r w:rsidR="00202994">
        <w:t>. The latter variant neither is described as disease-associated nor appears in a population database (</w:t>
      </w:r>
      <w:proofErr w:type="spellStart"/>
      <w:r w:rsidR="00202994">
        <w:t>gnomAD</w:t>
      </w:r>
      <w:proofErr w:type="spellEnd"/>
      <w:r w:rsidR="00202994">
        <w:t xml:space="preserve">) and is classified as variant of unknown clinical significance according to the ACMG-guidelines. </w:t>
      </w:r>
    </w:p>
    <w:p w14:paraId="7136B81D" w14:textId="2B089DEE" w:rsidR="00A4038B" w:rsidRPr="006652D5" w:rsidRDefault="00A4038B" w:rsidP="00C820B6">
      <w:pPr>
        <w:spacing w:line="480" w:lineRule="auto"/>
        <w:jc w:val="both"/>
      </w:pPr>
      <w:r w:rsidRPr="006652D5">
        <w:t xml:space="preserve">The severe skin condition greatly </w:t>
      </w:r>
      <w:r w:rsidR="00D23402" w:rsidRPr="006652D5">
        <w:t>impaired</w:t>
      </w:r>
      <w:r w:rsidRPr="006652D5">
        <w:t xml:space="preserve"> the patients' QOL</w:t>
      </w:r>
      <w:r w:rsidR="00467A32">
        <w:t>.</w:t>
      </w:r>
      <w:r w:rsidRPr="006652D5">
        <w:t xml:space="preserve"> </w:t>
      </w:r>
      <w:r w:rsidR="00752720" w:rsidRPr="00752720">
        <w:t xml:space="preserve">In addition to the generalized erythema and scaling (including palmoplantar keratoderma) and the intense pruritus, the patient experienced recurrent episodes of a maculopapular rash with worsening of the itching and pain. Due to ichthyosis-related chronic-recurrent mechanical obstructions of the external auditory canals, the patient underwent ear cleanings every four weeks by an </w:t>
      </w:r>
      <w:proofErr w:type="spellStart"/>
      <w:r w:rsidR="00752720" w:rsidRPr="00752720">
        <w:t>otorhinolaryngologist</w:t>
      </w:r>
      <w:proofErr w:type="spellEnd"/>
      <w:r w:rsidR="00752720" w:rsidRPr="00752720">
        <w:t>.</w:t>
      </w:r>
      <w:r w:rsidR="00752720" w:rsidRPr="006652D5">
        <w:t xml:space="preserve"> </w:t>
      </w:r>
      <w:r w:rsidRPr="006652D5">
        <w:t>P</w:t>
      </w:r>
      <w:r w:rsidRPr="00DC20CC">
        <w:t>almoplantar keratoderma</w:t>
      </w:r>
      <w:r w:rsidRPr="006652D5">
        <w:t xml:space="preserve"> had impaired the development of body motor skills. </w:t>
      </w:r>
      <w:r w:rsidR="00467A32">
        <w:t>Occupational therapy</w:t>
      </w:r>
      <w:r w:rsidRPr="006652D5">
        <w:t xml:space="preserve"> improved gross and fine motor skills. The ichthyosis-related </w:t>
      </w:r>
      <w:proofErr w:type="spellStart"/>
      <w:r w:rsidRPr="006652D5">
        <w:t>hypohidrosis</w:t>
      </w:r>
      <w:proofErr w:type="spellEnd"/>
      <w:r w:rsidRPr="006652D5">
        <w:t xml:space="preserve"> limited the patient's physical activity.</w:t>
      </w:r>
      <w:r w:rsidR="00752720" w:rsidRPr="00752720">
        <w:t xml:space="preserve"> </w:t>
      </w:r>
      <w:r w:rsidR="0072404D">
        <w:t>In addition, t</w:t>
      </w:r>
      <w:r w:rsidR="00467A32">
        <w:t>he striking aspect of the skin condition was also a psychological burden for the patient.</w:t>
      </w:r>
    </w:p>
    <w:p w14:paraId="317FDE04" w14:textId="11751A6B" w:rsidR="00432E8A" w:rsidRPr="006652D5" w:rsidRDefault="00432E8A" w:rsidP="00C820B6">
      <w:pPr>
        <w:spacing w:line="480" w:lineRule="auto"/>
        <w:jc w:val="both"/>
      </w:pPr>
    </w:p>
    <w:p w14:paraId="136572A1" w14:textId="01D92C65" w:rsidR="00A4038B" w:rsidRPr="006652D5" w:rsidRDefault="00432E8A" w:rsidP="00C820B6">
      <w:pPr>
        <w:spacing w:line="480" w:lineRule="auto"/>
        <w:jc w:val="both"/>
      </w:pPr>
      <w:r w:rsidRPr="006652D5">
        <w:t>The basic symptomatic therapy consisted of the application of emollients (</w:t>
      </w:r>
      <w:proofErr w:type="spellStart"/>
      <w:r w:rsidRPr="006652D5">
        <w:t>Lipikar</w:t>
      </w:r>
      <w:proofErr w:type="spellEnd"/>
      <w:r w:rsidRPr="006652D5">
        <w:t xml:space="preserve"> and </w:t>
      </w:r>
      <w:proofErr w:type="spellStart"/>
      <w:r w:rsidRPr="006652D5">
        <w:t>Excipial</w:t>
      </w:r>
      <w:proofErr w:type="spellEnd"/>
      <w:r w:rsidRPr="006652D5">
        <w:t xml:space="preserve">), three times daily. On the scalp, a topical compound containing </w:t>
      </w:r>
      <w:r w:rsidRPr="00DC20CC">
        <w:t xml:space="preserve">urea-lactic acid </w:t>
      </w:r>
      <w:r w:rsidRPr="006652D5">
        <w:t xml:space="preserve">was used. He had as well daily (salt) baths with gentle mechanical removal of scales. </w:t>
      </w:r>
      <w:r w:rsidR="00AD1231" w:rsidRPr="006652D5">
        <w:t xml:space="preserve">On top of his </w:t>
      </w:r>
      <w:r w:rsidR="00780EF7" w:rsidRPr="006652D5">
        <w:t>underlying</w:t>
      </w:r>
      <w:r w:rsidR="00AD1231" w:rsidRPr="006652D5">
        <w:t xml:space="preserve"> condition, </w:t>
      </w:r>
      <w:r w:rsidR="00A4038B" w:rsidRPr="006652D5">
        <w:t xml:space="preserve">the patient </w:t>
      </w:r>
      <w:r w:rsidR="00780EF7" w:rsidRPr="006652D5">
        <w:t xml:space="preserve">suffered from </w:t>
      </w:r>
      <w:r w:rsidR="00A4038B" w:rsidRPr="006652D5">
        <w:t xml:space="preserve">recurrent episodes of maculopapular rash with severe </w:t>
      </w:r>
      <w:r w:rsidR="00A4038B" w:rsidRPr="006652D5">
        <w:lastRenderedPageBreak/>
        <w:t>itching</w:t>
      </w:r>
      <w:r w:rsidR="00780EF7" w:rsidRPr="006652D5">
        <w:t xml:space="preserve"> from early age onwards</w:t>
      </w:r>
      <w:r w:rsidR="00A4038B" w:rsidRPr="006652D5">
        <w:t xml:space="preserve">. </w:t>
      </w:r>
      <w:r w:rsidR="00D03393" w:rsidRPr="006652D5">
        <w:t xml:space="preserve">The rash had no apparent triggers and bacterial and fungal swabs had been repeatedly negative. </w:t>
      </w:r>
      <w:r w:rsidRPr="006652D5">
        <w:t>Add-on therapies</w:t>
      </w:r>
      <w:r w:rsidR="005F26FB" w:rsidRPr="006652D5">
        <w:t xml:space="preserve"> included </w:t>
      </w:r>
      <w:proofErr w:type="spellStart"/>
      <w:r w:rsidR="005F26FB" w:rsidRPr="006652D5">
        <w:t>cicalfate</w:t>
      </w:r>
      <w:proofErr w:type="spellEnd"/>
      <w:r w:rsidR="005F26FB" w:rsidRPr="006652D5">
        <w:t xml:space="preserve"> cream for</w:t>
      </w:r>
      <w:r w:rsidR="00285FA3" w:rsidRPr="006652D5">
        <w:t xml:space="preserve"> the areas of eroded skin and </w:t>
      </w:r>
      <w:r w:rsidR="005F26FB" w:rsidRPr="006652D5">
        <w:t>topical steroids (</w:t>
      </w:r>
      <w:proofErr w:type="spellStart"/>
      <w:r w:rsidR="005F26FB" w:rsidRPr="006652D5">
        <w:t>mometasone</w:t>
      </w:r>
      <w:proofErr w:type="spellEnd"/>
      <w:r w:rsidR="005F26FB" w:rsidRPr="006652D5">
        <w:t xml:space="preserve"> cream) and </w:t>
      </w:r>
      <w:proofErr w:type="spellStart"/>
      <w:r w:rsidR="005F26FB" w:rsidRPr="006652D5">
        <w:t>calcineurin</w:t>
      </w:r>
      <w:proofErr w:type="spellEnd"/>
      <w:r w:rsidR="005F26FB" w:rsidRPr="006652D5">
        <w:t xml:space="preserve"> inhibitors (</w:t>
      </w:r>
      <w:proofErr w:type="spellStart"/>
      <w:r w:rsidR="005F26FB" w:rsidRPr="006652D5">
        <w:t>pimecrolimus</w:t>
      </w:r>
      <w:proofErr w:type="spellEnd"/>
      <w:r w:rsidR="005F26FB" w:rsidRPr="006652D5">
        <w:t xml:space="preserve"> 1% cream) for </w:t>
      </w:r>
      <w:r w:rsidR="00285FA3" w:rsidRPr="006652D5">
        <w:t>the maculopapular rash</w:t>
      </w:r>
      <w:r w:rsidRPr="006652D5">
        <w:t xml:space="preserve">. </w:t>
      </w:r>
      <w:r w:rsidR="00D03393" w:rsidRPr="006652D5">
        <w:t xml:space="preserve">Since October 2018, the rash has been persistent mainly on the big flexures (axillae and groins). </w:t>
      </w:r>
      <w:r w:rsidR="00285FA3" w:rsidRPr="006652D5">
        <w:t xml:space="preserve">The patient </w:t>
      </w:r>
      <w:r w:rsidR="007038CD" w:rsidRPr="006652D5">
        <w:t xml:space="preserve">experienced </w:t>
      </w:r>
      <w:r w:rsidR="00285FA3" w:rsidRPr="006652D5">
        <w:t>the itching and burning sensation on the skin as a significant limitation of the QOL.</w:t>
      </w:r>
    </w:p>
    <w:p w14:paraId="35EB5292" w14:textId="77777777" w:rsidR="00A4038B" w:rsidRPr="006652D5" w:rsidRDefault="00A4038B" w:rsidP="00C820B6">
      <w:pPr>
        <w:spacing w:line="480" w:lineRule="auto"/>
        <w:jc w:val="both"/>
      </w:pPr>
    </w:p>
    <w:p w14:paraId="72EEFF2A" w14:textId="1A583FC0" w:rsidR="00FB5A99" w:rsidRDefault="00FB5A99" w:rsidP="00FB5A99">
      <w:pPr>
        <w:spacing w:line="480" w:lineRule="auto"/>
        <w:jc w:val="both"/>
      </w:pPr>
      <w:r w:rsidRPr="006652D5">
        <w:t>In view of the additional recurrent exacerbations with the resulting loss in QOL, t</w:t>
      </w:r>
      <w:r w:rsidR="00A4038B" w:rsidRPr="006652D5">
        <w:t>he</w:t>
      </w:r>
      <w:r w:rsidRPr="006652D5">
        <w:t xml:space="preserve"> therapeutic trial with </w:t>
      </w:r>
      <w:proofErr w:type="spellStart"/>
      <w:r w:rsidRPr="006652D5">
        <w:t>secukinumab</w:t>
      </w:r>
      <w:proofErr w:type="spellEnd"/>
      <w:r w:rsidRPr="006652D5">
        <w:t xml:space="preserve"> was performed. The basic symptomatic therapy</w:t>
      </w:r>
      <w:r w:rsidR="00A4793B">
        <w:t xml:space="preserve"> (without topical steroids)</w:t>
      </w:r>
      <w:r w:rsidR="002E6543" w:rsidRPr="006652D5">
        <w:t xml:space="preserve">, which </w:t>
      </w:r>
      <w:proofErr w:type="gramStart"/>
      <w:r w:rsidR="002E6543" w:rsidRPr="006652D5">
        <w:t xml:space="preserve">was </w:t>
      </w:r>
      <w:r w:rsidRPr="006652D5">
        <w:t>continued</w:t>
      </w:r>
      <w:proofErr w:type="gramEnd"/>
      <w:r w:rsidRPr="006652D5">
        <w:t xml:space="preserve"> during the trial</w:t>
      </w:r>
      <w:r w:rsidR="002E6543" w:rsidRPr="006652D5">
        <w:t xml:space="preserve">, </w:t>
      </w:r>
      <w:r w:rsidR="00A4038B" w:rsidRPr="006652D5">
        <w:t>was evaluated retrospectively: Prior to therapy start, the basic therapy took up about two hours</w:t>
      </w:r>
      <w:r w:rsidR="008B3C7F" w:rsidRPr="006652D5">
        <w:t xml:space="preserve"> per day.</w:t>
      </w:r>
      <w:r w:rsidR="00094271" w:rsidRPr="006652D5">
        <w:t xml:space="preserve"> </w:t>
      </w:r>
      <w:r w:rsidR="00A4038B" w:rsidRPr="006652D5">
        <w:t xml:space="preserve">With </w:t>
      </w:r>
      <w:proofErr w:type="spellStart"/>
      <w:r w:rsidR="00A4038B" w:rsidRPr="006652D5">
        <w:t>secukinumab</w:t>
      </w:r>
      <w:proofErr w:type="spellEnd"/>
      <w:r w:rsidR="00A4038B" w:rsidRPr="006652D5">
        <w:t xml:space="preserve">, the skin had become less scaly, which reduced the time required for the basic therapy by 20 minutes. Towards the end of the 6-month therapy period, daily bathing could sometimes even be </w:t>
      </w:r>
      <w:r w:rsidR="00A4038B" w:rsidRPr="006652D5">
        <w:rPr>
          <w:color w:val="000000" w:themeColor="text1"/>
        </w:rPr>
        <w:t>skipped</w:t>
      </w:r>
      <w:r w:rsidR="00094271" w:rsidRPr="006652D5">
        <w:rPr>
          <w:color w:val="000000" w:themeColor="text1"/>
        </w:rPr>
        <w:t xml:space="preserve"> and switched to shower instead</w:t>
      </w:r>
      <w:r w:rsidR="00A4038B" w:rsidRPr="006652D5">
        <w:rPr>
          <w:color w:val="000000" w:themeColor="text1"/>
        </w:rPr>
        <w:t xml:space="preserve">, </w:t>
      </w:r>
      <w:r w:rsidR="00A4038B" w:rsidRPr="006652D5">
        <w:t xml:space="preserve">which was a very welcomed change and relief for the patient. </w:t>
      </w:r>
    </w:p>
    <w:p w14:paraId="254EA00C" w14:textId="5BEB3CFA" w:rsidR="00DC20CC" w:rsidRDefault="00DC20CC" w:rsidP="00FB5A99">
      <w:pPr>
        <w:spacing w:line="480" w:lineRule="auto"/>
        <w:jc w:val="both"/>
      </w:pPr>
    </w:p>
    <w:p w14:paraId="448918FF" w14:textId="164608D6" w:rsidR="00FB5A99" w:rsidRPr="006652D5" w:rsidRDefault="00FB5A99" w:rsidP="00D8085B">
      <w:pPr>
        <w:spacing w:after="200" w:line="276" w:lineRule="auto"/>
        <w:jc w:val="left"/>
      </w:pPr>
      <w:r w:rsidRPr="006652D5">
        <w:br w:type="page"/>
      </w:r>
    </w:p>
    <w:p w14:paraId="55BFE505" w14:textId="77777777" w:rsidR="00A4038B" w:rsidRPr="006652D5" w:rsidRDefault="00A4038B" w:rsidP="00D8085B">
      <w:pPr>
        <w:spacing w:line="480" w:lineRule="auto"/>
        <w:jc w:val="left"/>
        <w:rPr>
          <w:rFonts w:cs="Arial"/>
          <w:b/>
          <w:bCs/>
        </w:rPr>
      </w:pPr>
      <w:proofErr w:type="spellStart"/>
      <w:r w:rsidRPr="006652D5">
        <w:rPr>
          <w:rFonts w:cs="Arial"/>
          <w:b/>
          <w:bCs/>
        </w:rPr>
        <w:lastRenderedPageBreak/>
        <w:t>eMethods</w:t>
      </w:r>
      <w:proofErr w:type="spellEnd"/>
    </w:p>
    <w:p w14:paraId="3DC1C6E9" w14:textId="67939D40" w:rsidR="00A4038B" w:rsidRPr="006652D5" w:rsidRDefault="00A4038B" w:rsidP="00C820B6">
      <w:pPr>
        <w:autoSpaceDE w:val="0"/>
        <w:autoSpaceDN w:val="0"/>
        <w:adjustRightInd w:val="0"/>
        <w:spacing w:line="480" w:lineRule="auto"/>
        <w:jc w:val="both"/>
      </w:pPr>
      <w:r w:rsidRPr="006652D5">
        <w:t>Prior to therapy start, routine laboratory tests were performed, including blood count, inflammatory parameters</w:t>
      </w:r>
      <w:r w:rsidR="00D03393" w:rsidRPr="006652D5">
        <w:t xml:space="preserve"> (C-reactive protein)</w:t>
      </w:r>
      <w:r w:rsidRPr="006652D5">
        <w:t xml:space="preserve">, liver and kidney function. The patient was screened for antibodies against hepatitis B virus, hepatitis C virus and human immunodeficiency virus. QuantiFERON-TB® test and a chest X-ray were performed to exclude tuberculosis. All age-appropriate immunizations were completed, including 13-valent pneumococcal vaccination. The patient was advised not to receive any live vaccinations during the treatment period. </w:t>
      </w:r>
    </w:p>
    <w:p w14:paraId="4DF8A72B" w14:textId="77777777" w:rsidR="00A4038B" w:rsidRPr="006652D5" w:rsidRDefault="00A4038B" w:rsidP="00C820B6">
      <w:pPr>
        <w:autoSpaceDE w:val="0"/>
        <w:autoSpaceDN w:val="0"/>
        <w:adjustRightInd w:val="0"/>
        <w:spacing w:line="480" w:lineRule="auto"/>
        <w:jc w:val="both"/>
      </w:pPr>
    </w:p>
    <w:p w14:paraId="5732043F" w14:textId="77777777" w:rsidR="00A4038B" w:rsidRPr="006652D5" w:rsidRDefault="00A4038B" w:rsidP="00C820B6">
      <w:pPr>
        <w:autoSpaceDE w:val="0"/>
        <w:autoSpaceDN w:val="0"/>
        <w:adjustRightInd w:val="0"/>
        <w:spacing w:line="480" w:lineRule="auto"/>
        <w:jc w:val="both"/>
      </w:pPr>
      <w:r w:rsidRPr="006652D5">
        <w:t xml:space="preserve">At every follow-up visit, the patient (and his mother) were asked about his current medical condition, potential study drug reactions and adverse events. </w:t>
      </w:r>
      <w:r w:rsidRPr="00DC20CC">
        <w:t xml:space="preserve">The safety of </w:t>
      </w:r>
      <w:proofErr w:type="spellStart"/>
      <w:r w:rsidRPr="00DC20CC">
        <w:t>secukinumab</w:t>
      </w:r>
      <w:proofErr w:type="spellEnd"/>
      <w:r w:rsidRPr="00DC20CC">
        <w:t xml:space="preserve"> was assessed by regular laboratory analyses, which included differential full </w:t>
      </w:r>
      <w:r w:rsidRPr="006652D5">
        <w:t>blood count</w:t>
      </w:r>
      <w:r w:rsidRPr="00DC20CC">
        <w:t xml:space="preserve">, liver and kidney function, and </w:t>
      </w:r>
      <w:proofErr w:type="spellStart"/>
      <w:r w:rsidRPr="00DC20CC">
        <w:t>fecal</w:t>
      </w:r>
      <w:proofErr w:type="spellEnd"/>
      <w:r w:rsidRPr="00DC20CC">
        <w:t xml:space="preserve"> calprotectin; thereby screening for common and potential adverse effects reported for the study drug, such as neutropenia, increased liver enzymes and development of inflammatory bowel disorder. The general physical examination </w:t>
      </w:r>
      <w:r w:rsidRPr="006652D5">
        <w:rPr>
          <w:rFonts w:cs="Arial"/>
          <w:color w:val="1C1E29"/>
        </w:rPr>
        <w:t>focused on detecting infections, including candidiasis.</w:t>
      </w:r>
    </w:p>
    <w:p w14:paraId="34D9C6BE" w14:textId="7101A605" w:rsidR="00A4038B" w:rsidRPr="00DC20CC" w:rsidRDefault="00A4038B" w:rsidP="00C820B6">
      <w:pPr>
        <w:autoSpaceDE w:val="0"/>
        <w:autoSpaceDN w:val="0"/>
        <w:adjustRightInd w:val="0"/>
        <w:spacing w:line="480" w:lineRule="auto"/>
        <w:jc w:val="both"/>
      </w:pPr>
      <w:r w:rsidRPr="00DC20CC">
        <w:t>The clinical response to treatment was monitored with standardized pictures of the skin,</w:t>
      </w:r>
      <w:r w:rsidR="002E6543" w:rsidRPr="00DC20CC">
        <w:t xml:space="preserve"> </w:t>
      </w:r>
      <w:r w:rsidRPr="00DC20CC">
        <w:t xml:space="preserve">and assessed using a battery of clinical scorings: </w:t>
      </w:r>
      <w:r w:rsidRPr="006652D5">
        <w:t xml:space="preserve">Investigator’s Global Assessment (IGA), ranging from </w:t>
      </w:r>
      <w:proofErr w:type="gramStart"/>
      <w:r w:rsidRPr="006652D5">
        <w:t>0</w:t>
      </w:r>
      <w:proofErr w:type="gramEnd"/>
      <w:r w:rsidRPr="006652D5">
        <w:t xml:space="preserve"> (clear) through to 5 (very severe disease). The clinician evaluate</w:t>
      </w:r>
      <w:r w:rsidR="0020077F" w:rsidRPr="006652D5">
        <w:t>d</w:t>
      </w:r>
      <w:r w:rsidR="00094271" w:rsidRPr="006652D5">
        <w:t xml:space="preserve"> </w:t>
      </w:r>
      <w:r w:rsidRPr="006652D5">
        <w:t xml:space="preserve">the </w:t>
      </w:r>
      <w:r w:rsidRPr="00AD24C1">
        <w:t>patient</w:t>
      </w:r>
      <w:r w:rsidR="00E10EDB" w:rsidRPr="00AD24C1">
        <w:t>’</w:t>
      </w:r>
      <w:r w:rsidRPr="00AD24C1">
        <w:t>s</w:t>
      </w:r>
      <w:r w:rsidRPr="006652D5">
        <w:t xml:space="preserve"> Clinical Global Impression (CGI) both prior to and in the course of the study drug use. For the Severity-subcomponent (CGI-S), the clinician rate</w:t>
      </w:r>
      <w:r w:rsidR="00A65D4A" w:rsidRPr="006652D5">
        <w:t>d</w:t>
      </w:r>
      <w:r w:rsidR="00094271" w:rsidRPr="006652D5">
        <w:t xml:space="preserve"> </w:t>
      </w:r>
      <w:r w:rsidRPr="006652D5">
        <w:t>the severity of the disease, using a range from 1 (normal, not ill at all) through to 7 (among the most extremely ill patients). To estimate the Improvement-subcomponent (CGI-I), the clinician</w:t>
      </w:r>
      <w:r w:rsidR="00BD7878" w:rsidRPr="006652D5">
        <w:t xml:space="preserve"> rated</w:t>
      </w:r>
      <w:r w:rsidR="00094271" w:rsidRPr="006652D5">
        <w:t xml:space="preserve"> </w:t>
      </w:r>
      <w:r w:rsidRPr="006652D5">
        <w:t>the extent of improvement in the patient’s condition compared to the baseline visit, on a scale from 1 (very much improved) through to 7 (very much worse</w:t>
      </w:r>
      <w:r w:rsidR="00D03393" w:rsidRPr="006652D5">
        <w:t>ned</w:t>
      </w:r>
      <w:r w:rsidRPr="006652D5">
        <w:t>).</w:t>
      </w:r>
    </w:p>
    <w:p w14:paraId="21AA4968" w14:textId="35C4F81A" w:rsidR="00A4038B" w:rsidRPr="006652D5" w:rsidRDefault="00A4038B" w:rsidP="00C820B6">
      <w:pPr>
        <w:spacing w:line="480" w:lineRule="auto"/>
        <w:jc w:val="both"/>
        <w:rPr>
          <w:color w:val="000000" w:themeColor="text1"/>
        </w:rPr>
      </w:pPr>
      <w:r w:rsidRPr="00DC20CC">
        <w:t>T</w:t>
      </w:r>
      <w:r w:rsidRPr="006652D5">
        <w:t xml:space="preserve">he Ichthyosis-Area-Severity-Index (IASI), the modified scoring system of the Psoriasis-Area-Severity-Index, consists of the two </w:t>
      </w:r>
      <w:proofErr w:type="spellStart"/>
      <w:r w:rsidRPr="006652D5">
        <w:t>subscores</w:t>
      </w:r>
      <w:proofErr w:type="spellEnd"/>
      <w:r w:rsidRPr="006652D5">
        <w:t xml:space="preserve"> Erythema (IASI-E) and Scaling (IASI-S) and ranges between 0 and 48 (</w:t>
      </w:r>
      <w:r w:rsidR="00636FD6">
        <w:rPr>
          <w:noProof/>
        </w:rPr>
        <w:t>R6</w:t>
      </w:r>
      <w:r w:rsidRPr="006652D5">
        <w:t xml:space="preserve">). The body is divided into four regions (head and neck, trunk, </w:t>
      </w:r>
      <w:r w:rsidRPr="006652D5">
        <w:lastRenderedPageBreak/>
        <w:t xml:space="preserve">upper limbs, and lower limbs). A body surface-dependent multiplier </w:t>
      </w:r>
      <w:proofErr w:type="gramStart"/>
      <w:r w:rsidRPr="006652D5">
        <w:t>is allocated</w:t>
      </w:r>
      <w:proofErr w:type="gramEnd"/>
      <w:r w:rsidRPr="006652D5">
        <w:t xml:space="preserve"> to each body area (</w:t>
      </w:r>
      <w:r w:rsidR="00636FD6">
        <w:rPr>
          <w:noProof/>
        </w:rPr>
        <w:t>R6</w:t>
      </w:r>
      <w:r w:rsidRPr="006652D5">
        <w:t xml:space="preserve">). For each body region, the severity (0 [none] to 4 [very severe]) of erythema or scaling, respectively, with the extent of the area involved (scored 0 [0%] through to 6 [90-100%]) is assessed. </w:t>
      </w:r>
      <w:r w:rsidRPr="006652D5">
        <w:rPr>
          <w:color w:val="000000" w:themeColor="text1"/>
        </w:rPr>
        <w:t xml:space="preserve">The IASI E/S score </w:t>
      </w:r>
      <w:proofErr w:type="gramStart"/>
      <w:r w:rsidR="00BD7878" w:rsidRPr="006652D5">
        <w:rPr>
          <w:color w:val="000000" w:themeColor="text1"/>
        </w:rPr>
        <w:t>is considered</w:t>
      </w:r>
      <w:proofErr w:type="gramEnd"/>
      <w:r w:rsidR="00BD7878" w:rsidRPr="006652D5">
        <w:rPr>
          <w:color w:val="000000" w:themeColor="text1"/>
        </w:rPr>
        <w:t xml:space="preserve"> as a reliable method to monitor the response to treatment </w:t>
      </w:r>
      <w:r w:rsidRPr="006652D5">
        <w:rPr>
          <w:color w:val="000000" w:themeColor="text1"/>
        </w:rPr>
        <w:t>(</w:t>
      </w:r>
      <w:r w:rsidR="00636FD6">
        <w:rPr>
          <w:noProof/>
          <w:color w:val="000000" w:themeColor="text1"/>
        </w:rPr>
        <w:t>R6</w:t>
      </w:r>
      <w:r w:rsidRPr="006652D5">
        <w:rPr>
          <w:color w:val="000000" w:themeColor="text1"/>
        </w:rPr>
        <w:t xml:space="preserve">). </w:t>
      </w:r>
    </w:p>
    <w:p w14:paraId="1CCEE137" w14:textId="5962D407" w:rsidR="00A4038B" w:rsidRDefault="00A4038B" w:rsidP="00C820B6">
      <w:pPr>
        <w:autoSpaceDE w:val="0"/>
        <w:autoSpaceDN w:val="0"/>
        <w:adjustRightInd w:val="0"/>
        <w:spacing w:line="480" w:lineRule="auto"/>
        <w:jc w:val="both"/>
      </w:pPr>
      <w:r w:rsidRPr="006652D5">
        <w:t>Pain was evaluated with Wong-Baker Faces (pain rating scale), on a 6-point scale from 0 to 10. Pruritus was assessed with the Itch</w:t>
      </w:r>
      <w:r w:rsidR="00F613A2" w:rsidRPr="006652D5">
        <w:t xml:space="preserve"> M</w:t>
      </w:r>
      <w:r w:rsidRPr="006652D5">
        <w:t>an-Scale, on a scale from 0 (</w:t>
      </w:r>
      <w:r w:rsidRPr="00DC20CC">
        <w:t>comfortable, no itch</w:t>
      </w:r>
      <w:r w:rsidRPr="006652D5">
        <w:t>) to 4 (</w:t>
      </w:r>
      <w:r w:rsidRPr="00DC20CC">
        <w:t>itches most terribly; impossible to sit still or concentrate</w:t>
      </w:r>
      <w:r w:rsidRPr="006652D5">
        <w:t>). With the</w:t>
      </w:r>
      <w:r w:rsidR="00BD7878" w:rsidRPr="006652D5">
        <w:t xml:space="preserve"> Children’s</w:t>
      </w:r>
      <w:r w:rsidRPr="006652D5">
        <w:t xml:space="preserve"> Dermatology Life Quality Index (</w:t>
      </w:r>
      <w:r w:rsidR="00BD7878" w:rsidRPr="006652D5">
        <w:t>C</w:t>
      </w:r>
      <w:r w:rsidRPr="006652D5">
        <w:t xml:space="preserve">DLQI, on a scale from 0 to 30) the </w:t>
      </w:r>
      <w:r w:rsidRPr="00AD24C1">
        <w:t>patient</w:t>
      </w:r>
      <w:r w:rsidR="00E10EDB" w:rsidRPr="00AD24C1">
        <w:t>’</w:t>
      </w:r>
      <w:r w:rsidRPr="00AD24C1">
        <w:t>s</w:t>
      </w:r>
      <w:r w:rsidRPr="006652D5">
        <w:t xml:space="preserve"> QOL was estimated. To assess the treatment satisfaction, the abbreviated 9-item Treatment Satisfaction Questionnaire for Medication</w:t>
      </w:r>
      <w:r w:rsidRPr="006652D5">
        <w:rPr>
          <w:b/>
          <w:bCs/>
        </w:rPr>
        <w:t xml:space="preserve"> </w:t>
      </w:r>
      <w:r w:rsidRPr="006652D5">
        <w:t xml:space="preserve">(TSQM-9) was used. </w:t>
      </w:r>
    </w:p>
    <w:p w14:paraId="3F6CFC24" w14:textId="77777777" w:rsidR="007E7179" w:rsidRPr="006652D5" w:rsidRDefault="007E7179" w:rsidP="00C820B6">
      <w:pPr>
        <w:autoSpaceDE w:val="0"/>
        <w:autoSpaceDN w:val="0"/>
        <w:adjustRightInd w:val="0"/>
        <w:spacing w:line="480" w:lineRule="auto"/>
        <w:jc w:val="both"/>
      </w:pPr>
    </w:p>
    <w:p w14:paraId="7DAA4A5E" w14:textId="6CCB7BAD" w:rsidR="007E7179" w:rsidRPr="007E7179" w:rsidRDefault="007E7179" w:rsidP="007E7179">
      <w:pPr>
        <w:autoSpaceDE w:val="0"/>
        <w:autoSpaceDN w:val="0"/>
        <w:adjustRightInd w:val="0"/>
        <w:spacing w:line="480" w:lineRule="auto"/>
        <w:jc w:val="both"/>
        <w:rPr>
          <w:lang w:val="en-US"/>
        </w:rPr>
      </w:pPr>
      <w:r w:rsidRPr="007E7179">
        <w:t>Measurement of c</w:t>
      </w:r>
      <w:proofErr w:type="spellStart"/>
      <w:r w:rsidRPr="007E7179">
        <w:rPr>
          <w:lang w:val="en-US"/>
        </w:rPr>
        <w:t>ytokines</w:t>
      </w:r>
      <w:proofErr w:type="spellEnd"/>
      <w:r w:rsidRPr="007E7179">
        <w:rPr>
          <w:lang w:val="en-US"/>
        </w:rPr>
        <w:t xml:space="preserve"> in serum: Sera were </w:t>
      </w:r>
      <w:proofErr w:type="spellStart"/>
      <w:r w:rsidRPr="007E7179">
        <w:rPr>
          <w:lang w:val="en-US"/>
        </w:rPr>
        <w:t>aliquoted</w:t>
      </w:r>
      <w:proofErr w:type="spellEnd"/>
      <w:r w:rsidRPr="007E7179">
        <w:rPr>
          <w:lang w:val="en-US"/>
        </w:rPr>
        <w:t xml:space="preserve"> and stored at </w:t>
      </w:r>
      <w:proofErr w:type="gramStart"/>
      <w:r w:rsidRPr="007E7179">
        <w:rPr>
          <w:lang w:val="en-US"/>
        </w:rPr>
        <w:t>-80°C</w:t>
      </w:r>
      <w:proofErr w:type="gramEnd"/>
      <w:r w:rsidRPr="007E7179">
        <w:rPr>
          <w:lang w:val="en-US"/>
        </w:rPr>
        <w:t xml:space="preserve"> until immunoassays were performed. Additionally, control sera (C1-C</w:t>
      </w:r>
      <w:r w:rsidR="00182BC9">
        <w:rPr>
          <w:lang w:val="en-US"/>
        </w:rPr>
        <w:t>6</w:t>
      </w:r>
      <w:r w:rsidRPr="007E7179">
        <w:rPr>
          <w:lang w:val="en-US"/>
        </w:rPr>
        <w:t xml:space="preserve">) were collected in compliance with IRB standards from rest material of </w:t>
      </w:r>
      <w:r w:rsidR="00182BC9">
        <w:rPr>
          <w:lang w:val="en-US"/>
        </w:rPr>
        <w:t>six age-matched</w:t>
      </w:r>
      <w:r w:rsidR="00182BC9" w:rsidRPr="007E7179">
        <w:rPr>
          <w:lang w:val="en-US"/>
        </w:rPr>
        <w:t xml:space="preserve"> </w:t>
      </w:r>
      <w:r w:rsidRPr="007E7179">
        <w:rPr>
          <w:lang w:val="en-US"/>
        </w:rPr>
        <w:t xml:space="preserve">children with unrelated medical conditions including type 1 diabetes mellitus (T1DM, C1-C3), long-term follow up after leukemia (C4), an unknown mild genetic syndrome (C5), Turner mosaic (C6), respectively. </w:t>
      </w:r>
      <w:r w:rsidR="00182BC9">
        <w:rPr>
          <w:lang w:val="en-US"/>
        </w:rPr>
        <w:t xml:space="preserve">The serum samples were thawed at room </w:t>
      </w:r>
      <w:proofErr w:type="gramStart"/>
      <w:r w:rsidR="00182BC9">
        <w:rPr>
          <w:lang w:val="en-US"/>
        </w:rPr>
        <w:t>temperature,</w:t>
      </w:r>
      <w:proofErr w:type="gramEnd"/>
      <w:r w:rsidR="00182BC9">
        <w:rPr>
          <w:lang w:val="en-US"/>
        </w:rPr>
        <w:t xml:space="preserve"> centrifuged and filtered prior to use in order to remove any precipitants. </w:t>
      </w:r>
      <w:proofErr w:type="gramStart"/>
      <w:r w:rsidR="00182BC9">
        <w:rPr>
          <w:lang w:val="en-US"/>
        </w:rPr>
        <w:t>The serum levels of cytokines were measured using c</w:t>
      </w:r>
      <w:r w:rsidRPr="007E7179">
        <w:rPr>
          <w:lang w:val="en-US"/>
        </w:rPr>
        <w:t>ommercially available</w:t>
      </w:r>
      <w:r w:rsidR="00182BC9">
        <w:rPr>
          <w:lang w:val="en-US"/>
        </w:rPr>
        <w:t xml:space="preserve"> direct</w:t>
      </w:r>
      <w:r w:rsidRPr="007E7179">
        <w:rPr>
          <w:lang w:val="en-US"/>
        </w:rPr>
        <w:t xml:space="preserve"> enzyme-linked immunosorbent assay (ELISA) kits</w:t>
      </w:r>
      <w:r w:rsidR="00182BC9">
        <w:rPr>
          <w:lang w:val="en-US"/>
        </w:rPr>
        <w:t xml:space="preserve"> according to the manufacturer’s instructions</w:t>
      </w:r>
      <w:r w:rsidRPr="007E7179">
        <w:rPr>
          <w:lang w:val="en-US"/>
        </w:rPr>
        <w:t>: IL-1</w:t>
      </w:r>
      <w:r w:rsidRPr="007E7179">
        <w:rPr>
          <w:rFonts w:ascii="Symbol" w:hAnsi="Symbol"/>
        </w:rPr>
        <w:t></w:t>
      </w:r>
      <w:r w:rsidRPr="007E7179">
        <w:rPr>
          <w:lang w:val="en-US"/>
        </w:rPr>
        <w:t xml:space="preserve"> and TNF-</w:t>
      </w:r>
      <w:r w:rsidRPr="007E7179">
        <w:rPr>
          <w:rFonts w:ascii="Symbol" w:hAnsi="Symbol"/>
        </w:rPr>
        <w:t></w:t>
      </w:r>
      <w:r w:rsidRPr="007E7179">
        <w:rPr>
          <w:lang w:val="en-US"/>
        </w:rPr>
        <w:t xml:space="preserve"> (</w:t>
      </w:r>
      <w:r w:rsidR="00182BC9">
        <w:rPr>
          <w:lang w:val="en-US"/>
        </w:rPr>
        <w:t>851.610.005,</w:t>
      </w:r>
      <w:r w:rsidR="00182BC9" w:rsidRPr="00DF5077">
        <w:t xml:space="preserve"> </w:t>
      </w:r>
      <w:r w:rsidR="00182BC9">
        <w:t xml:space="preserve">851.570.005 </w:t>
      </w:r>
      <w:r w:rsidR="00182BC9">
        <w:rPr>
          <w:lang w:val="en-US"/>
        </w:rPr>
        <w:t xml:space="preserve">respectively, </w:t>
      </w:r>
      <w:r w:rsidRPr="007E7179">
        <w:rPr>
          <w:lang w:val="en-US"/>
        </w:rPr>
        <w:t xml:space="preserve">both </w:t>
      </w:r>
      <w:proofErr w:type="spellStart"/>
      <w:r w:rsidRPr="007E7179">
        <w:rPr>
          <w:lang w:val="en-US"/>
        </w:rPr>
        <w:t>Diaclone</w:t>
      </w:r>
      <w:proofErr w:type="spellEnd"/>
      <w:r w:rsidRPr="007E7179">
        <w:rPr>
          <w:lang w:val="en-US"/>
        </w:rPr>
        <w:t>, Fleming, France), IL-8 (</w:t>
      </w:r>
      <w:r w:rsidR="00182BC9">
        <w:rPr>
          <w:lang w:val="en-US"/>
        </w:rPr>
        <w:t xml:space="preserve">CHC1303, </w:t>
      </w:r>
      <w:r w:rsidRPr="007E7179">
        <w:rPr>
          <w:lang w:val="en-US"/>
        </w:rPr>
        <w:t>Invitrogen, USA), IL-17A (</w:t>
      </w:r>
      <w:r w:rsidR="00182BC9">
        <w:rPr>
          <w:lang w:val="en-US"/>
        </w:rPr>
        <w:t xml:space="preserve">HS170, </w:t>
      </w:r>
      <w:proofErr w:type="spellStart"/>
      <w:r w:rsidRPr="007E7179">
        <w:rPr>
          <w:lang w:val="en-US"/>
        </w:rPr>
        <w:t>Quantikine</w:t>
      </w:r>
      <w:proofErr w:type="spellEnd"/>
      <w:r w:rsidRPr="007E7179">
        <w:rPr>
          <w:lang w:val="en-US"/>
        </w:rPr>
        <w:t xml:space="preserve"> HS ELISA kit, R&amp;D Systems, UK), IL-22 and IL-23 (</w:t>
      </w:r>
      <w:r w:rsidR="00182BC9">
        <w:rPr>
          <w:lang w:val="en-US"/>
        </w:rPr>
        <w:t xml:space="preserve">D2200, D2300B,respectively, </w:t>
      </w:r>
      <w:r w:rsidRPr="007E7179">
        <w:rPr>
          <w:lang w:val="en-US"/>
        </w:rPr>
        <w:t xml:space="preserve">both </w:t>
      </w:r>
      <w:proofErr w:type="spellStart"/>
      <w:r w:rsidRPr="007E7179">
        <w:rPr>
          <w:lang w:val="en-US"/>
        </w:rPr>
        <w:t>Quantikine</w:t>
      </w:r>
      <w:proofErr w:type="spellEnd"/>
      <w:r w:rsidRPr="007E7179">
        <w:rPr>
          <w:lang w:val="en-US"/>
        </w:rPr>
        <w:t xml:space="preserve"> ELISA kit, R&amp;D Systems, UK), , IL-36-</w:t>
      </w:r>
      <w:r w:rsidRPr="007E7179">
        <w:rPr>
          <w:rFonts w:ascii="Symbol" w:hAnsi="Symbol"/>
          <w:lang w:val="en-US"/>
        </w:rPr>
        <w:t></w:t>
      </w:r>
      <w:r w:rsidRPr="007E7179">
        <w:rPr>
          <w:lang w:val="en-US"/>
        </w:rPr>
        <w:t xml:space="preserve"> and IL-38 (</w:t>
      </w:r>
      <w:r w:rsidR="00182BC9">
        <w:rPr>
          <w:lang w:val="en-US"/>
        </w:rPr>
        <w:t>DY2320-05, DY9110-05 respectively</w:t>
      </w:r>
      <w:r w:rsidRPr="007E7179">
        <w:rPr>
          <w:lang w:val="en-US"/>
        </w:rPr>
        <w:t>, R&amp;D Systems, UK).</w:t>
      </w:r>
      <w:proofErr w:type="gramEnd"/>
      <w:r w:rsidRPr="007E7179">
        <w:rPr>
          <w:lang w:val="en-US"/>
        </w:rPr>
        <w:t xml:space="preserve"> </w:t>
      </w:r>
      <w:r w:rsidR="00182BC9">
        <w:rPr>
          <w:lang w:val="en-US"/>
        </w:rPr>
        <w:t xml:space="preserve">For IL-17A, IL-22 and IL-23, pre-coated microplates </w:t>
      </w:r>
      <w:proofErr w:type="gramStart"/>
      <w:r w:rsidR="00182BC9">
        <w:rPr>
          <w:lang w:val="en-US"/>
        </w:rPr>
        <w:t>were used</w:t>
      </w:r>
      <w:proofErr w:type="gramEnd"/>
      <w:r w:rsidR="00182BC9">
        <w:rPr>
          <w:lang w:val="en-US"/>
        </w:rPr>
        <w:t xml:space="preserve">. For </w:t>
      </w:r>
      <w:r w:rsidR="00182BC9" w:rsidRPr="007E7179">
        <w:rPr>
          <w:lang w:val="en-US"/>
        </w:rPr>
        <w:t>IL-1</w:t>
      </w:r>
      <w:r w:rsidR="00182BC9" w:rsidRPr="007E7179">
        <w:rPr>
          <w:rFonts w:ascii="Symbol" w:hAnsi="Symbol"/>
        </w:rPr>
        <w:t></w:t>
      </w:r>
      <w:r w:rsidR="00182BC9">
        <w:rPr>
          <w:lang w:val="en-US"/>
        </w:rPr>
        <w:t>,</w:t>
      </w:r>
      <w:r w:rsidR="00182BC9" w:rsidRPr="007E7179">
        <w:rPr>
          <w:lang w:val="en-US"/>
        </w:rPr>
        <w:t xml:space="preserve"> TNF-</w:t>
      </w:r>
      <w:r w:rsidR="00182BC9" w:rsidRPr="007E7179">
        <w:rPr>
          <w:rFonts w:ascii="Symbol" w:hAnsi="Symbol"/>
        </w:rPr>
        <w:t></w:t>
      </w:r>
      <w:r w:rsidR="00182BC9">
        <w:rPr>
          <w:lang w:val="en-US"/>
        </w:rPr>
        <w:t>, IL-8, IL-36</w:t>
      </w:r>
      <w:r w:rsidR="00182BC9" w:rsidRPr="009544DD">
        <w:rPr>
          <w:rFonts w:ascii="Symbol" w:hAnsi="Symbol"/>
          <w:lang w:val="en-US"/>
        </w:rPr>
        <w:t></w:t>
      </w:r>
      <w:r w:rsidR="00182BC9">
        <w:rPr>
          <w:lang w:val="en-US"/>
        </w:rPr>
        <w:t xml:space="preserve">, and IL-38 ELISA microplates (Nunc </w:t>
      </w:r>
      <w:proofErr w:type="spellStart"/>
      <w:r w:rsidR="00182BC9">
        <w:rPr>
          <w:lang w:val="en-US"/>
        </w:rPr>
        <w:t>Maxisorb</w:t>
      </w:r>
      <w:proofErr w:type="spellEnd"/>
      <w:r w:rsidR="00182BC9">
        <w:rPr>
          <w:lang w:val="en-US"/>
        </w:rPr>
        <w:t xml:space="preserve"> ELISA plates) were coated with the specific capture antibody diluted in phosphate-buffered saline (PBS) overnight at </w:t>
      </w:r>
      <w:proofErr w:type="gramStart"/>
      <w:r w:rsidR="00182BC9">
        <w:rPr>
          <w:lang w:val="en-US"/>
        </w:rPr>
        <w:t>4</w:t>
      </w:r>
      <w:r w:rsidR="00182BC9">
        <w:rPr>
          <w:rFonts w:cs="Arial"/>
          <w:lang w:val="en-US"/>
        </w:rPr>
        <w:t>º</w:t>
      </w:r>
      <w:proofErr w:type="gramEnd"/>
      <w:r w:rsidR="00182BC9">
        <w:rPr>
          <w:lang w:val="en-US"/>
        </w:rPr>
        <w:t xml:space="preserve">C. Wells </w:t>
      </w:r>
      <w:proofErr w:type="gramStart"/>
      <w:r w:rsidR="00182BC9">
        <w:rPr>
          <w:lang w:val="en-US"/>
        </w:rPr>
        <w:t xml:space="preserve">were then washed three times with wash buffer (0.05% Tween </w:t>
      </w:r>
      <w:r w:rsidR="00182BC9">
        <w:rPr>
          <w:lang w:val="en-US"/>
        </w:rPr>
        <w:lastRenderedPageBreak/>
        <w:t>20 in PBS) and subsequently blocked with block buffer (0.5-5% BSA in PBS) for 2-3 hours at room temperature (RT)</w:t>
      </w:r>
      <w:proofErr w:type="gramEnd"/>
      <w:r w:rsidR="00182BC9">
        <w:rPr>
          <w:lang w:val="en-US"/>
        </w:rPr>
        <w:t>. Serum samples and standards</w:t>
      </w:r>
      <w:r w:rsidR="00182BC9" w:rsidRPr="00182BC9">
        <w:rPr>
          <w:lang w:val="en-US"/>
        </w:rPr>
        <w:t xml:space="preserve"> </w:t>
      </w:r>
      <w:r w:rsidR="00182BC9">
        <w:rPr>
          <w:lang w:val="en-US"/>
        </w:rPr>
        <w:t xml:space="preserve">diluted in assay diluent (1% BSA in PBS) </w:t>
      </w:r>
      <w:proofErr w:type="gramStart"/>
      <w:r w:rsidR="00182BC9">
        <w:rPr>
          <w:lang w:val="en-US"/>
        </w:rPr>
        <w:t>were added</w:t>
      </w:r>
      <w:proofErr w:type="gramEnd"/>
      <w:r w:rsidR="00182BC9">
        <w:rPr>
          <w:lang w:val="en-US"/>
        </w:rPr>
        <w:t xml:space="preserve"> to the wells. After 2 hours incubation at RT, any excess unbound </w:t>
      </w:r>
      <w:proofErr w:type="spellStart"/>
      <w:r w:rsidR="00182BC9">
        <w:rPr>
          <w:lang w:val="en-US"/>
        </w:rPr>
        <w:t>analyte</w:t>
      </w:r>
      <w:proofErr w:type="spellEnd"/>
      <w:r w:rsidR="00182BC9">
        <w:rPr>
          <w:lang w:val="en-US"/>
        </w:rPr>
        <w:t xml:space="preserve"> </w:t>
      </w:r>
      <w:proofErr w:type="gramStart"/>
      <w:r w:rsidR="00182BC9">
        <w:rPr>
          <w:lang w:val="en-US"/>
        </w:rPr>
        <w:t>was removed</w:t>
      </w:r>
      <w:proofErr w:type="gramEnd"/>
      <w:r w:rsidR="00182BC9">
        <w:rPr>
          <w:lang w:val="en-US"/>
        </w:rPr>
        <w:t xml:space="preserve"> by washing. Subsequently for IL-17A, IL-36</w:t>
      </w:r>
      <w:r w:rsidR="00182BC9" w:rsidRPr="009544DD">
        <w:rPr>
          <w:rFonts w:ascii="Symbol" w:hAnsi="Symbol"/>
          <w:lang w:val="en-US"/>
        </w:rPr>
        <w:t></w:t>
      </w:r>
      <w:r w:rsidR="00182BC9">
        <w:rPr>
          <w:lang w:val="en-US"/>
        </w:rPr>
        <w:t xml:space="preserve">, and IL-38, specific biotinylated detection antibody against the </w:t>
      </w:r>
      <w:proofErr w:type="spellStart"/>
      <w:r w:rsidR="00182BC9">
        <w:rPr>
          <w:lang w:val="en-US"/>
        </w:rPr>
        <w:t>analyte</w:t>
      </w:r>
      <w:proofErr w:type="spellEnd"/>
      <w:r w:rsidR="00182BC9">
        <w:rPr>
          <w:lang w:val="en-US"/>
        </w:rPr>
        <w:t xml:space="preserve"> was added and incubated for 1-2 hours at RT. Whereas for IL-1</w:t>
      </w:r>
      <w:r w:rsidR="00182BC9" w:rsidRPr="002D2DC1">
        <w:rPr>
          <w:rFonts w:ascii="Symbol" w:hAnsi="Symbol"/>
          <w:lang w:val="en-US"/>
        </w:rPr>
        <w:t></w:t>
      </w:r>
      <w:r w:rsidR="00182BC9">
        <w:rPr>
          <w:lang w:val="en-US"/>
        </w:rPr>
        <w:t>, TNF-</w:t>
      </w:r>
      <w:r w:rsidR="00182BC9" w:rsidRPr="002D2DC1">
        <w:rPr>
          <w:rFonts w:ascii="Symbol" w:hAnsi="Symbol"/>
          <w:lang w:val="en-US"/>
        </w:rPr>
        <w:t></w:t>
      </w:r>
      <w:r w:rsidR="00182BC9">
        <w:rPr>
          <w:lang w:val="en-US"/>
        </w:rPr>
        <w:t xml:space="preserve">, and IL-8, specific biotinylated detection antibody </w:t>
      </w:r>
      <w:proofErr w:type="gramStart"/>
      <w:r w:rsidR="00182BC9">
        <w:rPr>
          <w:lang w:val="en-US"/>
        </w:rPr>
        <w:t>was incubated</w:t>
      </w:r>
      <w:proofErr w:type="gramEnd"/>
      <w:r w:rsidR="00182BC9">
        <w:rPr>
          <w:lang w:val="en-US"/>
        </w:rPr>
        <w:t xml:space="preserve"> simultaneously with samples and standards, respectively, for 2-3 hours at RT. After extensive washing steps, streptavidin-Horseradish peroxidase (HRP) conjugate </w:t>
      </w:r>
      <w:proofErr w:type="gramStart"/>
      <w:r w:rsidR="00182BC9">
        <w:rPr>
          <w:lang w:val="en-US"/>
        </w:rPr>
        <w:t>was incubated</w:t>
      </w:r>
      <w:proofErr w:type="gramEnd"/>
      <w:r w:rsidR="00182BC9">
        <w:rPr>
          <w:lang w:val="en-US"/>
        </w:rPr>
        <w:t xml:space="preserve"> for 20-30min at RT. For IL-22 and IL-23 ELISA, specific polyclonal antibody conjugated to HRP </w:t>
      </w:r>
      <w:proofErr w:type="gramStart"/>
      <w:r w:rsidR="00182BC9">
        <w:rPr>
          <w:lang w:val="en-US"/>
        </w:rPr>
        <w:t>was used</w:t>
      </w:r>
      <w:proofErr w:type="gramEnd"/>
      <w:r w:rsidR="00182BC9">
        <w:rPr>
          <w:lang w:val="en-US"/>
        </w:rPr>
        <w:t>. After final washing steps, substrate solution (</w:t>
      </w:r>
      <w:proofErr w:type="spellStart"/>
      <w:r w:rsidR="00182BC9">
        <w:rPr>
          <w:lang w:val="en-US"/>
        </w:rPr>
        <w:t>Tetramethylbenzidine</w:t>
      </w:r>
      <w:proofErr w:type="spellEnd"/>
      <w:r w:rsidR="00182BC9">
        <w:rPr>
          <w:lang w:val="en-US"/>
        </w:rPr>
        <w:t xml:space="preserve">) was incubated at RT for 15-30min or until sufficient blue color had developed. Color development </w:t>
      </w:r>
      <w:proofErr w:type="gramStart"/>
      <w:r w:rsidR="00182BC9">
        <w:rPr>
          <w:lang w:val="en-US"/>
        </w:rPr>
        <w:t>was stopped</w:t>
      </w:r>
      <w:proofErr w:type="gramEnd"/>
      <w:r w:rsidR="00182BC9">
        <w:rPr>
          <w:lang w:val="en-US"/>
        </w:rPr>
        <w:t xml:space="preserve"> by the addition of 2N H</w:t>
      </w:r>
      <w:r w:rsidR="00182BC9" w:rsidRPr="002D2DC1">
        <w:rPr>
          <w:vertAlign w:val="subscript"/>
          <w:lang w:val="en-US"/>
        </w:rPr>
        <w:t>2</w:t>
      </w:r>
      <w:r w:rsidR="00182BC9">
        <w:rPr>
          <w:lang w:val="en-US"/>
        </w:rPr>
        <w:t>SO</w:t>
      </w:r>
      <w:r w:rsidR="00182BC9" w:rsidRPr="002D2DC1">
        <w:rPr>
          <w:vertAlign w:val="subscript"/>
          <w:lang w:val="en-US"/>
        </w:rPr>
        <w:t>4</w:t>
      </w:r>
      <w:r w:rsidR="00182BC9">
        <w:rPr>
          <w:lang w:val="en-US"/>
        </w:rPr>
        <w:t xml:space="preserve"> and the optical density (O.D) of each well was determined using a microplate reader (Cytation5, </w:t>
      </w:r>
      <w:proofErr w:type="spellStart"/>
      <w:r w:rsidR="00182BC9">
        <w:rPr>
          <w:lang w:val="en-US"/>
        </w:rPr>
        <w:t>BioTek</w:t>
      </w:r>
      <w:proofErr w:type="spellEnd"/>
      <w:r w:rsidR="00182BC9">
        <w:rPr>
          <w:lang w:val="en-US"/>
        </w:rPr>
        <w:t xml:space="preserve">) at 450nm. </w:t>
      </w:r>
      <w:r w:rsidRPr="007E7179">
        <w:rPr>
          <w:lang w:val="en-US"/>
        </w:rPr>
        <w:t>The detection range of the ELISAs were 15.6-500pg/ml for IL-1</w:t>
      </w:r>
      <w:r w:rsidRPr="007E7179">
        <w:rPr>
          <w:rFonts w:ascii="Symbol" w:hAnsi="Symbol"/>
          <w:lang w:val="en-US"/>
        </w:rPr>
        <w:t></w:t>
      </w:r>
      <w:r w:rsidRPr="007E7179">
        <w:rPr>
          <w:lang w:val="en-US"/>
        </w:rPr>
        <w:t>, 25-800pg/ml for TNF-</w:t>
      </w:r>
      <w:r w:rsidRPr="007E7179">
        <w:rPr>
          <w:rFonts w:ascii="Symbol" w:hAnsi="Symbol"/>
        </w:rPr>
        <w:t></w:t>
      </w:r>
      <w:r w:rsidRPr="007E7179">
        <w:rPr>
          <w:lang w:val="en-US"/>
        </w:rPr>
        <w:t>, 12.5-800pg/ml for IL-8, 0.234-15pg/ml for IL-17A, 15.6-1000pg/ml for IL-22, 39.1-2500pg/ml for IL-23, 19-1200pg/ml for IL-36-</w:t>
      </w:r>
      <w:r w:rsidRPr="007E7179">
        <w:rPr>
          <w:rFonts w:ascii="Symbol" w:hAnsi="Symbol"/>
          <w:lang w:val="en-US"/>
        </w:rPr>
        <w:t></w:t>
      </w:r>
      <w:r w:rsidRPr="007E7179">
        <w:rPr>
          <w:lang w:val="en-US"/>
        </w:rPr>
        <w:t>, and 31.3-2000pg/ml for IL-38, respectively.</w:t>
      </w:r>
    </w:p>
    <w:p w14:paraId="530B2DF4" w14:textId="0475FF04" w:rsidR="00BF67FA" w:rsidRPr="007E7179" w:rsidRDefault="00182BC9" w:rsidP="006652D5">
      <w:pPr>
        <w:jc w:val="both"/>
        <w:rPr>
          <w:lang w:val="en-US"/>
        </w:rPr>
      </w:pPr>
      <w:r>
        <w:rPr>
          <w:lang w:val="en-US"/>
        </w:rPr>
        <w:t xml:space="preserve">For </w:t>
      </w:r>
      <w:proofErr w:type="gramStart"/>
      <w:r>
        <w:rPr>
          <w:lang w:val="en-US"/>
        </w:rPr>
        <w:t>data</w:t>
      </w:r>
      <w:proofErr w:type="gramEnd"/>
      <w:r>
        <w:rPr>
          <w:lang w:val="en-US"/>
        </w:rPr>
        <w:t xml:space="preserve"> analysis data of the standard curves were extrapolated into a linear range (O.D vs concentration). The level of cytokines in the serum samples were subsequently quantified using linear re</w:t>
      </w:r>
      <w:bookmarkStart w:id="0" w:name="_GoBack"/>
      <w:bookmarkEnd w:id="0"/>
      <w:r>
        <w:rPr>
          <w:lang w:val="en-US"/>
        </w:rPr>
        <w:t>gression analysis, variable slope, four parameters (</w:t>
      </w:r>
      <w:proofErr w:type="spellStart"/>
      <w:r>
        <w:rPr>
          <w:lang w:val="en-US"/>
        </w:rPr>
        <w:t>Graphpad</w:t>
      </w:r>
      <w:proofErr w:type="spellEnd"/>
      <w:r>
        <w:rPr>
          <w:lang w:val="en-US"/>
        </w:rPr>
        <w:t xml:space="preserve"> prism).</w:t>
      </w:r>
      <w:r w:rsidRPr="00F21BB2">
        <w:rPr>
          <w:rFonts w:cs="Arial"/>
        </w:rPr>
        <w:t xml:space="preserve"> </w:t>
      </w:r>
      <w:r>
        <w:rPr>
          <w:rFonts w:cs="Arial"/>
        </w:rPr>
        <w:t>D</w:t>
      </w:r>
      <w:r w:rsidRPr="00F40B53">
        <w:rPr>
          <w:rFonts w:cs="Arial"/>
        </w:rPr>
        <w:t xml:space="preserve">ata </w:t>
      </w:r>
      <w:proofErr w:type="gramStart"/>
      <w:r w:rsidRPr="00F40B53">
        <w:rPr>
          <w:rFonts w:cs="Arial"/>
        </w:rPr>
        <w:t xml:space="preserve">are </w:t>
      </w:r>
      <w:r>
        <w:rPr>
          <w:rFonts w:cs="Arial"/>
        </w:rPr>
        <w:t>represented</w:t>
      </w:r>
      <w:proofErr w:type="gramEnd"/>
      <w:r w:rsidRPr="00F40B53">
        <w:rPr>
          <w:rFonts w:cs="Arial"/>
        </w:rPr>
        <w:t xml:space="preserve"> as mean± SEM </w:t>
      </w:r>
      <w:r w:rsidRPr="0000166A">
        <w:rPr>
          <w:rFonts w:cs="Arial"/>
          <w:color w:val="000000" w:themeColor="text1"/>
        </w:rPr>
        <w:t>of the replicates</w:t>
      </w:r>
      <w:r w:rsidRPr="00F40B53">
        <w:rPr>
          <w:rFonts w:cs="Arial"/>
        </w:rPr>
        <w:t>.</w:t>
      </w:r>
      <w:r>
        <w:rPr>
          <w:rFonts w:cs="Arial"/>
        </w:rPr>
        <w:t xml:space="preserve"> The average</w:t>
      </w:r>
      <w:r w:rsidRPr="002B29C1">
        <w:rPr>
          <w:rFonts w:cs="Arial"/>
          <w:color w:val="1F497D" w:themeColor="text2"/>
        </w:rPr>
        <w:t xml:space="preserve"> of </w:t>
      </w:r>
      <w:r>
        <w:rPr>
          <w:rFonts w:cs="Arial"/>
        </w:rPr>
        <w:t>c</w:t>
      </w:r>
      <w:r w:rsidRPr="00FE1480">
        <w:rPr>
          <w:rFonts w:cs="Arial"/>
        </w:rPr>
        <w:t>ontrol subjects</w:t>
      </w:r>
      <w:r>
        <w:rPr>
          <w:rFonts w:cs="Arial"/>
        </w:rPr>
        <w:t>, C1-6,</w:t>
      </w:r>
      <w:r w:rsidRPr="00FE1480">
        <w:rPr>
          <w:rFonts w:cs="Arial"/>
        </w:rPr>
        <w:t xml:space="preserve"> </w:t>
      </w:r>
      <w:r w:rsidRPr="0000166A">
        <w:rPr>
          <w:rFonts w:cs="Arial"/>
          <w:color w:val="000000" w:themeColor="text1"/>
        </w:rPr>
        <w:t xml:space="preserve">was </w:t>
      </w:r>
      <w:r w:rsidRPr="00FE1480">
        <w:rPr>
          <w:rFonts w:cs="Arial"/>
        </w:rPr>
        <w:t xml:space="preserve">included to mark the cut-off for the respective </w:t>
      </w:r>
      <w:r>
        <w:rPr>
          <w:rFonts w:cs="Arial"/>
        </w:rPr>
        <w:t>serum cytokine levels</w:t>
      </w:r>
      <w:r>
        <w:rPr>
          <w:lang w:val="en-US"/>
        </w:rPr>
        <w:t xml:space="preserve">, in which C7 was excluded, as the control subject 7 has an autoimmune disorder. The unpaired non-parametric </w:t>
      </w:r>
      <w:proofErr w:type="spellStart"/>
      <w:r>
        <w:rPr>
          <w:lang w:val="en-US"/>
        </w:rPr>
        <w:t>Kruskal</w:t>
      </w:r>
      <w:proofErr w:type="spellEnd"/>
      <w:r>
        <w:rPr>
          <w:lang w:val="en-US"/>
        </w:rPr>
        <w:t xml:space="preserve">-Wallis test with </w:t>
      </w:r>
      <w:proofErr w:type="spellStart"/>
      <w:r>
        <w:rPr>
          <w:lang w:val="en-US"/>
        </w:rPr>
        <w:t>Dunnett`s</w:t>
      </w:r>
      <w:proofErr w:type="spellEnd"/>
      <w:r>
        <w:rPr>
          <w:lang w:val="en-US"/>
        </w:rPr>
        <w:t xml:space="preserve"> multiple group comparison test was used to compare between the groups and t</w:t>
      </w:r>
      <w:r>
        <w:rPr>
          <w:rFonts w:cs="Arial"/>
        </w:rPr>
        <w:t xml:space="preserve">he results were considered significant if p-values were </w:t>
      </w:r>
      <w:r w:rsidRPr="002B29C1">
        <w:rPr>
          <w:rFonts w:cs="Arial"/>
        </w:rPr>
        <w:t>&lt;0.05</w:t>
      </w:r>
      <w:r>
        <w:rPr>
          <w:rFonts w:cs="Arial"/>
        </w:rPr>
        <w:t>.</w:t>
      </w:r>
    </w:p>
    <w:p w14:paraId="7C9F14F1" w14:textId="77777777" w:rsidR="00CF6A87" w:rsidRDefault="00CF6A87">
      <w:pPr>
        <w:spacing w:after="200" w:line="276" w:lineRule="auto"/>
        <w:jc w:val="left"/>
        <w:rPr>
          <w:b/>
        </w:rPr>
      </w:pPr>
      <w:r>
        <w:rPr>
          <w:b/>
        </w:rPr>
        <w:br w:type="page"/>
      </w:r>
    </w:p>
    <w:p w14:paraId="1C8D6C8F" w14:textId="0A5D7DFC" w:rsidR="00CF6A87" w:rsidRPr="00DC20CC" w:rsidRDefault="00CF6A87" w:rsidP="00CF6A87">
      <w:pPr>
        <w:spacing w:line="480" w:lineRule="auto"/>
        <w:jc w:val="both"/>
        <w:rPr>
          <w:b/>
        </w:rPr>
      </w:pPr>
      <w:r>
        <w:rPr>
          <w:b/>
        </w:rPr>
        <w:lastRenderedPageBreak/>
        <w:t xml:space="preserve">Supplementary </w:t>
      </w:r>
      <w:r w:rsidRPr="00DC20CC">
        <w:rPr>
          <w:b/>
        </w:rPr>
        <w:t>References</w:t>
      </w:r>
      <w:r w:rsidR="00636FD6">
        <w:rPr>
          <w:b/>
        </w:rPr>
        <w:t xml:space="preserve"> (R1-6</w:t>
      </w:r>
      <w:r>
        <w:rPr>
          <w:b/>
        </w:rPr>
        <w:t>)</w:t>
      </w:r>
      <w:r w:rsidRPr="00DC20CC">
        <w:rPr>
          <w:b/>
        </w:rPr>
        <w:t>:</w:t>
      </w:r>
    </w:p>
    <w:p w14:paraId="76484D3C" w14:textId="61A9D989" w:rsidR="00636FD6" w:rsidRPr="00636FD6" w:rsidRDefault="00636FD6" w:rsidP="00636FD6">
      <w:pPr>
        <w:spacing w:line="480" w:lineRule="auto"/>
        <w:ind w:left="426" w:hanging="426"/>
        <w:jc w:val="both"/>
        <w:rPr>
          <w:lang w:val="it-IT"/>
        </w:rPr>
      </w:pPr>
      <w:r>
        <w:t>R1.</w:t>
      </w:r>
      <w:r>
        <w:tab/>
      </w:r>
      <w:proofErr w:type="spellStart"/>
      <w:r>
        <w:t>Nograles</w:t>
      </w:r>
      <w:proofErr w:type="spellEnd"/>
      <w:r>
        <w:t xml:space="preserve"> KE, </w:t>
      </w:r>
      <w:proofErr w:type="spellStart"/>
      <w:r>
        <w:t>Zaba</w:t>
      </w:r>
      <w:proofErr w:type="spellEnd"/>
      <w:r>
        <w:t xml:space="preserve"> LC, </w:t>
      </w:r>
      <w:proofErr w:type="spellStart"/>
      <w:r>
        <w:t>Guttman-Yassky</w:t>
      </w:r>
      <w:proofErr w:type="spellEnd"/>
      <w:r>
        <w:t xml:space="preserve"> E, et al. Th17 cytokines interleukin (IL)-17 and IL-22 modulate distinct inflammatory and keratinocyte-response pathways. </w:t>
      </w:r>
      <w:r w:rsidRPr="00636FD6">
        <w:rPr>
          <w:lang w:val="it-IT"/>
        </w:rPr>
        <w:t xml:space="preserve">Br J </w:t>
      </w:r>
      <w:proofErr w:type="spellStart"/>
      <w:r w:rsidRPr="00636FD6">
        <w:rPr>
          <w:lang w:val="it-IT"/>
        </w:rPr>
        <w:t>Dermatol</w:t>
      </w:r>
      <w:proofErr w:type="spellEnd"/>
      <w:r w:rsidRPr="00636FD6">
        <w:rPr>
          <w:lang w:val="it-IT"/>
        </w:rPr>
        <w:t>. 2008;159(5):1092-102.</w:t>
      </w:r>
    </w:p>
    <w:p w14:paraId="714F865A" w14:textId="39601FEE" w:rsidR="00636FD6" w:rsidRDefault="00636FD6" w:rsidP="00636FD6">
      <w:pPr>
        <w:spacing w:line="480" w:lineRule="auto"/>
        <w:ind w:left="426" w:hanging="426"/>
        <w:jc w:val="both"/>
      </w:pPr>
      <w:r>
        <w:rPr>
          <w:lang w:val="it-IT"/>
        </w:rPr>
        <w:t>R2</w:t>
      </w:r>
      <w:r w:rsidRPr="00636FD6">
        <w:rPr>
          <w:lang w:val="it-IT"/>
        </w:rPr>
        <w:t>.</w:t>
      </w:r>
      <w:r w:rsidRPr="00636FD6">
        <w:rPr>
          <w:lang w:val="it-IT"/>
        </w:rPr>
        <w:tab/>
        <w:t xml:space="preserve">Failla CM, Capriotti L, Scarponi C, et al. </w:t>
      </w:r>
      <w:r>
        <w:t xml:space="preserve">Interleukin (IL)-17/IL-36 axis participates to the crosstalk between endothelial cells and keratinocytes during inflammatory skin responses. </w:t>
      </w:r>
      <w:proofErr w:type="spellStart"/>
      <w:proofErr w:type="gramStart"/>
      <w:r>
        <w:t>bioRxiv</w:t>
      </w:r>
      <w:proofErr w:type="spellEnd"/>
      <w:proofErr w:type="gramEnd"/>
      <w:r>
        <w:t>. 2019:767400.</w:t>
      </w:r>
    </w:p>
    <w:p w14:paraId="788A7865" w14:textId="01BBACE3" w:rsidR="00CF6A87" w:rsidRDefault="00636FD6" w:rsidP="00CF6A87">
      <w:pPr>
        <w:spacing w:line="480" w:lineRule="auto"/>
        <w:ind w:left="426" w:hanging="426"/>
        <w:jc w:val="both"/>
      </w:pPr>
      <w:r>
        <w:t>R3</w:t>
      </w:r>
      <w:r w:rsidR="00CF6A87">
        <w:t xml:space="preserve">. </w:t>
      </w:r>
      <w:proofErr w:type="spellStart"/>
      <w:r w:rsidR="00CF6A87">
        <w:t>Karczewski</w:t>
      </w:r>
      <w:proofErr w:type="spellEnd"/>
      <w:r w:rsidR="00CF6A87">
        <w:t xml:space="preserve"> KJ, </w:t>
      </w:r>
      <w:proofErr w:type="spellStart"/>
      <w:r w:rsidR="00CF6A87">
        <w:t>Francioli</w:t>
      </w:r>
      <w:proofErr w:type="spellEnd"/>
      <w:r w:rsidR="00CF6A87">
        <w:t xml:space="preserve"> LC, Tiao G, et al.</w:t>
      </w:r>
      <w:r w:rsidR="00CF6A87" w:rsidRPr="00DC20CC">
        <w:t xml:space="preserve"> </w:t>
      </w:r>
      <w:r w:rsidR="00CF6A87">
        <w:t xml:space="preserve">The mutational constraint spectrum quantified from variation in 141,456 humans. </w:t>
      </w:r>
      <w:r w:rsidR="00CF6A87" w:rsidRPr="00DC20CC">
        <w:t xml:space="preserve">Nature. 2020 May;581(7809):434-443. </w:t>
      </w:r>
      <w:proofErr w:type="spellStart"/>
      <w:r w:rsidR="00CF6A87" w:rsidRPr="00DC20CC">
        <w:t>doi</w:t>
      </w:r>
      <w:proofErr w:type="spellEnd"/>
      <w:r w:rsidR="00CF6A87" w:rsidRPr="00DC20CC">
        <w:t xml:space="preserve">: 10.1038/s41586-020-2308-7. </w:t>
      </w:r>
      <w:proofErr w:type="spellStart"/>
      <w:r w:rsidR="00CF6A87" w:rsidRPr="00DC20CC">
        <w:t>Epub</w:t>
      </w:r>
      <w:proofErr w:type="spellEnd"/>
      <w:r w:rsidR="00CF6A87" w:rsidRPr="00DC20CC">
        <w:t xml:space="preserve"> 2020 May 27.</w:t>
      </w:r>
    </w:p>
    <w:p w14:paraId="7339C1B6" w14:textId="480F1A7A" w:rsidR="00CF6A87" w:rsidRDefault="00636FD6" w:rsidP="00CF6A87">
      <w:pPr>
        <w:spacing w:line="480" w:lineRule="auto"/>
        <w:ind w:left="426" w:hanging="426"/>
        <w:jc w:val="both"/>
      </w:pPr>
      <w:r>
        <w:t>R4</w:t>
      </w:r>
      <w:r w:rsidR="00CF6A87">
        <w:t>.</w:t>
      </w:r>
      <w:r w:rsidR="00CF6A87">
        <w:tab/>
        <w:t>Richards</w:t>
      </w:r>
      <w:r w:rsidR="00CF6A87" w:rsidRPr="00DC20CC">
        <w:t xml:space="preserve"> </w:t>
      </w:r>
      <w:r w:rsidR="00CF6A87">
        <w:t>S, Aziz N, Bale S, et al</w:t>
      </w:r>
      <w:r w:rsidR="00CF6A87" w:rsidRPr="00DC20CC">
        <w:t>, ACMG Laboratory Quality Assurance Committee</w:t>
      </w:r>
      <w:r w:rsidR="00CF6A87">
        <w:t xml:space="preserve">. </w:t>
      </w:r>
      <w:r w:rsidR="00CF6A87" w:rsidRPr="00221137">
        <w:t>Standards and Guidelines for the Interpretation of Sequence Variants: A Joint Consensus Recommendation of the American College of Medical Genetics and Genomics and the Association for Molecular Pathology</w:t>
      </w:r>
      <w:r w:rsidR="00CF6A87">
        <w:t xml:space="preserve">. Genet Med. 2015 May;17(5):405-24. </w:t>
      </w:r>
      <w:proofErr w:type="spellStart"/>
      <w:r w:rsidR="00CF6A87">
        <w:t>doi</w:t>
      </w:r>
      <w:proofErr w:type="spellEnd"/>
      <w:r w:rsidR="00CF6A87">
        <w:t xml:space="preserve">: 10.1038/gim.2015.30. </w:t>
      </w:r>
      <w:proofErr w:type="spellStart"/>
      <w:r w:rsidR="00CF6A87">
        <w:t>Epub</w:t>
      </w:r>
      <w:proofErr w:type="spellEnd"/>
      <w:r w:rsidR="00CF6A87">
        <w:t xml:space="preserve"> 2015 Mar 5.</w:t>
      </w:r>
    </w:p>
    <w:p w14:paraId="09C94940" w14:textId="4F025B72" w:rsidR="00CF6A87" w:rsidRPr="006652D5" w:rsidRDefault="00636FD6" w:rsidP="00CF6A87">
      <w:pPr>
        <w:spacing w:line="480" w:lineRule="auto"/>
        <w:ind w:left="426" w:hanging="426"/>
        <w:jc w:val="both"/>
      </w:pPr>
      <w:r w:rsidRPr="00182BC9">
        <w:rPr>
          <w:lang w:val="en-US"/>
        </w:rPr>
        <w:t>R5</w:t>
      </w:r>
      <w:r w:rsidR="00CF6A87" w:rsidRPr="00182BC9">
        <w:rPr>
          <w:lang w:val="en-US"/>
        </w:rPr>
        <w:t>.</w:t>
      </w:r>
      <w:r w:rsidR="00CF6A87" w:rsidRPr="00182BC9">
        <w:rPr>
          <w:lang w:val="en-US"/>
        </w:rPr>
        <w:tab/>
        <w:t xml:space="preserve">Scott CA, </w:t>
      </w:r>
      <w:proofErr w:type="spellStart"/>
      <w:r w:rsidR="00CF6A87" w:rsidRPr="00182BC9">
        <w:rPr>
          <w:lang w:val="en-US"/>
        </w:rPr>
        <w:t>Plagnol</w:t>
      </w:r>
      <w:proofErr w:type="spellEnd"/>
      <w:r w:rsidR="00CF6A87" w:rsidRPr="00182BC9">
        <w:rPr>
          <w:lang w:val="en-US"/>
        </w:rPr>
        <w:t xml:space="preserve"> V, </w:t>
      </w:r>
      <w:proofErr w:type="spellStart"/>
      <w:r w:rsidR="00CF6A87" w:rsidRPr="00182BC9">
        <w:rPr>
          <w:lang w:val="en-US"/>
        </w:rPr>
        <w:t>Nitoiu</w:t>
      </w:r>
      <w:proofErr w:type="spellEnd"/>
      <w:r w:rsidR="00CF6A87" w:rsidRPr="00182BC9">
        <w:rPr>
          <w:lang w:val="en-US"/>
        </w:rPr>
        <w:t xml:space="preserve"> D, et al. </w:t>
      </w:r>
      <w:r w:rsidR="00CF6A87" w:rsidRPr="00221137">
        <w:t>Targeted Sequence Capture and High-Throughput Sequencing in the Molecular Diagnosis of Ichthyosis and Other Skin Diseases</w:t>
      </w:r>
      <w:r w:rsidR="00CF6A87">
        <w:t xml:space="preserve">. J Invest Dermatol. 2013 Feb;133(2):573-6. </w:t>
      </w:r>
      <w:proofErr w:type="spellStart"/>
      <w:r w:rsidR="00CF6A87">
        <w:t>doi</w:t>
      </w:r>
      <w:proofErr w:type="spellEnd"/>
      <w:r w:rsidR="00CF6A87">
        <w:t xml:space="preserve">: 10.1038/jid.2012.332. </w:t>
      </w:r>
      <w:proofErr w:type="spellStart"/>
      <w:r w:rsidR="00CF6A87">
        <w:t>Epub</w:t>
      </w:r>
      <w:proofErr w:type="spellEnd"/>
      <w:r w:rsidR="00CF6A87">
        <w:t xml:space="preserve"> 2012 Sep 20.</w:t>
      </w:r>
    </w:p>
    <w:p w14:paraId="3159AB9E" w14:textId="08E0C34E" w:rsidR="00D41127" w:rsidRPr="006652D5" w:rsidRDefault="00636FD6" w:rsidP="00D41127">
      <w:pPr>
        <w:pStyle w:val="EndNoteBibliography"/>
        <w:spacing w:after="240" w:line="360" w:lineRule="auto"/>
        <w:ind w:left="426" w:hanging="426"/>
      </w:pPr>
      <w:r w:rsidRPr="00182BC9">
        <w:t>R6</w:t>
      </w:r>
      <w:r w:rsidR="00D41127" w:rsidRPr="00182BC9">
        <w:t>.</w:t>
      </w:r>
      <w:r w:rsidR="00D41127" w:rsidRPr="00182BC9">
        <w:tab/>
        <w:t xml:space="preserve">Paller AS, Renert-Yuval Y, Suprun M, et al. </w:t>
      </w:r>
      <w:r w:rsidR="00D41127" w:rsidRPr="006652D5">
        <w:t xml:space="preserve">An IL-17-dominant immune profile is shared across the major orphan forms of ichthyosis. </w:t>
      </w:r>
      <w:r w:rsidR="00D41127">
        <w:t>J</w:t>
      </w:r>
      <w:r w:rsidR="00D41127" w:rsidRPr="006652D5">
        <w:t xml:space="preserve"> </w:t>
      </w:r>
      <w:r w:rsidR="00D41127">
        <w:t>A</w:t>
      </w:r>
      <w:r w:rsidR="00D41127" w:rsidRPr="006652D5">
        <w:t xml:space="preserve">llergy </w:t>
      </w:r>
      <w:r w:rsidR="00D41127">
        <w:t>C</w:t>
      </w:r>
      <w:r w:rsidR="00D41127" w:rsidRPr="006652D5">
        <w:t xml:space="preserve">lin </w:t>
      </w:r>
      <w:r w:rsidR="00D41127">
        <w:t>Immunol</w:t>
      </w:r>
      <w:r w:rsidR="00D41127" w:rsidRPr="006652D5">
        <w:t>. 2017;139(1):152-65.</w:t>
      </w:r>
    </w:p>
    <w:p w14:paraId="632950B1" w14:textId="77777777" w:rsidR="00D41127" w:rsidRDefault="00D41127" w:rsidP="006652D5">
      <w:pPr>
        <w:jc w:val="both"/>
      </w:pPr>
    </w:p>
    <w:sectPr w:rsidR="00D41127" w:rsidSect="00C363C3">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926752" w14:textId="77777777" w:rsidR="00AD699F" w:rsidRDefault="00AD699F">
      <w:pPr>
        <w:spacing w:line="240" w:lineRule="auto"/>
      </w:pPr>
      <w:r>
        <w:separator/>
      </w:r>
    </w:p>
  </w:endnote>
  <w:endnote w:type="continuationSeparator" w:id="0">
    <w:p w14:paraId="3C8A24BA" w14:textId="77777777" w:rsidR="00AD699F" w:rsidRDefault="00AD699F">
      <w:pPr>
        <w:spacing w:line="240" w:lineRule="auto"/>
      </w:pPr>
      <w:r>
        <w:continuationSeparator/>
      </w:r>
    </w:p>
  </w:endnote>
  <w:endnote w:type="continuationNotice" w:id="1">
    <w:p w14:paraId="62D8A44D" w14:textId="77777777" w:rsidR="00AD699F" w:rsidRDefault="00AD699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9418835"/>
      <w:docPartObj>
        <w:docPartGallery w:val="Page Numbers (Bottom of Page)"/>
        <w:docPartUnique/>
      </w:docPartObj>
    </w:sdtPr>
    <w:sdtEndPr/>
    <w:sdtContent>
      <w:p w14:paraId="4C795C12" w14:textId="4ADD1E53" w:rsidR="00B67E83" w:rsidRDefault="00B67E83">
        <w:pPr>
          <w:pStyle w:val="Fuzeile"/>
        </w:pPr>
        <w:r>
          <w:fldChar w:fldCharType="begin"/>
        </w:r>
        <w:r>
          <w:instrText>PAGE   \* MERGEFORMAT</w:instrText>
        </w:r>
        <w:r>
          <w:fldChar w:fldCharType="separate"/>
        </w:r>
        <w:r w:rsidR="0000166A" w:rsidRPr="0000166A">
          <w:rPr>
            <w:noProof/>
            <w:lang w:val="de-DE"/>
          </w:rPr>
          <w:t>8</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975CD4" w14:textId="77777777" w:rsidR="00AD699F" w:rsidRDefault="00AD699F">
      <w:pPr>
        <w:spacing w:line="240" w:lineRule="auto"/>
      </w:pPr>
      <w:r>
        <w:separator/>
      </w:r>
    </w:p>
  </w:footnote>
  <w:footnote w:type="continuationSeparator" w:id="0">
    <w:p w14:paraId="7D8EF141" w14:textId="77777777" w:rsidR="00AD699F" w:rsidRDefault="00AD699F">
      <w:pPr>
        <w:spacing w:line="240" w:lineRule="auto"/>
      </w:pPr>
      <w:r>
        <w:continuationSeparator/>
      </w:r>
    </w:p>
  </w:footnote>
  <w:footnote w:type="continuationNotice" w:id="1">
    <w:p w14:paraId="3E856705" w14:textId="77777777" w:rsidR="00AD699F" w:rsidRDefault="00AD699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B5D2A8" w14:textId="7CED06E9" w:rsidR="00C33BD0" w:rsidRPr="00CF6A87" w:rsidRDefault="00FF1D64">
    <w:pPr>
      <w:pStyle w:val="Kopfzeile"/>
      <w:rPr>
        <w:b/>
        <w:sz w:val="24"/>
        <w:szCs w:val="24"/>
        <w:lang w:val="de-CH"/>
      </w:rPr>
    </w:pPr>
    <w:proofErr w:type="spellStart"/>
    <w:r>
      <w:rPr>
        <w:b/>
        <w:sz w:val="24"/>
        <w:szCs w:val="24"/>
        <w:lang w:val="de-CH"/>
      </w:rPr>
      <w:t>Supplementary</w:t>
    </w:r>
    <w:proofErr w:type="spellEnd"/>
    <w:r>
      <w:rPr>
        <w:b/>
        <w:sz w:val="24"/>
        <w:szCs w:val="24"/>
        <w:lang w:val="de-CH"/>
      </w:rPr>
      <w:t xml:space="preserve"> Online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A7172"/>
    <w:multiLevelType w:val="hybridMultilevel"/>
    <w:tmpl w:val="F2009CF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BBD7AC2"/>
    <w:multiLevelType w:val="hybridMultilevel"/>
    <w:tmpl w:val="44A0252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C187B63"/>
    <w:multiLevelType w:val="hybridMultilevel"/>
    <w:tmpl w:val="0ACED15A"/>
    <w:lvl w:ilvl="0" w:tplc="06B6E710">
      <w:start w:val="1"/>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0D55232"/>
    <w:multiLevelType w:val="multilevel"/>
    <w:tmpl w:val="03ECCB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DF09E1"/>
    <w:multiLevelType w:val="hybridMultilevel"/>
    <w:tmpl w:val="4634B0E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2B631C2"/>
    <w:multiLevelType w:val="hybridMultilevel"/>
    <w:tmpl w:val="14A8E35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34BE0FD1"/>
    <w:multiLevelType w:val="hybridMultilevel"/>
    <w:tmpl w:val="C550394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35F11DBB"/>
    <w:multiLevelType w:val="hybridMultilevel"/>
    <w:tmpl w:val="99C83CC8"/>
    <w:lvl w:ilvl="0" w:tplc="E0CCA9D4">
      <w:start w:val="1"/>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76C6546"/>
    <w:multiLevelType w:val="hybridMultilevel"/>
    <w:tmpl w:val="221C18EE"/>
    <w:lvl w:ilvl="0" w:tplc="D5D83636">
      <w:start w:val="1"/>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86946CC"/>
    <w:multiLevelType w:val="hybridMultilevel"/>
    <w:tmpl w:val="3FF2796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44412AAC"/>
    <w:multiLevelType w:val="hybridMultilevel"/>
    <w:tmpl w:val="3022D6FA"/>
    <w:lvl w:ilvl="0" w:tplc="78387886">
      <w:start w:val="1"/>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48104526"/>
    <w:multiLevelType w:val="hybridMultilevel"/>
    <w:tmpl w:val="C062F07E"/>
    <w:lvl w:ilvl="0" w:tplc="A164E7E4">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4958095C"/>
    <w:multiLevelType w:val="multilevel"/>
    <w:tmpl w:val="85105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3A39D9"/>
    <w:multiLevelType w:val="hybridMultilevel"/>
    <w:tmpl w:val="DF9A9FC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68E14C4B"/>
    <w:multiLevelType w:val="hybridMultilevel"/>
    <w:tmpl w:val="6206ED5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765574C5"/>
    <w:multiLevelType w:val="hybridMultilevel"/>
    <w:tmpl w:val="163C604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8"/>
  </w:num>
  <w:num w:numId="2">
    <w:abstractNumId w:val="2"/>
  </w:num>
  <w:num w:numId="3">
    <w:abstractNumId w:val="7"/>
  </w:num>
  <w:num w:numId="4">
    <w:abstractNumId w:val="11"/>
  </w:num>
  <w:num w:numId="5">
    <w:abstractNumId w:val="5"/>
  </w:num>
  <w:num w:numId="6">
    <w:abstractNumId w:val="10"/>
  </w:num>
  <w:num w:numId="7">
    <w:abstractNumId w:val="12"/>
  </w:num>
  <w:num w:numId="8">
    <w:abstractNumId w:val="3"/>
  </w:num>
  <w:num w:numId="9">
    <w:abstractNumId w:val="1"/>
  </w:num>
  <w:num w:numId="10">
    <w:abstractNumId w:val="4"/>
  </w:num>
  <w:num w:numId="11">
    <w:abstractNumId w:val="14"/>
  </w:num>
  <w:num w:numId="12">
    <w:abstractNumId w:val="15"/>
  </w:num>
  <w:num w:numId="13">
    <w:abstractNumId w:val="13"/>
  </w:num>
  <w:num w:numId="14">
    <w:abstractNumId w:val="0"/>
  </w:num>
  <w:num w:numId="15">
    <w:abstractNumId w:val="6"/>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038B"/>
    <w:rsid w:val="0000166A"/>
    <w:rsid w:val="00023537"/>
    <w:rsid w:val="000371B0"/>
    <w:rsid w:val="0004018B"/>
    <w:rsid w:val="000462F2"/>
    <w:rsid w:val="00047A3D"/>
    <w:rsid w:val="00067B13"/>
    <w:rsid w:val="00067BF0"/>
    <w:rsid w:val="00073401"/>
    <w:rsid w:val="000767B2"/>
    <w:rsid w:val="00077784"/>
    <w:rsid w:val="00090B6A"/>
    <w:rsid w:val="00094271"/>
    <w:rsid w:val="000A029A"/>
    <w:rsid w:val="000A0E7E"/>
    <w:rsid w:val="000A5EC8"/>
    <w:rsid w:val="000A78C9"/>
    <w:rsid w:val="000B41BC"/>
    <w:rsid w:val="000D34DD"/>
    <w:rsid w:val="000D3F54"/>
    <w:rsid w:val="000D49AB"/>
    <w:rsid w:val="000D7D80"/>
    <w:rsid w:val="000E1651"/>
    <w:rsid w:val="000E406C"/>
    <w:rsid w:val="000F60E9"/>
    <w:rsid w:val="00101D7B"/>
    <w:rsid w:val="001140A5"/>
    <w:rsid w:val="001141DE"/>
    <w:rsid w:val="001205E7"/>
    <w:rsid w:val="00124AD9"/>
    <w:rsid w:val="00156F49"/>
    <w:rsid w:val="00163573"/>
    <w:rsid w:val="00163E1A"/>
    <w:rsid w:val="001720F5"/>
    <w:rsid w:val="001764DF"/>
    <w:rsid w:val="00182BC9"/>
    <w:rsid w:val="001871F8"/>
    <w:rsid w:val="001902C2"/>
    <w:rsid w:val="00190CE3"/>
    <w:rsid w:val="00197F7C"/>
    <w:rsid w:val="001A2566"/>
    <w:rsid w:val="001A4C2E"/>
    <w:rsid w:val="001A5B75"/>
    <w:rsid w:val="001A6B8D"/>
    <w:rsid w:val="001C401B"/>
    <w:rsid w:val="001D765C"/>
    <w:rsid w:val="001E395B"/>
    <w:rsid w:val="001E492B"/>
    <w:rsid w:val="001F56EE"/>
    <w:rsid w:val="001F5D31"/>
    <w:rsid w:val="001F61C7"/>
    <w:rsid w:val="0020077F"/>
    <w:rsid w:val="00202994"/>
    <w:rsid w:val="00213B33"/>
    <w:rsid w:val="0021627E"/>
    <w:rsid w:val="00221137"/>
    <w:rsid w:val="002318FF"/>
    <w:rsid w:val="00250493"/>
    <w:rsid w:val="0025331D"/>
    <w:rsid w:val="00255471"/>
    <w:rsid w:val="00256348"/>
    <w:rsid w:val="00267F9D"/>
    <w:rsid w:val="002724A5"/>
    <w:rsid w:val="00275B6B"/>
    <w:rsid w:val="00285FA3"/>
    <w:rsid w:val="00294BC1"/>
    <w:rsid w:val="002A18EF"/>
    <w:rsid w:val="002A2979"/>
    <w:rsid w:val="002B2277"/>
    <w:rsid w:val="002B36D6"/>
    <w:rsid w:val="002D4519"/>
    <w:rsid w:val="002D5308"/>
    <w:rsid w:val="002E6543"/>
    <w:rsid w:val="002F0402"/>
    <w:rsid w:val="003275BE"/>
    <w:rsid w:val="003362CB"/>
    <w:rsid w:val="0034347D"/>
    <w:rsid w:val="00345EAA"/>
    <w:rsid w:val="0034670C"/>
    <w:rsid w:val="0034741D"/>
    <w:rsid w:val="00367340"/>
    <w:rsid w:val="0037191F"/>
    <w:rsid w:val="00371BF5"/>
    <w:rsid w:val="0037454C"/>
    <w:rsid w:val="0038641B"/>
    <w:rsid w:val="00395FFD"/>
    <w:rsid w:val="003A01FB"/>
    <w:rsid w:val="003B5904"/>
    <w:rsid w:val="003C2604"/>
    <w:rsid w:val="003D1E00"/>
    <w:rsid w:val="003D2DA5"/>
    <w:rsid w:val="003E6CDB"/>
    <w:rsid w:val="003F47D6"/>
    <w:rsid w:val="00405EFB"/>
    <w:rsid w:val="004148D0"/>
    <w:rsid w:val="004171B0"/>
    <w:rsid w:val="00432E8A"/>
    <w:rsid w:val="004414AA"/>
    <w:rsid w:val="0045581E"/>
    <w:rsid w:val="00467A32"/>
    <w:rsid w:val="00472AEE"/>
    <w:rsid w:val="00475FC0"/>
    <w:rsid w:val="00485CA2"/>
    <w:rsid w:val="0049678A"/>
    <w:rsid w:val="004B4F9F"/>
    <w:rsid w:val="004B5CD5"/>
    <w:rsid w:val="004D2E01"/>
    <w:rsid w:val="004E3F51"/>
    <w:rsid w:val="004F3AFD"/>
    <w:rsid w:val="00501E50"/>
    <w:rsid w:val="00530A87"/>
    <w:rsid w:val="0055797D"/>
    <w:rsid w:val="00566B5F"/>
    <w:rsid w:val="00566B7E"/>
    <w:rsid w:val="0058670F"/>
    <w:rsid w:val="00586880"/>
    <w:rsid w:val="00597324"/>
    <w:rsid w:val="005A2476"/>
    <w:rsid w:val="005A6265"/>
    <w:rsid w:val="005A7034"/>
    <w:rsid w:val="005A713F"/>
    <w:rsid w:val="005B0CCC"/>
    <w:rsid w:val="005C7520"/>
    <w:rsid w:val="005E0B43"/>
    <w:rsid w:val="005E252B"/>
    <w:rsid w:val="005F182C"/>
    <w:rsid w:val="005F26FB"/>
    <w:rsid w:val="00636FD6"/>
    <w:rsid w:val="006440FD"/>
    <w:rsid w:val="00653F2C"/>
    <w:rsid w:val="0065691F"/>
    <w:rsid w:val="0065725F"/>
    <w:rsid w:val="00663315"/>
    <w:rsid w:val="00664FC3"/>
    <w:rsid w:val="006652D5"/>
    <w:rsid w:val="00687EA9"/>
    <w:rsid w:val="0069142C"/>
    <w:rsid w:val="00697808"/>
    <w:rsid w:val="006B0517"/>
    <w:rsid w:val="006C2255"/>
    <w:rsid w:val="006D56AE"/>
    <w:rsid w:val="006D5A56"/>
    <w:rsid w:val="006E5945"/>
    <w:rsid w:val="006F04DD"/>
    <w:rsid w:val="00702409"/>
    <w:rsid w:val="00702F10"/>
    <w:rsid w:val="007038CD"/>
    <w:rsid w:val="007108FA"/>
    <w:rsid w:val="0072404D"/>
    <w:rsid w:val="00724FE6"/>
    <w:rsid w:val="00733228"/>
    <w:rsid w:val="00736ED7"/>
    <w:rsid w:val="00746417"/>
    <w:rsid w:val="007506F5"/>
    <w:rsid w:val="00750CDF"/>
    <w:rsid w:val="00752720"/>
    <w:rsid w:val="00761A86"/>
    <w:rsid w:val="00765667"/>
    <w:rsid w:val="00770422"/>
    <w:rsid w:val="0077455D"/>
    <w:rsid w:val="00780EF7"/>
    <w:rsid w:val="00780F0B"/>
    <w:rsid w:val="00783E08"/>
    <w:rsid w:val="007A344F"/>
    <w:rsid w:val="007A3BF4"/>
    <w:rsid w:val="007A630D"/>
    <w:rsid w:val="007B1BFA"/>
    <w:rsid w:val="007C0195"/>
    <w:rsid w:val="007C6644"/>
    <w:rsid w:val="007C6F38"/>
    <w:rsid w:val="007C722B"/>
    <w:rsid w:val="007E6896"/>
    <w:rsid w:val="007E7179"/>
    <w:rsid w:val="007F6544"/>
    <w:rsid w:val="00801467"/>
    <w:rsid w:val="008028BC"/>
    <w:rsid w:val="00814FDF"/>
    <w:rsid w:val="00843C90"/>
    <w:rsid w:val="00845BAD"/>
    <w:rsid w:val="00865932"/>
    <w:rsid w:val="00865D77"/>
    <w:rsid w:val="008747E0"/>
    <w:rsid w:val="0088547B"/>
    <w:rsid w:val="008911EE"/>
    <w:rsid w:val="008A2857"/>
    <w:rsid w:val="008A686D"/>
    <w:rsid w:val="008B3C7F"/>
    <w:rsid w:val="008C1AD2"/>
    <w:rsid w:val="008C5C0C"/>
    <w:rsid w:val="008D304C"/>
    <w:rsid w:val="008E51A9"/>
    <w:rsid w:val="008F4D81"/>
    <w:rsid w:val="00910C62"/>
    <w:rsid w:val="00912978"/>
    <w:rsid w:val="00922A69"/>
    <w:rsid w:val="00926E40"/>
    <w:rsid w:val="00934801"/>
    <w:rsid w:val="0094512A"/>
    <w:rsid w:val="00945BB6"/>
    <w:rsid w:val="00947FD8"/>
    <w:rsid w:val="00951813"/>
    <w:rsid w:val="00955956"/>
    <w:rsid w:val="009652E4"/>
    <w:rsid w:val="00974F48"/>
    <w:rsid w:val="00980BC2"/>
    <w:rsid w:val="0099217E"/>
    <w:rsid w:val="009963E5"/>
    <w:rsid w:val="009A0B50"/>
    <w:rsid w:val="009A6BF8"/>
    <w:rsid w:val="009C1159"/>
    <w:rsid w:val="009C163C"/>
    <w:rsid w:val="009C3325"/>
    <w:rsid w:val="009E28C9"/>
    <w:rsid w:val="009F14E3"/>
    <w:rsid w:val="00A14FF3"/>
    <w:rsid w:val="00A15F22"/>
    <w:rsid w:val="00A22539"/>
    <w:rsid w:val="00A25E09"/>
    <w:rsid w:val="00A33525"/>
    <w:rsid w:val="00A4038B"/>
    <w:rsid w:val="00A42965"/>
    <w:rsid w:val="00A43240"/>
    <w:rsid w:val="00A4793B"/>
    <w:rsid w:val="00A512BF"/>
    <w:rsid w:val="00A54F06"/>
    <w:rsid w:val="00A6191F"/>
    <w:rsid w:val="00A62777"/>
    <w:rsid w:val="00A65D4A"/>
    <w:rsid w:val="00A95F06"/>
    <w:rsid w:val="00AA220C"/>
    <w:rsid w:val="00AA70B4"/>
    <w:rsid w:val="00AB165D"/>
    <w:rsid w:val="00AB6859"/>
    <w:rsid w:val="00AC79B1"/>
    <w:rsid w:val="00AC7DDA"/>
    <w:rsid w:val="00AD1231"/>
    <w:rsid w:val="00AD24C1"/>
    <w:rsid w:val="00AD699F"/>
    <w:rsid w:val="00AE642E"/>
    <w:rsid w:val="00AF0AC7"/>
    <w:rsid w:val="00AF37F1"/>
    <w:rsid w:val="00AF38D1"/>
    <w:rsid w:val="00AF6A7D"/>
    <w:rsid w:val="00B04395"/>
    <w:rsid w:val="00B23249"/>
    <w:rsid w:val="00B3256F"/>
    <w:rsid w:val="00B4021C"/>
    <w:rsid w:val="00B43308"/>
    <w:rsid w:val="00B46A88"/>
    <w:rsid w:val="00B60377"/>
    <w:rsid w:val="00B63349"/>
    <w:rsid w:val="00B67E83"/>
    <w:rsid w:val="00BB1016"/>
    <w:rsid w:val="00BC71FB"/>
    <w:rsid w:val="00BD0CE9"/>
    <w:rsid w:val="00BD7878"/>
    <w:rsid w:val="00BF22DA"/>
    <w:rsid w:val="00BF2BDB"/>
    <w:rsid w:val="00BF67FA"/>
    <w:rsid w:val="00C12315"/>
    <w:rsid w:val="00C33BD0"/>
    <w:rsid w:val="00C363C3"/>
    <w:rsid w:val="00C4036F"/>
    <w:rsid w:val="00C53B5D"/>
    <w:rsid w:val="00C54268"/>
    <w:rsid w:val="00C5584D"/>
    <w:rsid w:val="00C71599"/>
    <w:rsid w:val="00C7370B"/>
    <w:rsid w:val="00C820B6"/>
    <w:rsid w:val="00CA07D6"/>
    <w:rsid w:val="00CB0962"/>
    <w:rsid w:val="00CB0C2C"/>
    <w:rsid w:val="00CC1A6F"/>
    <w:rsid w:val="00CD065E"/>
    <w:rsid w:val="00CD4C4B"/>
    <w:rsid w:val="00CD593E"/>
    <w:rsid w:val="00CE50E2"/>
    <w:rsid w:val="00CF6A87"/>
    <w:rsid w:val="00D02E2D"/>
    <w:rsid w:val="00D03393"/>
    <w:rsid w:val="00D06DAA"/>
    <w:rsid w:val="00D14D04"/>
    <w:rsid w:val="00D23402"/>
    <w:rsid w:val="00D32EE8"/>
    <w:rsid w:val="00D41127"/>
    <w:rsid w:val="00D550C1"/>
    <w:rsid w:val="00D61913"/>
    <w:rsid w:val="00D747B4"/>
    <w:rsid w:val="00D8085B"/>
    <w:rsid w:val="00D92596"/>
    <w:rsid w:val="00DA0330"/>
    <w:rsid w:val="00DA47DF"/>
    <w:rsid w:val="00DC20CC"/>
    <w:rsid w:val="00DD0650"/>
    <w:rsid w:val="00DD29A3"/>
    <w:rsid w:val="00DE537C"/>
    <w:rsid w:val="00E10EDB"/>
    <w:rsid w:val="00E15B1F"/>
    <w:rsid w:val="00E206E8"/>
    <w:rsid w:val="00E247EA"/>
    <w:rsid w:val="00E55612"/>
    <w:rsid w:val="00E55B63"/>
    <w:rsid w:val="00E64CEB"/>
    <w:rsid w:val="00E702AB"/>
    <w:rsid w:val="00E91A7D"/>
    <w:rsid w:val="00E9475A"/>
    <w:rsid w:val="00EB0CD5"/>
    <w:rsid w:val="00EB6A9F"/>
    <w:rsid w:val="00EC532F"/>
    <w:rsid w:val="00ED30BA"/>
    <w:rsid w:val="00ED5B7F"/>
    <w:rsid w:val="00EF28F5"/>
    <w:rsid w:val="00EF5CCC"/>
    <w:rsid w:val="00F13093"/>
    <w:rsid w:val="00F3118D"/>
    <w:rsid w:val="00F35929"/>
    <w:rsid w:val="00F50641"/>
    <w:rsid w:val="00F576FC"/>
    <w:rsid w:val="00F613A2"/>
    <w:rsid w:val="00F670C2"/>
    <w:rsid w:val="00F70DD7"/>
    <w:rsid w:val="00F71E1B"/>
    <w:rsid w:val="00FA1162"/>
    <w:rsid w:val="00FA29F9"/>
    <w:rsid w:val="00FA7CB0"/>
    <w:rsid w:val="00FB40AF"/>
    <w:rsid w:val="00FB5A99"/>
    <w:rsid w:val="00FB6306"/>
    <w:rsid w:val="00FC3B2D"/>
    <w:rsid w:val="00FE1480"/>
    <w:rsid w:val="00FE2502"/>
    <w:rsid w:val="00FF148E"/>
    <w:rsid w:val="00FF1D64"/>
    <w:rsid w:val="00FF7E1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37E5A5"/>
  <w15:docId w15:val="{D76D20A5-8DF4-48F0-AADC-47C322AB1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4038B"/>
    <w:pPr>
      <w:spacing w:after="0" w:line="360" w:lineRule="auto"/>
      <w:jc w:val="center"/>
    </w:pPr>
    <w:rPr>
      <w:rFonts w:ascii="Arial" w:hAnsi="Arial"/>
      <w:lang w:val="en-GB"/>
    </w:rPr>
  </w:style>
  <w:style w:type="paragraph" w:styleId="berschrift1">
    <w:name w:val="heading 1"/>
    <w:basedOn w:val="Standard"/>
    <w:next w:val="Standard"/>
    <w:link w:val="berschrift1Zchn"/>
    <w:uiPriority w:val="9"/>
    <w:qFormat/>
    <w:rsid w:val="008028B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8028B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link w:val="berschrift3Zchn"/>
    <w:uiPriority w:val="9"/>
    <w:qFormat/>
    <w:rsid w:val="00A4038B"/>
    <w:pPr>
      <w:spacing w:before="100" w:beforeAutospacing="1" w:after="100" w:afterAutospacing="1" w:line="240" w:lineRule="auto"/>
      <w:jc w:val="left"/>
      <w:outlineLvl w:val="2"/>
    </w:pPr>
    <w:rPr>
      <w:rFonts w:ascii="Times New Roman" w:eastAsia="Times New Roman" w:hAnsi="Times New Roman" w:cs="Times New Roman"/>
      <w:b/>
      <w:bCs/>
      <w:sz w:val="24"/>
      <w:szCs w:val="27"/>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A4038B"/>
    <w:rPr>
      <w:rFonts w:ascii="Times New Roman" w:eastAsia="Times New Roman" w:hAnsi="Times New Roman" w:cs="Times New Roman"/>
      <w:b/>
      <w:bCs/>
      <w:sz w:val="24"/>
      <w:szCs w:val="27"/>
      <w:lang w:eastAsia="de-DE"/>
    </w:rPr>
  </w:style>
  <w:style w:type="table" w:styleId="Tabellenraster">
    <w:name w:val="Table Grid"/>
    <w:basedOn w:val="NormaleTabelle"/>
    <w:uiPriority w:val="59"/>
    <w:rsid w:val="00A40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A4038B"/>
    <w:rPr>
      <w:rFonts w:cs="Arial"/>
      <w:noProof/>
      <w:lang w:val="en-US"/>
    </w:rPr>
  </w:style>
  <w:style w:type="character" w:customStyle="1" w:styleId="EndNoteBibliographyTitleZchn">
    <w:name w:val="EndNote Bibliography Title Zchn"/>
    <w:basedOn w:val="Absatz-Standardschriftart"/>
    <w:link w:val="EndNoteBibliographyTitle"/>
    <w:rsid w:val="00A4038B"/>
    <w:rPr>
      <w:rFonts w:ascii="Arial" w:hAnsi="Arial" w:cs="Arial"/>
      <w:noProof/>
      <w:lang w:val="en-US"/>
    </w:rPr>
  </w:style>
  <w:style w:type="paragraph" w:customStyle="1" w:styleId="EndNoteBibliography">
    <w:name w:val="EndNote Bibliography"/>
    <w:basedOn w:val="Standard"/>
    <w:link w:val="EndNoteBibliographyZchn"/>
    <w:rsid w:val="00A4038B"/>
    <w:pPr>
      <w:spacing w:line="240" w:lineRule="auto"/>
      <w:jc w:val="left"/>
    </w:pPr>
    <w:rPr>
      <w:rFonts w:cs="Arial"/>
      <w:noProof/>
      <w:lang w:val="en-US"/>
    </w:rPr>
  </w:style>
  <w:style w:type="character" w:customStyle="1" w:styleId="EndNoteBibliographyZchn">
    <w:name w:val="EndNote Bibliography Zchn"/>
    <w:basedOn w:val="Absatz-Standardschriftart"/>
    <w:link w:val="EndNoteBibliography"/>
    <w:rsid w:val="00A4038B"/>
    <w:rPr>
      <w:rFonts w:ascii="Arial" w:hAnsi="Arial" w:cs="Arial"/>
      <w:noProof/>
      <w:lang w:val="en-US"/>
    </w:rPr>
  </w:style>
  <w:style w:type="paragraph" w:styleId="Listenabsatz">
    <w:name w:val="List Paragraph"/>
    <w:basedOn w:val="Standard"/>
    <w:uiPriority w:val="34"/>
    <w:qFormat/>
    <w:rsid w:val="00A4038B"/>
    <w:pPr>
      <w:ind w:left="720"/>
      <w:contextualSpacing/>
    </w:pPr>
  </w:style>
  <w:style w:type="character" w:styleId="Kommentarzeichen">
    <w:name w:val="annotation reference"/>
    <w:basedOn w:val="Absatz-Standardschriftart"/>
    <w:uiPriority w:val="99"/>
    <w:semiHidden/>
    <w:unhideWhenUsed/>
    <w:rsid w:val="00A4038B"/>
    <w:rPr>
      <w:sz w:val="16"/>
      <w:szCs w:val="16"/>
    </w:rPr>
  </w:style>
  <w:style w:type="paragraph" w:styleId="Kommentartext">
    <w:name w:val="annotation text"/>
    <w:basedOn w:val="Standard"/>
    <w:link w:val="KommentartextZchn"/>
    <w:uiPriority w:val="99"/>
    <w:unhideWhenUsed/>
    <w:rsid w:val="00A4038B"/>
    <w:pPr>
      <w:spacing w:line="240" w:lineRule="auto"/>
    </w:pPr>
    <w:rPr>
      <w:sz w:val="20"/>
      <w:szCs w:val="20"/>
    </w:rPr>
  </w:style>
  <w:style w:type="character" w:customStyle="1" w:styleId="KommentartextZchn">
    <w:name w:val="Kommentartext Zchn"/>
    <w:basedOn w:val="Absatz-Standardschriftart"/>
    <w:link w:val="Kommentartext"/>
    <w:uiPriority w:val="99"/>
    <w:rsid w:val="00A4038B"/>
    <w:rPr>
      <w:rFonts w:ascii="Arial" w:hAnsi="Arial"/>
      <w:sz w:val="20"/>
      <w:szCs w:val="20"/>
      <w:lang w:val="en-GB"/>
    </w:rPr>
  </w:style>
  <w:style w:type="paragraph" w:styleId="Kommentarthema">
    <w:name w:val="annotation subject"/>
    <w:basedOn w:val="Kommentartext"/>
    <w:next w:val="Kommentartext"/>
    <w:link w:val="KommentarthemaZchn"/>
    <w:uiPriority w:val="99"/>
    <w:semiHidden/>
    <w:unhideWhenUsed/>
    <w:rsid w:val="00A4038B"/>
    <w:rPr>
      <w:b/>
      <w:bCs/>
    </w:rPr>
  </w:style>
  <w:style w:type="character" w:customStyle="1" w:styleId="KommentarthemaZchn">
    <w:name w:val="Kommentarthema Zchn"/>
    <w:basedOn w:val="KommentartextZchn"/>
    <w:link w:val="Kommentarthema"/>
    <w:uiPriority w:val="99"/>
    <w:semiHidden/>
    <w:rsid w:val="00A4038B"/>
    <w:rPr>
      <w:rFonts w:ascii="Arial" w:hAnsi="Arial"/>
      <w:b/>
      <w:bCs/>
      <w:sz w:val="20"/>
      <w:szCs w:val="20"/>
      <w:lang w:val="en-GB"/>
    </w:rPr>
  </w:style>
  <w:style w:type="paragraph" w:styleId="Sprechblasentext">
    <w:name w:val="Balloon Text"/>
    <w:basedOn w:val="Standard"/>
    <w:link w:val="SprechblasentextZchn"/>
    <w:uiPriority w:val="99"/>
    <w:semiHidden/>
    <w:unhideWhenUsed/>
    <w:rsid w:val="00A4038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038B"/>
    <w:rPr>
      <w:rFonts w:ascii="Segoe UI" w:hAnsi="Segoe UI" w:cs="Segoe UI"/>
      <w:sz w:val="18"/>
      <w:szCs w:val="18"/>
      <w:lang w:val="en-GB"/>
    </w:rPr>
  </w:style>
  <w:style w:type="character" w:styleId="Hyperlink">
    <w:name w:val="Hyperlink"/>
    <w:basedOn w:val="Absatz-Standardschriftart"/>
    <w:uiPriority w:val="99"/>
    <w:unhideWhenUsed/>
    <w:rsid w:val="00A4038B"/>
    <w:rPr>
      <w:color w:val="0000FF" w:themeColor="hyperlink"/>
      <w:u w:val="single"/>
    </w:rPr>
  </w:style>
  <w:style w:type="paragraph" w:styleId="Beschriftung">
    <w:name w:val="caption"/>
    <w:basedOn w:val="Standard"/>
    <w:next w:val="Standard"/>
    <w:uiPriority w:val="35"/>
    <w:unhideWhenUsed/>
    <w:qFormat/>
    <w:rsid w:val="00A4038B"/>
    <w:pPr>
      <w:spacing w:after="200" w:line="240" w:lineRule="auto"/>
    </w:pPr>
    <w:rPr>
      <w:i/>
      <w:iCs/>
      <w:color w:val="1F497D" w:themeColor="text2"/>
      <w:sz w:val="18"/>
      <w:szCs w:val="18"/>
    </w:rPr>
  </w:style>
  <w:style w:type="character" w:styleId="Platzhaltertext">
    <w:name w:val="Placeholder Text"/>
    <w:basedOn w:val="Absatz-Standardschriftart"/>
    <w:uiPriority w:val="99"/>
    <w:semiHidden/>
    <w:rsid w:val="00A4038B"/>
    <w:rPr>
      <w:color w:val="808080"/>
    </w:rPr>
  </w:style>
  <w:style w:type="paragraph" w:styleId="Kopfzeile">
    <w:name w:val="header"/>
    <w:basedOn w:val="Standard"/>
    <w:link w:val="KopfzeileZchn"/>
    <w:uiPriority w:val="99"/>
    <w:unhideWhenUsed/>
    <w:rsid w:val="00A4038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A4038B"/>
    <w:rPr>
      <w:rFonts w:ascii="Arial" w:hAnsi="Arial"/>
      <w:lang w:val="en-GB"/>
    </w:rPr>
  </w:style>
  <w:style w:type="paragraph" w:styleId="Fuzeile">
    <w:name w:val="footer"/>
    <w:basedOn w:val="Standard"/>
    <w:link w:val="FuzeileZchn"/>
    <w:uiPriority w:val="99"/>
    <w:unhideWhenUsed/>
    <w:rsid w:val="00A4038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4038B"/>
    <w:rPr>
      <w:rFonts w:ascii="Arial" w:hAnsi="Arial"/>
      <w:lang w:val="en-GB"/>
    </w:rPr>
  </w:style>
  <w:style w:type="table" w:customStyle="1" w:styleId="Tabellenraster1">
    <w:name w:val="Tabellenraster1"/>
    <w:basedOn w:val="NormaleTabelle"/>
    <w:next w:val="Tabellenraster"/>
    <w:uiPriority w:val="39"/>
    <w:rsid w:val="00A4038B"/>
    <w:pPr>
      <w:spacing w:after="0" w:line="240" w:lineRule="auto"/>
      <w:jc w:val="center"/>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A4038B"/>
    <w:pPr>
      <w:spacing w:after="0" w:line="240" w:lineRule="auto"/>
    </w:pPr>
    <w:rPr>
      <w:rFonts w:ascii="Arial" w:hAnsi="Arial"/>
      <w:lang w:val="en-GB"/>
    </w:rPr>
  </w:style>
  <w:style w:type="character" w:customStyle="1" w:styleId="orcid-id-https2">
    <w:name w:val="orcid-id-https2"/>
    <w:basedOn w:val="Absatz-Standardschriftart"/>
    <w:rsid w:val="00A4038B"/>
    <w:rPr>
      <w:sz w:val="18"/>
      <w:szCs w:val="18"/>
    </w:rPr>
  </w:style>
  <w:style w:type="character" w:styleId="Zeilennummer">
    <w:name w:val="line number"/>
    <w:basedOn w:val="Absatz-Standardschriftart"/>
    <w:uiPriority w:val="99"/>
    <w:semiHidden/>
    <w:unhideWhenUsed/>
    <w:rsid w:val="00A4038B"/>
  </w:style>
  <w:style w:type="character" w:styleId="BesuchterLink">
    <w:name w:val="FollowedHyperlink"/>
    <w:basedOn w:val="Absatz-Standardschriftart"/>
    <w:uiPriority w:val="99"/>
    <w:semiHidden/>
    <w:unhideWhenUsed/>
    <w:rsid w:val="00A4038B"/>
    <w:rPr>
      <w:color w:val="800080" w:themeColor="followedHyperlink"/>
      <w:u w:val="single"/>
    </w:rPr>
  </w:style>
  <w:style w:type="paragraph" w:customStyle="1" w:styleId="Default">
    <w:name w:val="Default"/>
    <w:rsid w:val="00A4038B"/>
    <w:pPr>
      <w:autoSpaceDE w:val="0"/>
      <w:autoSpaceDN w:val="0"/>
      <w:adjustRightInd w:val="0"/>
      <w:spacing w:after="0" w:line="240" w:lineRule="auto"/>
    </w:pPr>
    <w:rPr>
      <w:rFonts w:ascii="Arial" w:hAnsi="Arial" w:cs="Arial"/>
      <w:color w:val="000000"/>
      <w:sz w:val="24"/>
      <w:szCs w:val="24"/>
      <w:lang w:val="de-DE"/>
    </w:rPr>
  </w:style>
  <w:style w:type="character" w:customStyle="1" w:styleId="NichtaufgelsteErwhnung1">
    <w:name w:val="Nicht aufgelöste Erwähnung1"/>
    <w:basedOn w:val="Absatz-Standardschriftart"/>
    <w:uiPriority w:val="99"/>
    <w:semiHidden/>
    <w:unhideWhenUsed/>
    <w:rsid w:val="00A4038B"/>
    <w:rPr>
      <w:color w:val="605E5C"/>
      <w:shd w:val="clear" w:color="auto" w:fill="E1DFDD"/>
    </w:rPr>
  </w:style>
  <w:style w:type="character" w:customStyle="1" w:styleId="NichtaufgelsteErwhnung2">
    <w:name w:val="Nicht aufgelöste Erwähnung2"/>
    <w:basedOn w:val="Absatz-Standardschriftart"/>
    <w:uiPriority w:val="99"/>
    <w:semiHidden/>
    <w:unhideWhenUsed/>
    <w:rsid w:val="00A4038B"/>
    <w:rPr>
      <w:color w:val="605E5C"/>
      <w:shd w:val="clear" w:color="auto" w:fill="E1DFDD"/>
    </w:rPr>
  </w:style>
  <w:style w:type="paragraph" w:styleId="StandardWeb">
    <w:name w:val="Normal (Web)"/>
    <w:basedOn w:val="Standard"/>
    <w:uiPriority w:val="99"/>
    <w:semiHidden/>
    <w:unhideWhenUsed/>
    <w:rsid w:val="00A4038B"/>
    <w:pPr>
      <w:spacing w:before="100" w:beforeAutospacing="1" w:after="100" w:afterAutospacing="1" w:line="240" w:lineRule="auto"/>
      <w:jc w:val="left"/>
    </w:pPr>
    <w:rPr>
      <w:rFonts w:ascii="Times New Roman" w:eastAsia="Times New Roman" w:hAnsi="Times New Roman" w:cs="Times New Roman"/>
      <w:sz w:val="24"/>
      <w:szCs w:val="24"/>
      <w:lang w:val="de-CH" w:eastAsia="de-DE"/>
    </w:rPr>
  </w:style>
  <w:style w:type="character" w:customStyle="1" w:styleId="apple-converted-space">
    <w:name w:val="apple-converted-space"/>
    <w:basedOn w:val="Absatz-Standardschriftart"/>
    <w:rsid w:val="005E0B43"/>
  </w:style>
  <w:style w:type="character" w:customStyle="1" w:styleId="NichtaufgelsteErwhnung3">
    <w:name w:val="Nicht aufgelöste Erwähnung3"/>
    <w:basedOn w:val="Absatz-Standardschriftart"/>
    <w:uiPriority w:val="99"/>
    <w:semiHidden/>
    <w:unhideWhenUsed/>
    <w:rsid w:val="00845BAD"/>
    <w:rPr>
      <w:color w:val="605E5C"/>
      <w:shd w:val="clear" w:color="auto" w:fill="E1DFDD"/>
    </w:rPr>
  </w:style>
  <w:style w:type="paragraph" w:customStyle="1" w:styleId="csl-entry">
    <w:name w:val="csl-entry"/>
    <w:basedOn w:val="Standard"/>
    <w:rsid w:val="009652E4"/>
    <w:pPr>
      <w:spacing w:before="100" w:beforeAutospacing="1" w:after="100" w:afterAutospacing="1" w:line="240" w:lineRule="auto"/>
      <w:jc w:val="left"/>
    </w:pPr>
    <w:rPr>
      <w:rFonts w:ascii="Times New Roman" w:eastAsiaTheme="minorEastAsia" w:hAnsi="Times New Roman" w:cs="Times New Roman"/>
      <w:sz w:val="24"/>
      <w:szCs w:val="24"/>
      <w:lang w:val="de-CH" w:eastAsia="de-DE"/>
    </w:rPr>
  </w:style>
  <w:style w:type="character" w:customStyle="1" w:styleId="berschrift1Zchn">
    <w:name w:val="Überschrift 1 Zchn"/>
    <w:basedOn w:val="Absatz-Standardschriftart"/>
    <w:link w:val="berschrift1"/>
    <w:uiPriority w:val="9"/>
    <w:rsid w:val="008028BC"/>
    <w:rPr>
      <w:rFonts w:asciiTheme="majorHAnsi" w:eastAsiaTheme="majorEastAsia" w:hAnsiTheme="majorHAnsi" w:cstheme="majorBidi"/>
      <w:color w:val="365F91" w:themeColor="accent1" w:themeShade="BF"/>
      <w:sz w:val="32"/>
      <w:szCs w:val="32"/>
      <w:lang w:val="en-GB"/>
    </w:rPr>
  </w:style>
  <w:style w:type="character" w:customStyle="1" w:styleId="berschrift2Zchn">
    <w:name w:val="Überschrift 2 Zchn"/>
    <w:basedOn w:val="Absatz-Standardschriftart"/>
    <w:link w:val="berschrift2"/>
    <w:uiPriority w:val="9"/>
    <w:semiHidden/>
    <w:rsid w:val="008028BC"/>
    <w:rPr>
      <w:rFonts w:asciiTheme="majorHAnsi" w:eastAsiaTheme="majorEastAsia" w:hAnsiTheme="majorHAnsi" w:cstheme="majorBidi"/>
      <w:color w:val="365F91" w:themeColor="accent1" w:themeShade="BF"/>
      <w:sz w:val="26"/>
      <w:szCs w:val="26"/>
      <w:lang w:val="en-GB"/>
    </w:rPr>
  </w:style>
  <w:style w:type="character" w:customStyle="1" w:styleId="highwire-citation-authors">
    <w:name w:val="highwire-citation-authors"/>
    <w:basedOn w:val="Absatz-Standardschriftart"/>
    <w:rsid w:val="008028BC"/>
  </w:style>
  <w:style w:type="character" w:customStyle="1" w:styleId="highwire-citation-author">
    <w:name w:val="highwire-citation-author"/>
    <w:basedOn w:val="Absatz-Standardschriftart"/>
    <w:rsid w:val="008028BC"/>
  </w:style>
  <w:style w:type="character" w:customStyle="1" w:styleId="highwire-cite-metadata-journal">
    <w:name w:val="highwire-cite-metadata-journal"/>
    <w:basedOn w:val="Absatz-Standardschriftart"/>
    <w:rsid w:val="008028BC"/>
  </w:style>
  <w:style w:type="character" w:customStyle="1" w:styleId="highwire-cite-metadata-date">
    <w:name w:val="highwire-cite-metadata-date"/>
    <w:basedOn w:val="Absatz-Standardschriftart"/>
    <w:rsid w:val="008028BC"/>
  </w:style>
  <w:style w:type="character" w:customStyle="1" w:styleId="highwire-cite-metadata-volume">
    <w:name w:val="highwire-cite-metadata-volume"/>
    <w:basedOn w:val="Absatz-Standardschriftart"/>
    <w:rsid w:val="008028BC"/>
  </w:style>
  <w:style w:type="character" w:customStyle="1" w:styleId="highwire-cite-metadata-issue">
    <w:name w:val="highwire-cite-metadata-issue"/>
    <w:basedOn w:val="Absatz-Standardschriftart"/>
    <w:rsid w:val="008028BC"/>
  </w:style>
  <w:style w:type="character" w:customStyle="1" w:styleId="highwire-cite-metadata-pages">
    <w:name w:val="highwire-cite-metadata-pages"/>
    <w:basedOn w:val="Absatz-Standardschriftart"/>
    <w:rsid w:val="008028BC"/>
  </w:style>
  <w:style w:type="character" w:customStyle="1" w:styleId="highwire-cite-metadata-doi">
    <w:name w:val="highwire-cite-metadata-doi"/>
    <w:basedOn w:val="Absatz-Standardschriftart"/>
    <w:rsid w:val="008028BC"/>
  </w:style>
  <w:style w:type="character" w:customStyle="1" w:styleId="readcubelibrarybuttonbutton-text7ufkp">
    <w:name w:val="readcube__librarybutton__button-text___7ufkp"/>
    <w:basedOn w:val="Absatz-Standardschriftart"/>
    <w:rsid w:val="008028BC"/>
  </w:style>
  <w:style w:type="character" w:customStyle="1" w:styleId="readcubeaccessbuttonbutton-text1esb2">
    <w:name w:val="readcube__accessbutton__button-text___1esb2"/>
    <w:basedOn w:val="Absatz-Standardschriftart"/>
    <w:rsid w:val="00802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202593">
      <w:bodyDiv w:val="1"/>
      <w:marLeft w:val="0"/>
      <w:marRight w:val="0"/>
      <w:marTop w:val="0"/>
      <w:marBottom w:val="0"/>
      <w:divBdr>
        <w:top w:val="none" w:sz="0" w:space="0" w:color="auto"/>
        <w:left w:val="none" w:sz="0" w:space="0" w:color="auto"/>
        <w:bottom w:val="none" w:sz="0" w:space="0" w:color="auto"/>
        <w:right w:val="none" w:sz="0" w:space="0" w:color="auto"/>
      </w:divBdr>
    </w:div>
    <w:div w:id="135488177">
      <w:bodyDiv w:val="1"/>
      <w:marLeft w:val="0"/>
      <w:marRight w:val="0"/>
      <w:marTop w:val="0"/>
      <w:marBottom w:val="0"/>
      <w:divBdr>
        <w:top w:val="none" w:sz="0" w:space="0" w:color="auto"/>
        <w:left w:val="none" w:sz="0" w:space="0" w:color="auto"/>
        <w:bottom w:val="none" w:sz="0" w:space="0" w:color="auto"/>
        <w:right w:val="none" w:sz="0" w:space="0" w:color="auto"/>
      </w:divBdr>
    </w:div>
    <w:div w:id="285434464">
      <w:bodyDiv w:val="1"/>
      <w:marLeft w:val="0"/>
      <w:marRight w:val="0"/>
      <w:marTop w:val="0"/>
      <w:marBottom w:val="0"/>
      <w:divBdr>
        <w:top w:val="none" w:sz="0" w:space="0" w:color="auto"/>
        <w:left w:val="none" w:sz="0" w:space="0" w:color="auto"/>
        <w:bottom w:val="none" w:sz="0" w:space="0" w:color="auto"/>
        <w:right w:val="none" w:sz="0" w:space="0" w:color="auto"/>
      </w:divBdr>
    </w:div>
    <w:div w:id="345402281">
      <w:bodyDiv w:val="1"/>
      <w:marLeft w:val="0"/>
      <w:marRight w:val="0"/>
      <w:marTop w:val="0"/>
      <w:marBottom w:val="0"/>
      <w:divBdr>
        <w:top w:val="none" w:sz="0" w:space="0" w:color="auto"/>
        <w:left w:val="none" w:sz="0" w:space="0" w:color="auto"/>
        <w:bottom w:val="none" w:sz="0" w:space="0" w:color="auto"/>
        <w:right w:val="none" w:sz="0" w:space="0" w:color="auto"/>
      </w:divBdr>
    </w:div>
    <w:div w:id="457601635">
      <w:bodyDiv w:val="1"/>
      <w:marLeft w:val="0"/>
      <w:marRight w:val="0"/>
      <w:marTop w:val="0"/>
      <w:marBottom w:val="0"/>
      <w:divBdr>
        <w:top w:val="none" w:sz="0" w:space="0" w:color="auto"/>
        <w:left w:val="none" w:sz="0" w:space="0" w:color="auto"/>
        <w:bottom w:val="none" w:sz="0" w:space="0" w:color="auto"/>
        <w:right w:val="none" w:sz="0" w:space="0" w:color="auto"/>
      </w:divBdr>
      <w:divsChild>
        <w:div w:id="280766704">
          <w:marLeft w:val="0"/>
          <w:marRight w:val="0"/>
          <w:marTop w:val="0"/>
          <w:marBottom w:val="0"/>
          <w:divBdr>
            <w:top w:val="none" w:sz="0" w:space="0" w:color="auto"/>
            <w:left w:val="none" w:sz="0" w:space="0" w:color="auto"/>
            <w:bottom w:val="none" w:sz="0" w:space="0" w:color="auto"/>
            <w:right w:val="none" w:sz="0" w:space="0" w:color="auto"/>
          </w:divBdr>
          <w:divsChild>
            <w:div w:id="1945961643">
              <w:marLeft w:val="0"/>
              <w:marRight w:val="0"/>
              <w:marTop w:val="0"/>
              <w:marBottom w:val="0"/>
              <w:divBdr>
                <w:top w:val="none" w:sz="0" w:space="0" w:color="auto"/>
                <w:left w:val="none" w:sz="0" w:space="0" w:color="auto"/>
                <w:bottom w:val="none" w:sz="0" w:space="0" w:color="auto"/>
                <w:right w:val="none" w:sz="0" w:space="0" w:color="auto"/>
              </w:divBdr>
              <w:divsChild>
                <w:div w:id="445734011">
                  <w:marLeft w:val="0"/>
                  <w:marRight w:val="0"/>
                  <w:marTop w:val="0"/>
                  <w:marBottom w:val="0"/>
                  <w:divBdr>
                    <w:top w:val="none" w:sz="0" w:space="0" w:color="auto"/>
                    <w:left w:val="none" w:sz="0" w:space="0" w:color="auto"/>
                    <w:bottom w:val="none" w:sz="0" w:space="0" w:color="auto"/>
                    <w:right w:val="none" w:sz="0" w:space="0" w:color="auto"/>
                  </w:divBdr>
                  <w:divsChild>
                    <w:div w:id="142425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045305">
      <w:bodyDiv w:val="1"/>
      <w:marLeft w:val="0"/>
      <w:marRight w:val="0"/>
      <w:marTop w:val="0"/>
      <w:marBottom w:val="0"/>
      <w:divBdr>
        <w:top w:val="none" w:sz="0" w:space="0" w:color="auto"/>
        <w:left w:val="none" w:sz="0" w:space="0" w:color="auto"/>
        <w:bottom w:val="none" w:sz="0" w:space="0" w:color="auto"/>
        <w:right w:val="none" w:sz="0" w:space="0" w:color="auto"/>
      </w:divBdr>
    </w:div>
    <w:div w:id="485365894">
      <w:bodyDiv w:val="1"/>
      <w:marLeft w:val="0"/>
      <w:marRight w:val="0"/>
      <w:marTop w:val="0"/>
      <w:marBottom w:val="0"/>
      <w:divBdr>
        <w:top w:val="none" w:sz="0" w:space="0" w:color="auto"/>
        <w:left w:val="none" w:sz="0" w:space="0" w:color="auto"/>
        <w:bottom w:val="none" w:sz="0" w:space="0" w:color="auto"/>
        <w:right w:val="none" w:sz="0" w:space="0" w:color="auto"/>
      </w:divBdr>
    </w:div>
    <w:div w:id="623803993">
      <w:bodyDiv w:val="1"/>
      <w:marLeft w:val="0"/>
      <w:marRight w:val="0"/>
      <w:marTop w:val="0"/>
      <w:marBottom w:val="0"/>
      <w:divBdr>
        <w:top w:val="none" w:sz="0" w:space="0" w:color="auto"/>
        <w:left w:val="none" w:sz="0" w:space="0" w:color="auto"/>
        <w:bottom w:val="none" w:sz="0" w:space="0" w:color="auto"/>
        <w:right w:val="none" w:sz="0" w:space="0" w:color="auto"/>
      </w:divBdr>
    </w:div>
    <w:div w:id="632633147">
      <w:bodyDiv w:val="1"/>
      <w:marLeft w:val="0"/>
      <w:marRight w:val="0"/>
      <w:marTop w:val="0"/>
      <w:marBottom w:val="0"/>
      <w:divBdr>
        <w:top w:val="none" w:sz="0" w:space="0" w:color="auto"/>
        <w:left w:val="none" w:sz="0" w:space="0" w:color="auto"/>
        <w:bottom w:val="none" w:sz="0" w:space="0" w:color="auto"/>
        <w:right w:val="none" w:sz="0" w:space="0" w:color="auto"/>
      </w:divBdr>
    </w:div>
    <w:div w:id="681081287">
      <w:bodyDiv w:val="1"/>
      <w:marLeft w:val="0"/>
      <w:marRight w:val="0"/>
      <w:marTop w:val="0"/>
      <w:marBottom w:val="0"/>
      <w:divBdr>
        <w:top w:val="none" w:sz="0" w:space="0" w:color="auto"/>
        <w:left w:val="none" w:sz="0" w:space="0" w:color="auto"/>
        <w:bottom w:val="none" w:sz="0" w:space="0" w:color="auto"/>
        <w:right w:val="none" w:sz="0" w:space="0" w:color="auto"/>
      </w:divBdr>
    </w:div>
    <w:div w:id="800462316">
      <w:bodyDiv w:val="1"/>
      <w:marLeft w:val="0"/>
      <w:marRight w:val="0"/>
      <w:marTop w:val="0"/>
      <w:marBottom w:val="0"/>
      <w:divBdr>
        <w:top w:val="none" w:sz="0" w:space="0" w:color="auto"/>
        <w:left w:val="none" w:sz="0" w:space="0" w:color="auto"/>
        <w:bottom w:val="none" w:sz="0" w:space="0" w:color="auto"/>
        <w:right w:val="none" w:sz="0" w:space="0" w:color="auto"/>
      </w:divBdr>
    </w:div>
    <w:div w:id="833184548">
      <w:bodyDiv w:val="1"/>
      <w:marLeft w:val="0"/>
      <w:marRight w:val="0"/>
      <w:marTop w:val="0"/>
      <w:marBottom w:val="0"/>
      <w:divBdr>
        <w:top w:val="none" w:sz="0" w:space="0" w:color="auto"/>
        <w:left w:val="none" w:sz="0" w:space="0" w:color="auto"/>
        <w:bottom w:val="none" w:sz="0" w:space="0" w:color="auto"/>
        <w:right w:val="none" w:sz="0" w:space="0" w:color="auto"/>
      </w:divBdr>
      <w:divsChild>
        <w:div w:id="888615043">
          <w:marLeft w:val="0"/>
          <w:marRight w:val="0"/>
          <w:marTop w:val="0"/>
          <w:marBottom w:val="0"/>
          <w:divBdr>
            <w:top w:val="none" w:sz="0" w:space="0" w:color="auto"/>
            <w:left w:val="none" w:sz="0" w:space="0" w:color="auto"/>
            <w:bottom w:val="none" w:sz="0" w:space="0" w:color="auto"/>
            <w:right w:val="none" w:sz="0" w:space="0" w:color="auto"/>
          </w:divBdr>
          <w:divsChild>
            <w:div w:id="457182497">
              <w:marLeft w:val="0"/>
              <w:marRight w:val="0"/>
              <w:marTop w:val="0"/>
              <w:marBottom w:val="0"/>
              <w:divBdr>
                <w:top w:val="none" w:sz="0" w:space="0" w:color="auto"/>
                <w:left w:val="none" w:sz="0" w:space="0" w:color="auto"/>
                <w:bottom w:val="none" w:sz="0" w:space="0" w:color="auto"/>
                <w:right w:val="none" w:sz="0" w:space="0" w:color="auto"/>
              </w:divBdr>
              <w:divsChild>
                <w:div w:id="2078163656">
                  <w:marLeft w:val="0"/>
                  <w:marRight w:val="0"/>
                  <w:marTop w:val="0"/>
                  <w:marBottom w:val="0"/>
                  <w:divBdr>
                    <w:top w:val="none" w:sz="0" w:space="0" w:color="auto"/>
                    <w:left w:val="none" w:sz="0" w:space="0" w:color="auto"/>
                    <w:bottom w:val="none" w:sz="0" w:space="0" w:color="auto"/>
                    <w:right w:val="none" w:sz="0" w:space="0" w:color="auto"/>
                  </w:divBdr>
                  <w:divsChild>
                    <w:div w:id="1331371747">
                      <w:marLeft w:val="0"/>
                      <w:marRight w:val="8"/>
                      <w:marTop w:val="0"/>
                      <w:marBottom w:val="0"/>
                      <w:divBdr>
                        <w:top w:val="none" w:sz="0" w:space="0" w:color="auto"/>
                        <w:left w:val="none" w:sz="0" w:space="0" w:color="auto"/>
                        <w:bottom w:val="none" w:sz="0" w:space="0" w:color="auto"/>
                        <w:right w:val="none" w:sz="0" w:space="0" w:color="auto"/>
                      </w:divBdr>
                      <w:divsChild>
                        <w:div w:id="121165026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853373918">
      <w:bodyDiv w:val="1"/>
      <w:marLeft w:val="0"/>
      <w:marRight w:val="0"/>
      <w:marTop w:val="0"/>
      <w:marBottom w:val="0"/>
      <w:divBdr>
        <w:top w:val="none" w:sz="0" w:space="0" w:color="auto"/>
        <w:left w:val="none" w:sz="0" w:space="0" w:color="auto"/>
        <w:bottom w:val="none" w:sz="0" w:space="0" w:color="auto"/>
        <w:right w:val="none" w:sz="0" w:space="0" w:color="auto"/>
      </w:divBdr>
    </w:div>
    <w:div w:id="943225813">
      <w:bodyDiv w:val="1"/>
      <w:marLeft w:val="0"/>
      <w:marRight w:val="0"/>
      <w:marTop w:val="0"/>
      <w:marBottom w:val="0"/>
      <w:divBdr>
        <w:top w:val="none" w:sz="0" w:space="0" w:color="auto"/>
        <w:left w:val="none" w:sz="0" w:space="0" w:color="auto"/>
        <w:bottom w:val="none" w:sz="0" w:space="0" w:color="auto"/>
        <w:right w:val="none" w:sz="0" w:space="0" w:color="auto"/>
      </w:divBdr>
    </w:div>
    <w:div w:id="952204660">
      <w:bodyDiv w:val="1"/>
      <w:marLeft w:val="0"/>
      <w:marRight w:val="0"/>
      <w:marTop w:val="0"/>
      <w:marBottom w:val="0"/>
      <w:divBdr>
        <w:top w:val="none" w:sz="0" w:space="0" w:color="auto"/>
        <w:left w:val="none" w:sz="0" w:space="0" w:color="auto"/>
        <w:bottom w:val="none" w:sz="0" w:space="0" w:color="auto"/>
        <w:right w:val="none" w:sz="0" w:space="0" w:color="auto"/>
      </w:divBdr>
      <w:divsChild>
        <w:div w:id="482309254">
          <w:marLeft w:val="0"/>
          <w:marRight w:val="0"/>
          <w:marTop w:val="0"/>
          <w:marBottom w:val="0"/>
          <w:divBdr>
            <w:top w:val="none" w:sz="0" w:space="0" w:color="auto"/>
            <w:left w:val="none" w:sz="0" w:space="0" w:color="auto"/>
            <w:bottom w:val="none" w:sz="0" w:space="0" w:color="auto"/>
            <w:right w:val="none" w:sz="0" w:space="0" w:color="auto"/>
          </w:divBdr>
        </w:div>
        <w:div w:id="1871870979">
          <w:marLeft w:val="0"/>
          <w:marRight w:val="0"/>
          <w:marTop w:val="0"/>
          <w:marBottom w:val="0"/>
          <w:divBdr>
            <w:top w:val="none" w:sz="0" w:space="0" w:color="auto"/>
            <w:left w:val="none" w:sz="0" w:space="0" w:color="auto"/>
            <w:bottom w:val="none" w:sz="0" w:space="0" w:color="auto"/>
            <w:right w:val="none" w:sz="0" w:space="0" w:color="auto"/>
          </w:divBdr>
        </w:div>
      </w:divsChild>
    </w:div>
    <w:div w:id="996802574">
      <w:bodyDiv w:val="1"/>
      <w:marLeft w:val="0"/>
      <w:marRight w:val="0"/>
      <w:marTop w:val="0"/>
      <w:marBottom w:val="0"/>
      <w:divBdr>
        <w:top w:val="none" w:sz="0" w:space="0" w:color="auto"/>
        <w:left w:val="none" w:sz="0" w:space="0" w:color="auto"/>
        <w:bottom w:val="none" w:sz="0" w:space="0" w:color="auto"/>
        <w:right w:val="none" w:sz="0" w:space="0" w:color="auto"/>
      </w:divBdr>
    </w:div>
    <w:div w:id="1010838610">
      <w:bodyDiv w:val="1"/>
      <w:marLeft w:val="0"/>
      <w:marRight w:val="0"/>
      <w:marTop w:val="0"/>
      <w:marBottom w:val="0"/>
      <w:divBdr>
        <w:top w:val="none" w:sz="0" w:space="0" w:color="auto"/>
        <w:left w:val="none" w:sz="0" w:space="0" w:color="auto"/>
        <w:bottom w:val="none" w:sz="0" w:space="0" w:color="auto"/>
        <w:right w:val="none" w:sz="0" w:space="0" w:color="auto"/>
      </w:divBdr>
    </w:div>
    <w:div w:id="1038244532">
      <w:bodyDiv w:val="1"/>
      <w:marLeft w:val="0"/>
      <w:marRight w:val="0"/>
      <w:marTop w:val="0"/>
      <w:marBottom w:val="0"/>
      <w:divBdr>
        <w:top w:val="none" w:sz="0" w:space="0" w:color="auto"/>
        <w:left w:val="none" w:sz="0" w:space="0" w:color="auto"/>
        <w:bottom w:val="none" w:sz="0" w:space="0" w:color="auto"/>
        <w:right w:val="none" w:sz="0" w:space="0" w:color="auto"/>
      </w:divBdr>
    </w:div>
    <w:div w:id="1091701212">
      <w:bodyDiv w:val="1"/>
      <w:marLeft w:val="0"/>
      <w:marRight w:val="0"/>
      <w:marTop w:val="0"/>
      <w:marBottom w:val="0"/>
      <w:divBdr>
        <w:top w:val="none" w:sz="0" w:space="0" w:color="auto"/>
        <w:left w:val="none" w:sz="0" w:space="0" w:color="auto"/>
        <w:bottom w:val="none" w:sz="0" w:space="0" w:color="auto"/>
        <w:right w:val="none" w:sz="0" w:space="0" w:color="auto"/>
      </w:divBdr>
    </w:div>
    <w:div w:id="1138961815">
      <w:bodyDiv w:val="1"/>
      <w:marLeft w:val="0"/>
      <w:marRight w:val="0"/>
      <w:marTop w:val="0"/>
      <w:marBottom w:val="0"/>
      <w:divBdr>
        <w:top w:val="none" w:sz="0" w:space="0" w:color="auto"/>
        <w:left w:val="none" w:sz="0" w:space="0" w:color="auto"/>
        <w:bottom w:val="none" w:sz="0" w:space="0" w:color="auto"/>
        <w:right w:val="none" w:sz="0" w:space="0" w:color="auto"/>
      </w:divBdr>
    </w:div>
    <w:div w:id="1293243950">
      <w:bodyDiv w:val="1"/>
      <w:marLeft w:val="0"/>
      <w:marRight w:val="0"/>
      <w:marTop w:val="0"/>
      <w:marBottom w:val="0"/>
      <w:divBdr>
        <w:top w:val="none" w:sz="0" w:space="0" w:color="auto"/>
        <w:left w:val="none" w:sz="0" w:space="0" w:color="auto"/>
        <w:bottom w:val="none" w:sz="0" w:space="0" w:color="auto"/>
        <w:right w:val="none" w:sz="0" w:space="0" w:color="auto"/>
      </w:divBdr>
      <w:divsChild>
        <w:div w:id="644895024">
          <w:marLeft w:val="0"/>
          <w:marRight w:val="0"/>
          <w:marTop w:val="0"/>
          <w:marBottom w:val="0"/>
          <w:divBdr>
            <w:top w:val="none" w:sz="0" w:space="0" w:color="auto"/>
            <w:left w:val="none" w:sz="0" w:space="0" w:color="auto"/>
            <w:bottom w:val="none" w:sz="0" w:space="0" w:color="auto"/>
            <w:right w:val="none" w:sz="0" w:space="0" w:color="auto"/>
          </w:divBdr>
          <w:divsChild>
            <w:div w:id="211885216">
              <w:marLeft w:val="0"/>
              <w:marRight w:val="0"/>
              <w:marTop w:val="0"/>
              <w:marBottom w:val="0"/>
              <w:divBdr>
                <w:top w:val="none" w:sz="0" w:space="0" w:color="auto"/>
                <w:left w:val="none" w:sz="0" w:space="0" w:color="auto"/>
                <w:bottom w:val="none" w:sz="0" w:space="0" w:color="auto"/>
                <w:right w:val="none" w:sz="0" w:space="0" w:color="auto"/>
              </w:divBdr>
            </w:div>
          </w:divsChild>
        </w:div>
        <w:div w:id="226113580">
          <w:marLeft w:val="0"/>
          <w:marRight w:val="0"/>
          <w:marTop w:val="0"/>
          <w:marBottom w:val="0"/>
          <w:divBdr>
            <w:top w:val="none" w:sz="0" w:space="0" w:color="auto"/>
            <w:left w:val="none" w:sz="0" w:space="0" w:color="auto"/>
            <w:bottom w:val="none" w:sz="0" w:space="0" w:color="auto"/>
            <w:right w:val="none" w:sz="0" w:space="0" w:color="auto"/>
          </w:divBdr>
          <w:divsChild>
            <w:div w:id="884609416">
              <w:marLeft w:val="0"/>
              <w:marRight w:val="0"/>
              <w:marTop w:val="0"/>
              <w:marBottom w:val="0"/>
              <w:divBdr>
                <w:top w:val="none" w:sz="0" w:space="0" w:color="auto"/>
                <w:left w:val="none" w:sz="0" w:space="0" w:color="auto"/>
                <w:bottom w:val="none" w:sz="0" w:space="0" w:color="auto"/>
                <w:right w:val="none" w:sz="0" w:space="0" w:color="auto"/>
              </w:divBdr>
            </w:div>
            <w:div w:id="96373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381275">
      <w:bodyDiv w:val="1"/>
      <w:marLeft w:val="0"/>
      <w:marRight w:val="0"/>
      <w:marTop w:val="0"/>
      <w:marBottom w:val="0"/>
      <w:divBdr>
        <w:top w:val="none" w:sz="0" w:space="0" w:color="auto"/>
        <w:left w:val="none" w:sz="0" w:space="0" w:color="auto"/>
        <w:bottom w:val="none" w:sz="0" w:space="0" w:color="auto"/>
        <w:right w:val="none" w:sz="0" w:space="0" w:color="auto"/>
      </w:divBdr>
    </w:div>
    <w:div w:id="1581208185">
      <w:bodyDiv w:val="1"/>
      <w:marLeft w:val="0"/>
      <w:marRight w:val="0"/>
      <w:marTop w:val="0"/>
      <w:marBottom w:val="0"/>
      <w:divBdr>
        <w:top w:val="none" w:sz="0" w:space="0" w:color="auto"/>
        <w:left w:val="none" w:sz="0" w:space="0" w:color="auto"/>
        <w:bottom w:val="none" w:sz="0" w:space="0" w:color="auto"/>
        <w:right w:val="none" w:sz="0" w:space="0" w:color="auto"/>
      </w:divBdr>
    </w:div>
    <w:div w:id="1674064802">
      <w:bodyDiv w:val="1"/>
      <w:marLeft w:val="0"/>
      <w:marRight w:val="0"/>
      <w:marTop w:val="0"/>
      <w:marBottom w:val="0"/>
      <w:divBdr>
        <w:top w:val="none" w:sz="0" w:space="0" w:color="auto"/>
        <w:left w:val="none" w:sz="0" w:space="0" w:color="auto"/>
        <w:bottom w:val="none" w:sz="0" w:space="0" w:color="auto"/>
        <w:right w:val="none" w:sz="0" w:space="0" w:color="auto"/>
      </w:divBdr>
    </w:div>
    <w:div w:id="1684163838">
      <w:bodyDiv w:val="1"/>
      <w:marLeft w:val="0"/>
      <w:marRight w:val="0"/>
      <w:marTop w:val="0"/>
      <w:marBottom w:val="0"/>
      <w:divBdr>
        <w:top w:val="none" w:sz="0" w:space="0" w:color="auto"/>
        <w:left w:val="none" w:sz="0" w:space="0" w:color="auto"/>
        <w:bottom w:val="none" w:sz="0" w:space="0" w:color="auto"/>
        <w:right w:val="none" w:sz="0" w:space="0" w:color="auto"/>
      </w:divBdr>
    </w:div>
    <w:div w:id="1875340313">
      <w:bodyDiv w:val="1"/>
      <w:marLeft w:val="0"/>
      <w:marRight w:val="0"/>
      <w:marTop w:val="0"/>
      <w:marBottom w:val="0"/>
      <w:divBdr>
        <w:top w:val="none" w:sz="0" w:space="0" w:color="auto"/>
        <w:left w:val="none" w:sz="0" w:space="0" w:color="auto"/>
        <w:bottom w:val="none" w:sz="0" w:space="0" w:color="auto"/>
        <w:right w:val="none" w:sz="0" w:space="0" w:color="auto"/>
      </w:divBdr>
    </w:div>
    <w:div w:id="1968662231">
      <w:bodyDiv w:val="1"/>
      <w:marLeft w:val="0"/>
      <w:marRight w:val="0"/>
      <w:marTop w:val="0"/>
      <w:marBottom w:val="0"/>
      <w:divBdr>
        <w:top w:val="none" w:sz="0" w:space="0" w:color="auto"/>
        <w:left w:val="none" w:sz="0" w:space="0" w:color="auto"/>
        <w:bottom w:val="none" w:sz="0" w:space="0" w:color="auto"/>
        <w:right w:val="none" w:sz="0" w:space="0" w:color="auto"/>
      </w:divBdr>
    </w:div>
    <w:div w:id="2033611092">
      <w:bodyDiv w:val="1"/>
      <w:marLeft w:val="0"/>
      <w:marRight w:val="0"/>
      <w:marTop w:val="0"/>
      <w:marBottom w:val="0"/>
      <w:divBdr>
        <w:top w:val="none" w:sz="0" w:space="0" w:color="auto"/>
        <w:left w:val="none" w:sz="0" w:space="0" w:color="auto"/>
        <w:bottom w:val="none" w:sz="0" w:space="0" w:color="auto"/>
        <w:right w:val="none" w:sz="0" w:space="0" w:color="auto"/>
      </w:divBdr>
    </w:div>
    <w:div w:id="2099520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396558-6C0A-1D4A-A67E-FD26DE715EF9}">
  <we:reference id="wa104380917" version="1.0.1.0" store="de-DE" storeType="OMEX"/>
  <we:alternateReferences>
    <we:reference id="WA104380917" version="1.0.1.0" store="" storeType="OMEX"/>
  </we:alternateReferences>
  <we:properties>
    <we:property name="819543409" value="[{&quot;id&quot;:&quot;0b327783-ccbc-4e26-a287-b957e8d9f4f9&quot;,&quot;article&quot;:{&quot;journal_abbrev&quot;:&quot;J Allergy Clin Immun&quot;,&quot;pagination&quot;:&quot;536-543&quot;,&quot;authors&quot;:[&quot;Ellen D. Renner&quot;,&quot;Dominik Hartl&quot;,&quot;Stacey Rylaarsdam&quot;,&quot;Marguerite L. Young&quot;,&quot;Linda Monaco-Shawver&quot;,&quot;Gary Kleiner&quot;,&quot;M. Louise Markert&quot;,&quot;E. Richard Stiehm&quot;,&quot;Bernd H. Belohradsky&quot;,&quot;Melissa P. Upton&quot;,&quot;Troy R. Torgerson&quot;,&quot;Jordan S. Orange&quot;,&quot;Hans D. Ochs&quot;],&quot;publisher&quot;:&quot;&quot;,&quot;abstract&quot;:&quot;BackgroundMutations in serine protease inhibitor Kazal-type 5 (SPINK5), encoding the serine protease inhibitor lympho-epithelial Kazal-type 5 related inhibitor (LEKTI), cause Comèl-Netherton syndrome, an autosomal-recessive disease characterized by congenital ichthyosis, bamboo hair, and atopic diathesis. Despite increased frequency of infections, the immunocompetence of patients with Comèl-Netherton syndrome has not been extensively investigated.ObjectiveTo define Comèl-Netherton syndrome as a primary immunodeficiency disorder and to explore the benefit of intravenous immunoglobulin replacement therapy.MethodsWe enrolled 9 patients with Comèl-Netherton syndrome, sequenced SPINK5, and analyzed LEKTI expression by immunohistochemistry. Immune function was assessed by measuring cognate immunity, serum cytokine levels, and natural killer cell cytotoxicity.ResultsAll patients presented with recurrent skin infections caused predominantly by Staphylococcus aureus. All but 1 reported recurrent respiratory tract infections; 78% had sepsis and/or pneumonia; 67% had recurrent gastrointestinal disease and failure to thrive. Mutations in SPINK5—including 6 novel mutations—were identified in 8 patients. LEKTI expression was decreased or absent in all patients.Immunologic evaluation revealed reduced memory B cells and defective responses to vaccination with Pneumovax and bacteriophage phiX174, characterized by impaired antibody amplification and class-switching. Immune dysregulation was suggested by a skewed Th1 phenotype and elevated proinflammatory cytokine levels, whereas serum concentrations of the chemokine (C-C motif) ligand 5 and natural killer cell cytotoxicity were decreased. Treatment with intravenous immunoglobulin resulted in remarkable clinical improvement and temporarily increased natural killer cell cytotoxicity.ConclusionThese data provide new insights into the immunopathology of Comèl-Netherton syndrome and demonstrate that this multisystem disorder, characterized by lack of LEKTI expression in epithelial cells, is complicated by cognate and innate immunodeficiency that responds favorably to intravenous immunoglobulin therapy.&quot;,&quot;year&quot;:2009,&quot;chapter&quot;:&quot;&quot;,&quot;journal&quot;:&quot;Journal of Allergy and Clinical Immunology&quot;,&quot;volume&quot;:&quot;124&quot;,&quot;title&quot;:&quot;Comèl-Netherton syndrome defined as primary immunodeficiency&quot;,&quot;issue&quot;:&quot;3&quot;,&quot;issn&quot;:&quot;0091-6749&quot;,&quot;isbn&quot;:&quot;&quot;,&quot;url&quot;:&quot;&quot;},&quot;collection_group_id&quot;:&quot;&quot;,&quot;collection_id&quot;:&quot;98053495-632f-4c60-9a7e-40fff4d9ece3&quot;,&quot;item_type&quot;:&quot;article&quot;,&quot;deleted&quot;:false,&quot;files&quot;:[{&quot;name&quot;:&quot;PIIS0091674909008781.pdf&quot;,&quot;size&quot;:533247,&quot;type&quot;:&quot;article&quot;,&quot;pages&quot;:8,&quot;sha256&quot;:&quot;2fcd7715a5d290298f1eaa1b4efcefef4bf74bebab55c43d77e4e45c9cebe0c4&quot;,&quot;created&quot;:&quot;2020-04-06T14:23:43Z&quot;,&quot;file_type&quot;:&quot;pdf&quot;,&quot;access_method&quot;:&quot;personal_library&quot;,&quot;pdf_text_url&quot;:&quot;https://s3.amazonaws.com/objects.readcube.com/prerendered/2fcd7715a5d290298f1eaa1b4efcefef4bf74bebab55c43d77e4e45c9cebe0c4/pdftext.txt?X-Amz-Algorithm=AWS4-HMAC-SHA256&amp;X-Amz-Credential=AKIAJAWZ5L6BMTSOH3EA%2F20200417%2Fus-east-1%2Fs3%2Faws4_request&amp;X-Amz-Date=20200417T143136Z&amp;X-Amz-Expires=86400&amp;X-Amz-SignedHeaders=host&amp;X-Amz-Signature=d89b2e46f6191292dc2bea6b9603a25b37fb2257dc83a40a0614d26e33d2bd6f&quot;}],&quot;ext_ids&quot;:{&quot;pmid&quot;:&quot;19683336&quot;,&quot;doi&quot;:&quot;10.1016/j.jaci.2009.06.009&quot;},&quot;user_data&quot;:{&quot;created&quot;:&quot;2020-04-06T14:23:43Z&quot;,&quot;modified&quot;:&quot;2020-04-17T14:28:03Z&quot;,&quot;createdby&quot;:&quot;webapp 4.3.0&quot;,&quot;last_read&quot;:&quot;2020-04-17T14:28:03Z&quot;,&quot;modifiedby&quot;:&quot;web_reader 12.18.0&quot;,&quot;view_count&quot;:5,&quot;has_annotations&quot;:true,&quot;unread&quot;:false},&quot;checked&quot;:false,&quot;atIndex&quot;:0,&quot;item&quot;:{&quot;type&quot;:&quot;article-journal&quot;,&quot;author&quot;:[{&quot;family&quot;:&quot;Renner&quot;,&quot;given&quot;:&quot;Ellen D.&quot;},{&quot;family&quot;:&quot;Hartl&quot;,&quot;given&quot;:&quot;Dominik&quot;},{&quot;family&quot;:&quot;Rylaarsdam&quot;,&quot;given&quot;:&quot;Stacey&quot;},{&quot;family&quot;:&quot;Young&quot;,&quot;given&quot;:&quot;Marguerite L.&quot;},{&quot;family&quot;:&quot;Monaco-Shawver&quot;,&quot;given&quot;:&quot;Linda&quot;},{&quot;family&quot;:&quot;Kleiner&quot;,&quot;given&quot;:&quot;Gary&quot;},{&quot;family&quot;:&quot;Markert&quot;,&quot;given&quot;:&quot;M. Louise&quot;},{&quot;family&quot;:&quot;Stiehm&quot;,&quot;given&quot;:&quot;E. Richard&quot;},{&quot;family&quot;:&quot;Belohradsky&quot;,&quot;given&quot;:&quot;Bernd H.&quot;},{&quot;family&quot;:&quot;Upton&quot;,&quot;given&quot;:&quot;Melissa P.&quot;},{&quot;family&quot;:&quot;Torgerson&quot;,&quot;given&quot;:&quot;Troy R.&quot;},{&quot;family&quot;:&quot;Orange&quot;,&quot;given&quot;:&quot;Jordan S.&quot;},{&quot;family&quot;:&quot;Ochs&quot;,&quot;given&quot;:&quot;Hans D.&quot;}],&quot;title&quot;:&quot;Comèl-Netherton syndrome defined as primary immunodeficiency&quot;,&quot;ISSN&quot;:&quot;0091-6749&quot;,&quot;DOI&quot;:&quot;10.1016/j.jaci.2009.06.009&quot;,&quot;PMID&quot;:&quot;19683336&quot;,&quot;abstract&quot;:&quot;BackgroundMutations in serine protease inhibitor Kazal-type 5 (SPINK5), encoding the serine protease inhibitor lympho-epithelial Kazal-type 5 related inhibitor (LEKTI), cause Comèl-Netherton syndrome, an autosomal-recessive disease characterized by congenital ichthyosis, bamboo hair, and atopic diathesis. Despite increased frequency of infections, the immunocompetence of patients with Comèl-Netherton syndrome has not been extensively investigated.ObjectiveTo define Comèl-Netherton syndrome as a primary immunodeficiency disorder and to explore the benefit of intravenous immunoglobulin replacement therapy.MethodsWe enrolled 9 patients with Comèl-Netherton syndrome, sequenced SPINK5, and analyzed LEKTI expression by immunohistochemistry. Immune function was assessed by measuring cognate immunity, serum cytokine levels, and natural killer cell cytotoxicity.ResultsAll patients presented with recurrent skin infections caused predominantly by Staphylococcus aureus. All but 1 reported recurrent respiratory tract infections; 78% had sepsis and/or pneumonia; 67% had recurrent gastrointestinal disease and failure to thrive. Mutations in SPINK5—including 6 novel mutations—were identified in 8 patients. LEKTI expression was decreased or absent in all patients.Immunologic evaluation revealed reduced memory B cells and defective responses to vaccination with Pneumovax and bacteriophage phiX174, characterized by impaired antibody amplification and class-switching. Immune dysregulation was suggested by a skewed Th1 phenotype and elevated proinflammatory cytokine levels, whereas serum concentrations of the chemokine (C-C motif) ligand 5 and natural killer cell cytotoxicity were decreased. Treatment with intravenous immunoglobulin resulted in remarkable clinical improvement and temporarily increased natural killer cell cytotoxicity.ConclusionThese data provide new insights into the immunopathology of Comèl-Netherton syndrome and demonstrate that this multisystem disorder, characterized by lack of LEKTI expression in epithelial cells, is complicated by cognate and innate immunodeficiency that responds favorably to intravenous immunoglobulin therapy.&quot;,&quot;issued&quot;:{&quot;year&quot;:2009},&quot;page&quot;:&quot;536-543&quot;,&quot;issue&quot;:&quot;3&quot;,&quot;volume&quot;:&quot;124&quot;,&quot;journalAbbreviation&quot;:&quot;J Allergy Clin Immun&quot;,&quot;container-title&quot;:&quot;Journal of Allergy and Clinical Immunology&quot;,&quot;id&quot;:&quot;0b327783-ccbc-4e26-a287-b957e8d9f4f9&quot;,&quot;page-first&quot;:&quot;536&quot;,&quot;container-title-short&quot;:&quot;J Allergy Clin Immun&quot;}},{&quot;id&quot;:&quot;71380120-9871-4850-9cbd-1f8521a2299c&quot;,&quot;article&quot;:{&quot;journal_abbrev&quot;:&quot;Clin Exp Dermatol&quot;,&quot;pagination&quot;:&quot;645-649&quot;,&quot;authors&quot;:[&quot;H. Takahashi&quot;,&quot;H. Tsuji&quot;,&quot;Y. Hashimoto&quot;,&quot;A. Ishida‐Yamamoto&quot;,&quot;H. Iizuka&quot;],&quot;publisher&quot;:&quot;&quot;,&quot;abstract&quot;:&quot;Background.  Although the precise pathomechanism of psoriasis is still unknown, various cytokines and growth factors derived from T cells, dendritic cells or keratinocytes, are critically involved in this disease. There have been several studies determining the serum levels of cytokines in patients with psoriasis, but with conflicting results. The levels of various cytokines and growth factors were measured in the sera of patients with psoriasis and compared with those of healthy controls. The correlation with disease severity was also determined. Methods.  Sera were collected from 122 patients with psoriasis and 78 healthy controls for ELISA analysis to evaluate the levels of cytokines and growth factors. The severity of psoriasis was determined by the Psoriasis Area and Severity Index (PASI). Results.  Serum levels of tumour necrosis factor (TNF)-α, interferon (IFN)-γ, interleukin (IL)-2, IL-6, IL-7, IL-8, IL-12, IL-17, IL-18 and vascular endothelial growth factor (VEGF) were significantly increased in patients with psoriasis compared with those of healthy controls. The serum levels of IL-2, soluble intercellular adhesion molecule-1, epidermal growth factor, hepatocyte growth factor and amphiregulin were not significantly different from those of healthy controls. Increased serum levels of TNF-α, IFN-γ, IL-12, IL-17, IL-18 and VEGF correlated with PASI. Furthermore, these cytokine levels were decreased after psoriasis treatment. In contrast, serum levels of IL-10 were decreased in psoriasis and negatively correlated with PASI. Discussion.  Serum levels of TNF-α, IFN-γ, IL2, IL-6, IL-7, IL-8, IL-12, IL-17, IL-18 and VEGF were positively correlated and that of IL-10 was negatively correlated with PASI in Japanese patients with psoriasis. These parameters might be useful for determining the disease activity of psoriasis.&quot;,&quot;year&quot;:2010,&quot;chapter&quot;:&quot;&quot;,&quot;journal&quot;:&quot;Clinical and Experimental Dermatology&quot;,&quot;volume&quot;:&quot;35&quot;,&quot;title&quot;:&quot;Serum cytokines and growth factor levels in Japanese patients with psoriasis&quot;,&quot;issue&quot;:&quot;6&quot;,&quot;issn&quot;:&quot;1365-2230&quot;,&quot;isbn&quot;:&quot;&quot;,&quot;url&quot;:&quot;&quot;},&quot;collection_group_id&quot;:&quot;&quot;,&quot;collection_id&quot;:&quot;98053495-632f-4c60-9a7e-40fff4d9ece3&quot;,&quot;item_type&quot;:&quot;article&quot;,&quot;deleted&quot;:false,&quot;files&quot;:[{&quot;name&quot;:&quot;j.1365-2230.2009.03704.x.pdf&quot;,&quot;size&quot;:115981,&quot;type&quot;:&quot;article&quot;,&quot;pages&quot;:5,&quot;sha256&quot;:&quot;143e7bec521aa8ff2926291bb31b4c6ed68c4712e89a39494b8c681fd04152bd&quot;,&quot;created&quot;:&quot;2020-03-31T13:39:18Z&quot;,&quot;file_type&quot;:&quot;pdf&quot;,&quot;access_method&quot;:&quot;personal_library&quot;,&quot;pdf_text_url&quot;:&quot;https://s3.amazonaws.com/objects.readcube.com/prerendered/143e7bec521aa8ff2926291bb31b4c6ed68c4712e89a39494b8c681fd04152bd/pdftext.txt?X-Amz-Algorithm=AWS4-HMAC-SHA256&amp;X-Amz-Credential=AKIAJAWZ5L6BMTSOH3EA%2F20200417%2Fus-east-1%2Fs3%2Faws4_request&amp;X-Amz-Date=20200417T143150Z&amp;X-Amz-Expires=86400&amp;X-Amz-SignedHeaders=host&amp;X-Amz-Signature=238fff7d49611305604052fc9205f97a582e1d192887f3abf74d0ca5e88d3d2a&quot;}],&quot;ext_ids&quot;:{&quot;pmid&quot;:&quot;19843085&quot;,&quot;doi&quot;:&quot;10.1111/j.1365-2230.2009.03704.x&quot;},&quot;user_data&quot;:{&quot;created&quot;:&quot;2020-03-31T13:39:18Z&quot;,&quot;modified&quot;:&quot;2020-04-17T14:28:43Z&quot;,&quot;createdby&quot;:&quot;webapp 4.2.3&quot;,&quot;last_read&quot;:&quot;2020-04-17T14:28:43Z&quot;,&quot;modifiedby&quot;:&quot;web_reader 12.18.0&quot;,&quot;view_count&quot;:3,&quot;has_annotations&quot;:true,&quot;unread&quot;:false},&quot;checked&quot;:false,&quot;item&quot;:{&quot;type&quot;:&quot;article-journal&quot;,&quot;author&quot;:[{&quot;family&quot;:&quot;Takahashi&quot;,&quot;given&quot;:&quot;H.&quot;},{&quot;family&quot;:&quot;Tsuji&quot;,&quot;given&quot;:&quot;H.&quot;},{&quot;family&quot;:&quot;Hashimoto&quot;,&quot;given&quot;:&quot;Y.&quot;},{&quot;family&quot;:&quot;Ishida‐Yamamoto&quot;,&quot;given&quot;:&quot;A.&quot;},{&quot;family&quot;:&quot;Iizuka&quot;,&quot;given&quot;:&quot;H.&quot;}],&quot;title&quot;:&quot;Serum cytokines and growth factor levels in Japanese patients with psoriasis&quot;,&quot;ISSN&quot;:&quot;1365-2230&quot;,&quot;DOI&quot;:&quot;10.1111/j.1365-2230.2009.03704.x&quot;,&quot;PMID&quot;:&quot;19843085&quot;,&quot;abstract&quot;:&quot;Background.  Although the precise pathomechanism of psoriasis is still unknown, various cytokines and growth factors derived from T cells, dendritic cells or keratinocytes, are critically involved in this disease. There have been several studies determining the serum levels of cytokines in patients with psoriasis, but with conflicting results. The levels of various cytokines and growth factors were measured in the sera of patients with psoriasis and compared with those of healthy controls. The correlation with disease severity was also determined. Methods.  Sera were collected from 122 patients with psoriasis and 78 healthy controls for ELISA analysis to evaluate the levels of cytokines and growth factors. The severity of psoriasis was determined by the Psoriasis Area and Severity Index (PASI). Results.  Serum levels of tumour necrosis factor (TNF)-α, interferon (IFN)-γ, interleukin (IL)-2, IL-6, IL-7, IL-8, IL-12, IL-17, IL-18 and vascular endothelial growth factor (VEGF) were significantly increased in patients with psoriasis compared with those of healthy controls. The serum levels of IL-2, soluble intercellular adhesion molecule-1, epidermal growth factor, hepatocyte growth factor and amphiregulin were not significantly different from those of healthy controls. Increased serum levels of TNF-α, IFN-γ, IL-12, IL-17, IL-18 and VEGF correlated with PASI. Furthermore, these cytokine levels were decreased after psoriasis treatment. In contrast, serum levels of IL-10 were decreased in psoriasis and negatively correlated with PASI. Discussion.  Serum levels of TNF-α, IFN-γ, IL2, IL-6, IL-7, IL-8, IL-12, IL-17, IL-18 and VEGF were positively correlated and that of IL-10 was negatively correlated with PASI in Japanese patients with psoriasis. These parameters might be useful for determining the disease activity of psoriasis.&quot;,&quot;issued&quot;:{&quot;year&quot;:2010},&quot;page&quot;:&quot;645-649&quot;,&quot;issue&quot;:&quot;6&quot;,&quot;volume&quot;:&quot;35&quot;,&quot;journalAbbreviation&quot;:&quot;Clin Exp Dermatol&quot;,&quot;container-title&quot;:&quot;Clinical and Experimental Dermatology&quot;,&quot;id&quot;:&quot;71380120-9871-4850-9cbd-1f8521a2299c&quot;,&quot;page-first&quot;:&quot;645&quot;,&quot;container-title-short&quot;:&quot;Clin Exp Dermatol&quot;}}]"/>
    <we:property name="1535226443" value="[{&quot;id&quot;:&quot;ec5288ac-a10f-46bd-bf7b-03d20f4e6bef&quot;,&quot;article&quot;:{&quot;journal_abbrev&quot;:&quot;J Invest Dermatol&quot;,&quot;pagination&quot;:&quot;1025-1032&quot;,&quot;authors&quot;:[&quot;Angelo Massimiliano D'Erme&quot;,&quot;Dagmar Wilsmann-Theis&quot;,&quot;Julia Wagenpfeil&quot;,&quot;Michael Hölzel&quot;,&quot;Sandra Ferring-Schmitt&quot;,&quot;Sonja Sternberg&quot;,&quot;Miriam Wittmann&quot;,&quot;Bettina Peters&quot;,&quot;Andreas Bosio&quot;,&quot;Thomas Bieber&quot;,&quot;Joerg Wenzel&quot;],&quot;publisher&quot;:&quot;&quot;,&quot;abstract&quot;:&quot;In recent years, different genes and proteins have been highlighted as potential biomarkers for psoriasis, one of the most common inflammatory skin diseases worldwide. However, most of these markers are not only psoriasis-specific but also found in other inflammatory disorders. We performed an unsupervised cluster analysis of gene expression profiles in 150 psoriasis patients and other inflammatory skin diseases (atopic dermatitis, lichen planus, contact eczema, and healthy controls). We identified a cluster of IL-17/tumor necrosis factor-α (TNFα)-associated genes specifically expressed in psoriasis, among which IL-36γ was the most outstanding marker. In subsequent immunohistological analyses, IL-36γ was confirmed to be expressed in psoriasis lesions only. IL-36γ peripheral blood serum levels were found to be closely associated with disease activity, and they decreased after anti-TNFα-treatment. Furthermore, IL-36γ immunohistochemistry was found to be a helpful marker in the histological differential diagnosis between psoriasis and eczema in diagnostically challenging cases. These features highlight IL-36γ as a valuable biomarker in psoriasis patients, both for diagnostic purposes and measurement of disease activity during the clinical course. Furthermore, IL-36γ might also provide a future drug target, because of its potential amplifier role in TNFα- and IL-17 pathways in psoriatic skin inflammation.&quot;,&quot;year&quot;:2015,&quot;chapter&quot;:&quot;&quot;,&quot;journal&quot;:&quot;Journal of Investigative Dermatology&quot;,&quot;volume&quot;:&quot;135&quot;,&quot;title&quot;:&quot;IL-36γ (IL-1F9) Is a Biomarker for Psoriasis Skin Lesions&quot;,&quot;issue&quot;:&quot;4&quot;,&quot;issn&quot;:&quot;0022-202X&quot;,&quot;isbn&quot;:&quot;&quot;,&quot;url&quot;:&quot;&quot;},&quot;collection_group_id&quot;:&quot;&quot;,&quot;collection_id&quot;:&quot;98053495-632f-4c60-9a7e-40fff4d9ece3&quot;,&quot;item_type&quot;:&quot;article&quot;,&quot;deleted&quot;:false,&quot;files&quot;:[{&quot;name&quot;:&quot;1-s2.0-S0022202X15371955-main.pdf&quot;,&quot;size&quot;:4030043,&quot;type&quot;:&quot;article&quot;,&quot;pages&quot;:8,&quot;sha256&quot;:&quot;4b5a4d788cc76a91ed439fc89169bc5021a64090e42166569616c86a6a04f2b0&quot;,&quot;created&quot;:&quot;2020-02-11T10:22:12Z&quot;,&quot;file_type&quot;:&quot;pdf&quot;,&quot;pdf_text_url&quot;:&quot;https://s3.amazonaws.com/objects.readcube.com/prerendered/4b5a4d788cc76a91ed439fc89169bc5021a64090e42166569616c86a6a04f2b0/pdftext.txt?X-Amz-Algorithm=AWS4-HMAC-SHA256&amp;X-Amz-Credential=AKIAJAWZ5L6BMTSOH3EA%2F20200417%2Fus-east-1%2Fs3%2Faws4_request&amp;X-Amz-Date=20200417T143227Z&amp;X-Amz-Expires=86400&amp;X-Amz-SignedHeaders=host&amp;X-Amz-Signature=a65d3ffb0228704a13e14536141b66f77b6d78bbe64d88f4c641b695c5f12e4c&quot;},{&quot;name&quot;:&quot;Supplement 1.pdf&quot;,&quot;size&quot;:204360,&quot;type&quot;:&quot;supplement&quot;,&quot;pages&quot;:10,&quot;sha256&quot;:&quot;69ec53baba7ca19d0a882236f1d47466fa8e576c2982e363520de1f3cfd4fcfb&quot;,&quot;created&quot;:&quot;2020-02-11T10:22:12Z&quot;,&quot;file_type&quot;:&quot;pdf&quot;,&quot;access_method&quot;:&quot;official_supplement&quot;,&quot;pdf_text_url&quot;:&quot;https://s3.amazonaws.com/objects.readcube.com/prerendered/69ec53baba7ca19d0a882236f1d47466fa8e576c2982e363520de1f3cfd4fcfb/pdftext.txt?X-Amz-Algorithm=AWS4-HMAC-SHA256&amp;X-Amz-Credential=AKIAJAWZ5L6BMTSOH3EA%2F20200417%2Fus-east-1%2Fs3%2Faws4_request&amp;X-Amz-Date=20200417T143227Z&amp;X-Amz-Expires=86400&amp;X-Amz-SignedHeaders=host&amp;X-Amz-Signature=88b0306918eff83760b39866bdd3809060ed36d67d5ced65c0b91245dd4d928c&quot;}],&quot;ext_ids&quot;:{&quot;pmid&quot;:&quot;25525775&quot;,&quot;doi&quot;:&quot;10.1038/jid.2014.532&quot;},&quot;user_data&quot;:{&quot;created&quot;:&quot;2020-02-11T10:22:12Z&quot;,&quot;modified&quot;:&quot;2020-04-07T13:22:12Z&quot;,&quot;createdby&quot;:&quot;webapp 4.1.7&quot;,&quot;last_read&quot;:&quot;2020-04-07T13:21:45Z&quot;,&quot;modifiedby&quot;:&quot;web_reader 12.17.3&quot;,&quot;view_count&quot;:2,&quot;has_annotations&quot;:true,&quot;unread&quot;:false},&quot;checked&quot;:false,&quot;atIndex&quot;:3,&quot;item&quot;:{&quot;type&quot;:&quot;article-journal&quot;,&quot;author&quot;:[{&quot;family&quot;:&quot;D'Erme&quot;,&quot;given&quot;:&quot;Angelo Massimiliano&quot;},{&quot;family&quot;:&quot;Wilsmann-Theis&quot;,&quot;given&quot;:&quot;Dagmar&quot;},{&quot;family&quot;:&quot;Wagenpfeil&quot;,&quot;given&quot;:&quot;Julia&quot;},{&quot;family&quot;:&quot;Hölzel&quot;,&quot;given&quot;:&quot;Michael&quot;},{&quot;family&quot;:&quot;Ferring-Schmitt&quot;,&quot;given&quot;:&quot;Sandra&quot;},{&quot;family&quot;:&quot;Sternberg&quot;,&quot;given&quot;:&quot;Sonja&quot;},{&quot;family&quot;:&quot;Wittmann&quot;,&quot;given&quot;:&quot;Miriam&quot;},{&quot;family&quot;:&quot;Peters&quot;,&quot;given&quot;:&quot;Bettina&quot;},{&quot;family&quot;:&quot;Bosio&quot;,&quot;given&quot;:&quot;Andreas&quot;},{&quot;family&quot;:&quot;Bieber&quot;,&quot;given&quot;:&quot;Thomas&quot;},{&quot;family&quot;:&quot;Wenzel&quot;,&quot;given&quot;:&quot;Joerg&quot;}],&quot;title&quot;:&quot;IL-36γ (IL-1F9) Is a Biomarker for Psoriasis Skin Lesions&quot;,&quot;ISSN&quot;:&quot;0022-202X&quot;,&quot;DOI&quot;:&quot;10.1038/jid.2014.532&quot;,&quot;PMID&quot;:&quot;25525775&quot;,&quot;abstract&quot;:&quot;In recent years, different genes and proteins have been highlighted as potential biomarkers for psoriasis, one of the most common inflammatory skin diseases worldwide. However, most of these markers are not only psoriasis-specific but also found in other inflammatory disorders. We performed an unsupervised cluster analysis of gene expression profiles in 150 psoriasis patients and other inflammatory skin diseases (atopic dermatitis, lichen planus, contact eczema, and healthy controls). We identified a cluster of IL-17/tumor necrosis factor-α (TNFα)-associated genes specifically expressed in psoriasis, among which IL-36γ was the most outstanding marker. In subsequent immunohistological analyses, IL-36γ was confirmed to be expressed in psoriasis lesions only. IL-36γ peripheral blood serum levels were found to be closely associated with disease activity, and they decreased after anti-TNFα-treatment. Furthermore, IL-36γ immunohistochemistry was found to be a helpful marker in the histological differential diagnosis between psoriasis and eczema in diagnostically challenging cases. These features highlight IL-36γ as a valuable biomarker in psoriasis patients, both for diagnostic purposes and measurement of disease activity during the clinical course. Furthermore, IL-36γ might also provide a future drug target, because of its potential amplifier role in TNFα- and IL-17 pathways in psoriatic skin inflammation.&quot;,&quot;issued&quot;:{&quot;year&quot;:2015},&quot;page&quot;:&quot;1025-1032&quot;,&quot;issue&quot;:&quot;4&quot;,&quot;volume&quot;:&quot;135&quot;,&quot;journalAbbreviation&quot;:&quot;J Invest Dermatol&quot;,&quot;container-title&quot;:&quot;Journal of Investigative Dermatology&quot;,&quot;id&quot;:&quot;ec5288ac-a10f-46bd-bf7b-03d20f4e6bef&quot;,&quot;page-first&quot;:&quot;1025&quot;,&quot;container-title-short&quot;:&quot;J Invest Dermatol&quot;}}]"/>
    <we:property name="1795713721" value="[{&quot;id&quot;:&quot;ddca0eed-8093-4550-bdd9-ddcf62186d7b&quot;,&quot;article&quot;:{&quot;journal_abbrev&quot;:&quot;&quot;,&quot;pagination&quot;:&quot;1 - 13&quot;,&quot;authors&quot;:[&quot;Laura Mercurio&quot;,&quot;Martina Morelli&quot;,&quot;Claudia Scarponi&quot;,&quot;Elan Z Eisenmesser&quot;,&quot;Nunzianna Doti&quot;,&quot;Gianluca Pagnanelli&quot;,&quot;Emanuela Gubinelli&quot;,&quot;Cinzia Mazzanti&quot;,&quot;Andrea Cavani&quot;,&quot;Menotti Ruvo&quot;,&quot;Charles A Dinarello&quot;,&quot;Cristina Albanesi&quot;,&quot;Stefania Madonna&quot;],&quot;publisher&quot;:&quot;&quot;,&quot;abstract&quot;:&quot;Cell Death and Disease, doi:10.1038/s41419-018-1143-3&quot;,&quot;year&quot;:2018,&quot;chapter&quot;:&quot;&quot;,&quot;journal&quot;:&quot;Cell Death and Disease&quot;,&quot;volume&quot;:&quot;&quot;,&quot;title&quot;:&quot;IL-38 has an anti-inflammatory action in psoriasis and its expression correlates with disease severity and therapeutic response to anti-IL-17A treatment&quot;,&quot;issue&quot;:&quot;&quot;,&quot;issn&quot;:&quot;&quot;,&quot;isbn&quot;:&quot;&quot;,&quot;url&quot;:&quot;&quot;},&quot;collection_group_id&quot;:&quot;&quot;,&quot;collection_id&quot;:&quot;98053495-632f-4c60-9a7e-40fff4d9ece3&quot;,&quot;item_type&quot;:&quot;article&quot;,&quot;deleted&quot;:false,&quot;files&quot;:[{&quot;name&quot;:&quot;4316BE1C-13D3-45FA-BAFA-8F6359FA64C5.pdf&quot;,&quot;size&quot;:2510140,&quot;type&quot;:&quot;article&quot;,&quot;pages&quot;:13,&quot;sha256&quot;:&quot;bbed2ff33dfb04b6b73d9a21dd22eb6129992a913c60991e1765afc0960fc184&quot;,&quot;created&quot;:&quot;2020-01-22T12:26:54Z&quot;,&quot;file_type&quot;:&quot;pdf&quot;,&quot;access_method&quot;:&quot;personal_library&quot;,&quot;pdf_text_url&quot;:&quot;https://s3.amazonaws.com/objects.readcube.com/prerendered/bbed2ff33dfb04b6b73d9a21dd22eb6129992a913c60991e1765afc0960fc184/pdftext.txt?X-Amz-Algorithm=AWS4-HMAC-SHA256&amp;X-Amz-Credential=AKIAJAWZ5L6BMTSOH3EA%2F20200417%2Fus-east-1%2Fs3%2Faws4_request&amp;X-Amz-Date=20200417T143650Z&amp;X-Amz-Expires=86400&amp;X-Amz-SignedHeaders=host&amp;X-Amz-Signature=6131844c8006121a1cca4ae65c106262f1e5bcc1e9e29b0b88a96c59b532c61a&quot;}],&quot;ext_ids&quot;:{&quot;doi&quot;:&quot;10.1038/s41419-018-1143-3&quot;},&quot;user_data&quot;:{&quot;star&quot;:false,&quot;color&quot;:null,&quot;rating&quot;:0,&quot;citekey&quot;:&quot;Mercurio:2018cu&quot;,&quot;created&quot;:&quot;2019-11-08T11:04:53.374Z&quot;,&quot;modified&quot;:&quot;2020-04-17T11:41:35Z&quot;,&quot;createdby&quot;:&quot;uploader 0.3.58&quot;,&quot;last_read&quot;:&quot;2020-04-17T11:41:35Z&quot;,&quot;modifiedby&quot;:&quot;web_reader 12.18.0&quot;,&quot;view_count&quot;:8,&quot;has_annotations&quot;:true,&quot;unread&quot;:false},&quot;checked&quot;:false,&quot;atIndex&quot;:4,&quot;item&quot;:{&quot;type&quot;:&quot;article-journal&quot;,&quot;author&quot;:[{&quot;family&quot;:&quot;Mercurio&quot;,&quot;given&quot;:&quot;Laura&quot;},{&quot;family&quot;:&quot;Morelli&quot;,&quot;given&quot;:&quot;Martina&quot;},{&quot;family&quot;:&quot;Scarponi&quot;,&quot;given&quot;:&quot;Claudia&quot;},{&quot;family&quot;:&quot;Eisenmesser&quot;,&quot;given&quot;:&quot;Elan Z&quot;},{&quot;family&quot;:&quot;Doti&quot;,&quot;given&quot;:&quot;Nunzianna&quot;},{&quot;family&quot;:&quot;Pagnanelli&quot;,&quot;given&quot;:&quot;Gianluca&quot;},{&quot;family&quot;:&quot;Gubinelli&quot;,&quot;given&quot;:&quot;Emanuela&quot;},{&quot;family&quot;:&quot;Mazzanti&quot;,&quot;given&quot;:&quot;Cinzia&quot;},{&quot;family&quot;:&quot;Cavani&quot;,&quot;given&quot;:&quot;Andrea&quot;},{&quot;family&quot;:&quot;Ruvo&quot;,&quot;given&quot;:&quot;Menotti&quot;},{&quot;family&quot;:&quot;Dinarello&quot;,&quot;given&quot;:&quot;Charles A&quot;},{&quot;family&quot;:&quot;Albanesi&quot;,&quot;given&quot;:&quot;Cristina&quot;},{&quot;family&quot;:&quot;Madonna&quot;,&quot;given&quot;:&quot;Stefania&quot;}],&quot;title&quot;:&quot;IL-38 has an anti-inflammatory action in psoriasis and its expression correlates with disease severity and therapeutic response to anti-IL-17A treatment&quot;,&quot;DOI&quot;:&quot;10.1038/s41419-018-1143-3&quot;,&quot;abstract&quot;:&quot;Cell Death and Disease, doi:10.1038/s41419-018-1143-3&quot;,&quot;issued&quot;:{&quot;year&quot;:2018},&quot;page&quot;:&quot;1 - 13&quot;,&quot;container-title&quot;:&quot;Cell Death and Disease&quot;,&quot;citekey&quot;:&quot;Mercurio:2018cu&quot;,&quot;id&quot;:&quot;ddca0eed-8093-4550-bdd9-ddcf62186d7b&quot;,&quot;page-first&quot;:&quot;1&quot;}}]"/>
    <we:property name="-1209101558" value="[]"/>
    <we:property name="-1712416044" value="[{&quot;id&quot;:&quot;b215d2f0-b9ed-4c1f-b2b2-e1edff439c6d&quot;,&quot;article&quot;:{&quot;journal_abbrev&quot;:&quot;J Clin Pharmacol&quot;,&quot;pagination&quot;:&quot;876-885&quot;,&quot;authors&quot;:[&quot;Gerard Bruin&quot;,&quot;Christian Loesche&quot;,&quot;Judit Nyirady&quot;,&quot;Oliver Sander&quot;],&quot;publisher&quot;:&quot;&quot;,&quot;abstract&quot;:&quot;Secukinumab is a human monoclonal antibody with demonstrated efficacy for moderate to severe psoriasis; it binds to and neutralizes interleukin (IL)-17A. The pharmacokinetic (PK) parameters of secukinumab were best described by a 2-compartment model. Only weight was included in the final model, as other covariates did not affect clinical relevance. The estimated serum clearance of secukinumab was 0.19 L/day, with interindividual variability (IIV) of 32% coefficient of variation (CV), and low total volume of distribution (central compartment volume, 3.61 L with IIV of 30% CV; peripheral compartment volume, 2.87 L with IIV of 18% CV). The bioavailability of secukinumab after subcutaneous dosing was approximately 73%, with an absorption rate of 0.18/day with IIV of 35% CV. The PK profile of secukinumab was linear, with no evidence of a dose dependence of clearance. Clearance and volume of secukinumab varied with body weight in an allometric relationship. The time to maximum serum concentration at steady state occurred approximately 6 days after dosing for both secukinumab 300 mg and secukinumab 150 mg. Overall, the PK properties of secukinumab were typical of a 150-kDa human IgG1 antibody interacting with a soluble target.&quot;,&quot;year&quot;:2017,&quot;chapter&quot;:&quot;&quot;,&quot;journal&quot;:&quot;The Journal of Clinical Pharmacology&quot;,&quot;volume&quot;:&quot;57&quot;,&quot;title&quot;:&quot;Population Pharmacokinetic Modeling of Secukinumab in Patients With Moderate to Severe Psoriasis&quot;,&quot;issue&quot;:&quot;7&quot;,&quot;issn&quot;:&quot;1552-4604&quot;,&quot;isbn&quot;:&quot;&quot;,&quot;url&quot;:&quot;http://onlinelibrary.wiley.com/doi/10.1002/jcph.876/abstract&quot;},&quot;collection_group_id&quot;:&quot;&quot;,&quot;collection_id&quot;:&quot;98053495-632f-4c60-9a7e-40fff4d9ece3&quot;,&quot;item_type&quot;:&quot;article&quot;,&quot;deleted&quot;:false,&quot;files&quot;:[{&quot;name&quot;:&quot;Bruin G et al 2017 J Clin Pharmacol (Popul pharmacokin modeling Secukinumab pat mod-sev psor).pdf&quot;,&quot;size&quot;:1646318,&quot;type&quot;:&quot;article&quot;,&quot;pages&quot;:10,&quot;sha256&quot;:&quot;ae59febbc79d71ab729a3349c12426bbc0e3ae40ccfe68fcb36c9d3b138ff288&quot;,&quot;created&quot;:&quot;2020-04-23T07:36:17Z&quot;,&quot;file_type&quot;:&quot;pdf&quot;,&quot;access_method&quot;:&quot;personal_library&quot;,&quot;pdf_text_url&quot;:&quot;https://s3.amazonaws.com/objects.readcube.com/prerendered/ae59febbc79d71ab729a3349c12426bbc0e3ae40ccfe68fcb36c9d3b138ff288/pdftext.txt?X-Amz-Algorithm=AWS4-HMAC-SHA256&amp;X-Amz-Credential=AKIAJAWZ5L6BMTSOH3EA%2F20200423%2Fus-east-1%2Fs3%2Faws4_request&amp;X-Amz-Date=20200423T123730Z&amp;X-Amz-Expires=86400&amp;X-Amz-SignedHeaders=host&amp;X-Amz-Signature=b35ac3dcf836c59303fe8dd1ecc1b5927ea147d9f51e7dba3b0b653b26434d83&quot;}],&quot;ext_ids&quot;:{&quot;pmid&quot;:&quot;28273356&quot;,&quot;doi&quot;:&quot;10.1002/jcph.876&quot;},&quot;user_data&quot;:{&quot;created&quot;:&quot;2020-04-23T07:36:17Z&quot;,&quot;modified&quot;:&quot;2020-04-23T09:25:10Z&quot;,&quot;createdby&quot;:&quot;webapp 4.3.1&quot;,&quot;last_read&quot;:&quot;2020-04-23T09:03:41Z&quot;,&quot;modifiedby&quot;:&quot;web_reader 12.20.0&quot;,&quot;view_count&quot;:1,&quot;has_annotations&quot;:true,&quot;unread&quot;:false},&quot;checked&quot;:false,&quot;atIndex&quot;:5,&quot;item&quot;:{&quot;type&quot;:&quot;article-journal&quot;,&quot;author&quot;:[{&quot;family&quot;:&quot;Bruin&quot;,&quot;given&quot;:&quot;Gerard&quot;},{&quot;family&quot;:&quot;Loesche&quot;,&quot;given&quot;:&quot;Christian&quot;},{&quot;family&quot;:&quot;Nyirady&quot;,&quot;given&quot;:&quot;Judit&quot;},{&quot;family&quot;:&quot;Sander&quot;,&quot;given&quot;:&quot;Oliver&quot;}],&quot;title&quot;:&quot;Population Pharmacokinetic Modeling of Secukinumab in Patients With Moderate to Severe Psoriasis&quot;,&quot;ISSN&quot;:&quot;1552-4604&quot;,&quot;DOI&quot;:&quot;10.1002/jcph.876&quot;,&quot;PMID&quot;:&quot;28273356&quot;,&quot;abstract&quot;:&quot;Secukinumab is a human monoclonal antibody with demonstrated efficacy for moderate to severe psoriasis; it binds to and neutralizes interleukin (IL)-17A. The pharmacokinetic (PK) parameters of secukinumab were best described by a 2-compartment model. Only weight was included in the final model, as other covariates did not affect clinical relevance. The estimated serum clearance of secukinumab was 0.19 L/day, with interindividual variability (IIV) of 32% coefficient of variation (CV), and low total volume of distribution (central compartment volume, 3.61 L with IIV of 30% CV; peripheral compartment volume, 2.87 L with IIV of 18% CV). The bioavailability of secukinumab after subcutaneous dosing was approximately 73%, with an absorption rate of 0.18/day with IIV of 35% CV. The PK profile of secukinumab was linear, with no evidence of a dose dependence of clearance. Clearance and volume of secukinumab varied with body weight in an allometric relationship. The time to maximum serum concentration at steady state occurred approximately 6 days after dosing for both secukinumab 300 mg and secukinumab 150 mg. Overall, the PK properties of secukinumab were typical of a 150-kDa human IgG1 antibody interacting with a soluble target.&quot;,&quot;issued&quot;:{&quot;year&quot;:2017},&quot;page&quot;:&quot;876-885&quot;,&quot;issue&quot;:&quot;7&quot;,&quot;volume&quot;:&quot;57&quot;,&quot;journalAbbreviation&quot;:&quot;J Clin Pharmacol&quot;,&quot;container-title&quot;:&quot;The Journal of Clinical Pharmacology&quot;,&quot;id&quot;:&quot;b215d2f0-b9ed-4c1f-b2b2-e1edff439c6d&quot;,&quot;page-first&quot;:&quot;876&quot;,&quot;container-title-short&quot;:&quot;J Clin Pharmacol&quot;}}]"/>
    <we:property name="-84453605" value="[{&quot;id&quot;:&quot;0b327783-ccbc-4e26-a287-b957e8d9f4f9&quot;,&quot;article&quot;:{&quot;journal_abbrev&quot;:&quot;J Allergy Clin Immun&quot;,&quot;pagination&quot;:&quot;536-543&quot;,&quot;authors&quot;:[&quot;Ellen D. Renner&quot;,&quot;Dominik Hartl&quot;,&quot;Stacey Rylaarsdam&quot;,&quot;Marguerite L. Young&quot;,&quot;Linda Monaco-Shawver&quot;,&quot;Gary Kleiner&quot;,&quot;M. Louise Markert&quot;,&quot;E. Richard Stiehm&quot;,&quot;Bernd H. Belohradsky&quot;,&quot;Melissa P. Upton&quot;,&quot;Troy R. Torgerson&quot;,&quot;Jordan S. Orange&quot;,&quot;Hans D. Ochs&quot;],&quot;publisher&quot;:&quot;&quot;,&quot;abstract&quot;:&quot;BackgroundMutations in serine protease inhibitor Kazal-type 5 (SPINK5), encoding the serine protease inhibitor lympho-epithelial Kazal-type 5 related inhibitor (LEKTI), cause Comèl-Netherton syndrome, an autosomal-recessive disease characterized by congenital ichthyosis, bamboo hair, and atopic diathesis. Despite increased frequency of infections, the immunocompetence of patients with Comèl-Netherton syndrome has not been extensively investigated.ObjectiveTo define Comèl-Netherton syndrome as a primary immunodeficiency disorder and to explore the benefit of intravenous immunoglobulin replacement therapy.MethodsWe enrolled 9 patients with Comèl-Netherton syndrome, sequenced SPINK5, and analyzed LEKTI expression by immunohistochemistry. Immune function was assessed by measuring cognate immunity, serum cytokine levels, and natural killer cell cytotoxicity.ResultsAll patients presented with recurrent skin infections caused predominantly by Staphylococcus aureus. All but 1 reported recurrent respiratory tract infections; 78% had sepsis and/or pneumonia; 67% had recurrent gastrointestinal disease and failure to thrive. Mutations in SPINK5—including 6 novel mutations—were identified in 8 patients. LEKTI expression was decreased or absent in all patients.Immunologic evaluation revealed reduced memory B cells and defective responses to vaccination with Pneumovax and bacteriophage phiX174, characterized by impaired antibody amplification and class-switching. Immune dysregulation was suggested by a skewed Th1 phenotype and elevated proinflammatory cytokine levels, whereas serum concentrations of the chemokine (C-C motif) ligand 5 and natural killer cell cytotoxicity were decreased. Treatment with intravenous immunoglobulin resulted in remarkable clinical improvement and temporarily increased natural killer cell cytotoxicity.ConclusionThese data provide new insights into the immunopathology of Comèl-Netherton syndrome and demonstrate that this multisystem disorder, characterized by lack of LEKTI expression in epithelial cells, is complicated by cognate and innate immunodeficiency that responds favorably to intravenous immunoglobulin therapy.&quot;,&quot;year&quot;:2009,&quot;chapter&quot;:&quot;&quot;,&quot;journal&quot;:&quot;Journal of Allergy and Clinical Immunology&quot;,&quot;volume&quot;:&quot;124&quot;,&quot;title&quot;:&quot;Comèl-Netherton syndrome defined as primary immunodeficiency&quot;,&quot;issue&quot;:&quot;3&quot;,&quot;issn&quot;:&quot;0091-6749&quot;,&quot;isbn&quot;:&quot;&quot;,&quot;url&quot;:&quot;&quot;},&quot;collection_group_id&quot;:&quot;&quot;,&quot;collection_id&quot;:&quot;98053495-632f-4c60-9a7e-40fff4d9ece3&quot;,&quot;item_type&quot;:&quot;article&quot;,&quot;deleted&quot;:false,&quot;files&quot;:[{&quot;name&quot;:&quot;PIIS0091674909008781.pdf&quot;,&quot;size&quot;:533247,&quot;type&quot;:&quot;article&quot;,&quot;pages&quot;:8,&quot;sha256&quot;:&quot;2fcd7715a5d290298f1eaa1b4efcefef4bf74bebab55c43d77e4e45c9cebe0c4&quot;,&quot;created&quot;:&quot;2020-04-06T14:23:43Z&quot;,&quot;file_type&quot;:&quot;pdf&quot;,&quot;access_method&quot;:&quot;personal_library&quot;,&quot;pdf_text_url&quot;:&quot;https://s3.amazonaws.com/objects.readcube.com/prerendered/2fcd7715a5d290298f1eaa1b4efcefef4bf74bebab55c43d77e4e45c9cebe0c4/pdftext.txt?X-Amz-Algorithm=AWS4-HMAC-SHA256&amp;X-Amz-Credential=AKIAJAWZ5L6BMTSOH3EA%2F20200417%2Fus-east-1%2Fs3%2Faws4_request&amp;X-Amz-Date=20200417T142938Z&amp;X-Amz-Expires=86400&amp;X-Amz-SignedHeaders=host&amp;X-Amz-Signature=bcc11edb9f4a1ec1bfffd3d95473f51d53097f8426639a867882b235bae0ca31&quot;}],&quot;ext_ids&quot;:{&quot;pmid&quot;:&quot;19683336&quot;,&quot;doi&quot;:&quot;10.1016/j.jaci.2009.06.009&quot;},&quot;user_data&quot;:{&quot;created&quot;:&quot;2020-04-06T14:23:43Z&quot;,&quot;modified&quot;:&quot;2020-04-17T14:28:03Z&quot;,&quot;createdby&quot;:&quot;webapp 4.3.0&quot;,&quot;last_read&quot;:&quot;2020-04-17T14:28:03Z&quot;,&quot;modifiedby&quot;:&quot;web_reader 12.18.0&quot;,&quot;view_count&quot;:5,&quot;has_annotations&quot;:true,&quot;unread&quot;:false},&quot;checked&quot;:false,&quot;atIndex&quot;:0}]"/>
    <we:property name="style" value="{&quot;url&quot;:&quot;https://smartcite.readcube.com/styles/nature&quot;,&quot;title&quot;:&quot;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E68A3-EA42-4558-B806-46CA69F8C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78</Words>
  <Characters>10572</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1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tschi, Matthias</dc:creator>
  <cp:keywords/>
  <dc:description/>
  <cp:lastModifiedBy>Gautschi, Matthias</cp:lastModifiedBy>
  <cp:revision>3</cp:revision>
  <dcterms:created xsi:type="dcterms:W3CDTF">2021-02-25T17:23:00Z</dcterms:created>
  <dcterms:modified xsi:type="dcterms:W3CDTF">2021-02-25T17:25:00Z</dcterms:modified>
</cp:coreProperties>
</file>